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9D8FD8" w14:textId="686DB04D" w:rsidR="001F5B0D" w:rsidRPr="004B621A" w:rsidRDefault="007C27F4" w:rsidP="000123EB">
      <w:pPr>
        <w:spacing w:before="100" w:beforeAutospacing="1" w:after="100" w:afterAutospacing="1"/>
        <w:rPr>
          <w:rFonts w:ascii="Times New Roman" w:hAnsi="Times New Roman"/>
          <w:b/>
        </w:rPr>
      </w:pPr>
      <w:r w:rsidRPr="00A85C37">
        <w:rPr>
          <w:rFonts w:ascii="Times New Roman" w:hAnsi="Times New Roman" w:hint="eastAsia"/>
          <w:b/>
          <w:color w:val="0432FF"/>
        </w:rPr>
        <w:t>Table S2</w:t>
      </w:r>
      <w:r w:rsidR="00B63F62" w:rsidRPr="004B621A">
        <w:rPr>
          <w:rFonts w:ascii="Times New Roman" w:hAnsi="Times New Roman" w:hint="eastAsia"/>
          <w:b/>
        </w:rPr>
        <w:t xml:space="preserve"> </w:t>
      </w:r>
      <w:r w:rsidR="00D731B9" w:rsidRPr="004B621A">
        <w:rPr>
          <w:rFonts w:ascii="Times New Roman" w:hAnsi="Times New Roman"/>
          <w:b/>
        </w:rPr>
        <w:t>Interactions between miR</w:t>
      </w:r>
      <w:r w:rsidR="00D731B9" w:rsidRPr="004B621A">
        <w:rPr>
          <w:rFonts w:ascii="Times New Roman" w:hAnsi="Times New Roman" w:hint="eastAsia"/>
          <w:b/>
        </w:rPr>
        <w:t>-10b-5p</w:t>
      </w:r>
      <w:r w:rsidR="00D731B9" w:rsidRPr="004B621A">
        <w:rPr>
          <w:rFonts w:ascii="Times New Roman" w:hAnsi="Times New Roman"/>
          <w:b/>
        </w:rPr>
        <w:t xml:space="preserve"> and target mRNAs</w:t>
      </w:r>
      <w:r w:rsidR="00D731B9" w:rsidRPr="004B621A">
        <w:rPr>
          <w:rFonts w:ascii="Times New Roman" w:hAnsi="Times New Roman" w:hint="eastAsia"/>
          <w:b/>
        </w:rPr>
        <w:t>.</w:t>
      </w:r>
    </w:p>
    <w:tbl>
      <w:tblPr>
        <w:tblStyle w:val="a3"/>
        <w:tblW w:w="8070" w:type="dxa"/>
        <w:tblLook w:val="04A0" w:firstRow="1" w:lastRow="0" w:firstColumn="1" w:lastColumn="0" w:noHBand="0" w:noVBand="1"/>
      </w:tblPr>
      <w:tblGrid>
        <w:gridCol w:w="1030"/>
        <w:gridCol w:w="1007"/>
        <w:gridCol w:w="6033"/>
      </w:tblGrid>
      <w:tr w:rsidR="006F48DD" w:rsidRPr="00B0186B" w14:paraId="11B84849" w14:textId="77777777" w:rsidTr="001E5204">
        <w:tc>
          <w:tcPr>
            <w:tcW w:w="1030" w:type="dxa"/>
          </w:tcPr>
          <w:p w14:paraId="3A0C9061" w14:textId="65B9C5A0" w:rsidR="00683409" w:rsidRPr="00B0186B" w:rsidRDefault="00683409" w:rsidP="00E2092D">
            <w:pPr>
              <w:jc w:val="center"/>
              <w:rPr>
                <w:rFonts w:ascii="Times New Roman" w:hAnsi="Times New Roman"/>
              </w:rPr>
            </w:pPr>
            <w:r w:rsidRPr="00B0186B">
              <w:rPr>
                <w:rFonts w:ascii="Times New Roman" w:hAnsi="Times New Roman" w:hint="eastAsia"/>
              </w:rPr>
              <w:t>Gene</w:t>
            </w:r>
          </w:p>
        </w:tc>
        <w:tc>
          <w:tcPr>
            <w:tcW w:w="1007" w:type="dxa"/>
          </w:tcPr>
          <w:p w14:paraId="4B30227C" w14:textId="1A51790B" w:rsidR="00683409" w:rsidRPr="00B0186B" w:rsidRDefault="00683409" w:rsidP="00E2092D">
            <w:pPr>
              <w:jc w:val="center"/>
              <w:rPr>
                <w:rFonts w:ascii="Times New Roman" w:hAnsi="Times New Roman"/>
              </w:rPr>
            </w:pPr>
            <w:r w:rsidRPr="00B0186B">
              <w:rPr>
                <w:rFonts w:ascii="Times New Roman" w:eastAsia="Times New Roman" w:hAnsi="Times New Roman" w:cs="Times New Roman"/>
                <w:bCs/>
                <w:kern w:val="0"/>
                <w:szCs w:val="21"/>
              </w:rPr>
              <w:t>Class</w:t>
            </w:r>
          </w:p>
        </w:tc>
        <w:tc>
          <w:tcPr>
            <w:tcW w:w="6033" w:type="dxa"/>
          </w:tcPr>
          <w:p w14:paraId="10A7D58D" w14:textId="764DA1C3" w:rsidR="00683409" w:rsidRPr="00B0186B" w:rsidRDefault="005D09A7" w:rsidP="005D09A7">
            <w:pPr>
              <w:rPr>
                <w:rFonts w:ascii="Times New Roman" w:eastAsia="Times New Roman" w:hAnsi="Times New Roman" w:cs="Times New Roman"/>
                <w:bCs/>
                <w:color w:val="062CE9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kern w:val="0"/>
                <w:szCs w:val="21"/>
              </w:rPr>
              <w:t xml:space="preserve">                    </w:t>
            </w:r>
            <w:r w:rsidR="00683409" w:rsidRPr="00B0186B">
              <w:rPr>
                <w:rFonts w:ascii="Times New Roman" w:eastAsia="Times New Roman" w:hAnsi="Times New Roman" w:cs="Times New Roman"/>
                <w:bCs/>
                <w:kern w:val="0"/>
                <w:szCs w:val="21"/>
              </w:rPr>
              <w:t>Alignment</w:t>
            </w:r>
          </w:p>
        </w:tc>
      </w:tr>
      <w:tr w:rsidR="006F48DD" w:rsidRPr="00B0186B" w14:paraId="056BD28E" w14:textId="77777777" w:rsidTr="001E5204">
        <w:tc>
          <w:tcPr>
            <w:tcW w:w="1030" w:type="dxa"/>
          </w:tcPr>
          <w:p w14:paraId="17398D44" w14:textId="1C0938F8" w:rsidR="00683409" w:rsidRPr="00B0186B" w:rsidRDefault="00683409" w:rsidP="00AA52DF">
            <w:pPr>
              <w:rPr>
                <w:rFonts w:ascii="Times New Roman" w:hAnsi="Times New Roman"/>
              </w:rPr>
            </w:pPr>
            <w:r w:rsidRPr="00B0186B">
              <w:rPr>
                <w:rFonts w:ascii="Times New Roman" w:hAnsi="Times New Roman" w:hint="eastAsia"/>
              </w:rPr>
              <w:t>BIRC5</w:t>
            </w:r>
          </w:p>
        </w:tc>
        <w:tc>
          <w:tcPr>
            <w:tcW w:w="1007" w:type="dxa"/>
          </w:tcPr>
          <w:p w14:paraId="43EA065E" w14:textId="74F83105" w:rsidR="00683409" w:rsidRPr="00B0186B" w:rsidRDefault="00683409" w:rsidP="00AA52DF">
            <w:pPr>
              <w:rPr>
                <w:rFonts w:ascii="Times New Roman" w:hAnsi="Times New Roman"/>
              </w:rPr>
            </w:pPr>
            <w:r w:rsidRPr="00B0186B">
              <w:rPr>
                <w:rFonts w:ascii="Times New Roman" w:eastAsia="Times New Roman" w:hAnsi="Times New Roman" w:cs="Times New Roman"/>
                <w:kern w:val="0"/>
                <w:szCs w:val="21"/>
              </w:rPr>
              <w:t>6mer</w:t>
            </w:r>
          </w:p>
        </w:tc>
        <w:tc>
          <w:tcPr>
            <w:tcW w:w="6033" w:type="dxa"/>
          </w:tcPr>
          <w:p w14:paraId="040315E6" w14:textId="67658552" w:rsidR="00683409" w:rsidRPr="00B0186B" w:rsidRDefault="00602FB0" w:rsidP="002667AA">
            <w:pPr>
              <w:rPr>
                <w:rFonts w:ascii="Times New Roman" w:hAnsi="Times New Roman"/>
              </w:rPr>
            </w:pPr>
            <w:r w:rsidRPr="00602FB0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C65CA6A" wp14:editId="3FB12A71">
                      <wp:simplePos x="0" y="0"/>
                      <wp:positionH relativeFrom="column">
                        <wp:posOffset>2452298</wp:posOffset>
                      </wp:positionH>
                      <wp:positionV relativeFrom="paragraph">
                        <wp:posOffset>321165</wp:posOffset>
                      </wp:positionV>
                      <wp:extent cx="0" cy="268605"/>
                      <wp:effectExtent l="0" t="0" r="25400" b="36195"/>
                      <wp:wrapNone/>
                      <wp:docPr id="7" name="直线连接符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6C86800" id="直线连接符 7" o:spid="_x0000_s1026" style="position:absolute;left:0;text-align:lef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3.1pt,25.3pt" to="193.1pt,46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3r19OABAAD/AwAADgAAAGRycy9lMm9Eb2MueG1srFPNjtMwEL4j8Q6W7zRpJbqrqOkedrVcEFT8&#10;PIDXGTeW/CfbNOlL8AJI3ODEkROXfRu6j8HYSdMVuxICcXEy9nzfzPd5vLrotSI78EFaU9P5rKQE&#10;DLeNNNuavn93/eyckhCZaZiyBmq6h0Av1k+frDpXwcK2VjXgCZKYUHWupm2MriqKwFvQLMysA4OH&#10;wnrNIoZ+WzSedciuVbEoy2XRWd84bzmEgLtXwyFdZ34hgMfXQgSIRNUUe4t59Xm9SWuxXrFq65lr&#10;JR/bYP/QhWbSYNGJ6opFRj54+YBKS+5tsCLOuNWFFUJyyBpQzbz8Tc3bljnIWtCc4Cabwv+j5a92&#10;G09kU9MzSgzTeEWHT98PP27vbj///Pjl8O0rOUsmdS5UmHtpNn6Mgtv4pLgXXqcvaiF9NnY/GQt9&#10;JHzY5Li7WJ4vy+eJrjjhnA/xBVhN0k9NlTRJMqvY7mWIQ+oxJW0rk9ZglWyupVI5SMMCl8qTHcNr&#10;jv18LHEvCwsmZJF0DJ3nv7hXMLC+AYE2YK/zXD0P4ImTcQ4mHnmVwewEE9jBBCz/DBzzExTycP4N&#10;eELkytbECaylsf6x6icrxJB/dGDQnSy4sc0+32m2BqcsX874ItIY348z/PRu178AAAD//wMAUEsD&#10;BBQABgAIAAAAIQCUZwEd3gAAAAkBAAAPAAAAZHJzL2Rvd25yZXYueG1sTI/BSsNAEIbvgu+wjOBF&#10;7MaUhjZmUiTQiwfBRorHbXaaDWZnQ3bbpG/vigc9zszHP99fbGfbiwuNvnOM8LRIQBA3TnfcInzU&#10;u8c1CB8Ua9U7JoQrediWtzeFyrWb+J0u+9CKGMI+VwgmhCGX0jeGrPILNxDH28mNVoU4jq3Uo5pi&#10;uO1lmiSZtKrj+MGogSpDzdf+bBE+24fl7lBzPVXh7ZSZ+Xp4XVWI93fzyzOIQHP4g+FHP6pDGZ2O&#10;7szaix5huc7SiCKskgxEBH4XR4RNugFZFvJ/g/IbAAD//wMAUEsBAi0AFAAGAAgAAAAhAOSZw8D7&#10;AAAA4QEAABMAAAAAAAAAAAAAAAAAAAAAAFtDb250ZW50X1R5cGVzXS54bWxQSwECLQAUAAYACAAA&#10;ACEAI7Jq4dcAAACUAQAACwAAAAAAAAAAAAAAAAAsAQAAX3JlbHMvLnJlbHNQSwECLQAUAAYACAAA&#10;ACEAY3r19OABAAD/AwAADgAAAAAAAAAAAAAAAAAsAgAAZHJzL2Uyb0RvYy54bWxQSwECLQAUAAYA&#10;CAAAACEAlGcBHd4AAAAJAQAADwAAAAAAAAAAAAAAAAA4BAAAZHJzL2Rvd25yZXYueG1sUEsFBgAA&#10;AAAEAAQA8wAAAEM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602FB0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7060EF9" wp14:editId="0AB6196E">
                      <wp:simplePos x="0" y="0"/>
                      <wp:positionH relativeFrom="column">
                        <wp:posOffset>2346196</wp:posOffset>
                      </wp:positionH>
                      <wp:positionV relativeFrom="paragraph">
                        <wp:posOffset>321165</wp:posOffset>
                      </wp:positionV>
                      <wp:extent cx="0" cy="268605"/>
                      <wp:effectExtent l="0" t="0" r="25400" b="36195"/>
                      <wp:wrapNone/>
                      <wp:docPr id="6" name="直线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A2C442A" id="直线连接符 6" o:spid="_x0000_s1026" style="position:absolute;left:0;text-align:lef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4.75pt,25.3pt" to="184.75pt,46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1hbD98BAAD/AwAADgAAAGRycy9lMm9Eb2MueG1srFNLjtQwEN0jcQfLezrplohGUadnMaNhg6DF&#10;5wAep9yx5J9s00lfggsgsYMVS1Zs5jb0HIOyk06PAAmB2Dgpu96res/l9eWgFdmDD9Kahi4XJSVg&#10;uG2l2TX07ZubJxeUhMhMy5Q10NADBHq5efxo3bsaVrazqgVPkMSEuncN7WJ0dVEE3oFmYWEdGDwU&#10;1msWMfS7ovWsR3atilVZVkVvfeu85RAC7l6Ph3ST+YUAHl8KESAS1VDsLebV5/U2rcVmzeqdZ66T&#10;fGqD/UMXmkmDRWeqaxYZeeflL1Racm+DFXHBrS6sEJJD1oBqluVPal53zEHWguYEN9sU/h8tf7Hf&#10;eiLbhlaUGKbxio4fvh6/3d3fffz+/tPxy2dSJZN6F2rMvTJbP0XBbX1SPAiv0xe1kCEbe5iNhSES&#10;Pm5y3F1VF1X5NNEVZ5zzIT4Dq0n6aaiSJklmNds/D3FMPaWkbWXSGqyS7Y1UKgdpWOBKebJneM1x&#10;WE4lHmRhwYQsko6x8/wXDwpG1lcg0AbsdZmr5wE8czLOwcQTrzKYnWACO5iB5Z+BU36CQh7OvwHP&#10;iFzZmjiDtTTW/6762Qox5p8cGHUnC25te8h3mq3BKcuXM72INMYP4ww/v9vNDwAAAP//AwBQSwME&#10;FAAGAAgAAAAhAEyNm3zfAAAACQEAAA8AAABkcnMvZG93bnJldi54bWxMj8FKw0AQhu+C77CM4EXs&#10;xpYEk2ZSJNCLB8FGisdtdpqEZmdDdtukb++KB3ucmY9/vj/fzKYXFxpdZxnhZRGBIK6t7rhB+Kq2&#10;z68gnFesVW+ZEK7kYFPc3+Uq03biT7rsfCNCCLtMIbTeD5mUrm7JKLewA3G4He1olA/j2Eg9qimE&#10;m14uoyiRRnUcPrRqoLKl+rQ7G4Tv5mm13VdcTaX/OCbtfN2/xyXi48P8tgbhafb/MPzqB3UogtPB&#10;nlk70SOskjQOKEIcJSAC8Lc4IKTLFGSRy9sGxQ8AAAD//wMAUEsBAi0AFAAGAAgAAAAhAOSZw8D7&#10;AAAA4QEAABMAAAAAAAAAAAAAAAAAAAAAAFtDb250ZW50X1R5cGVzXS54bWxQSwECLQAUAAYACAAA&#10;ACEAI7Jq4dcAAACUAQAACwAAAAAAAAAAAAAAAAAsAQAAX3JlbHMvLnJlbHNQSwECLQAUAAYACAAA&#10;ACEAG1hbD98BAAD/AwAADgAAAAAAAAAAAAAAAAAsAgAAZHJzL2Uyb0RvYy54bWxQSwECLQAUAAYA&#10;CAAAACEATI2bfN8AAAAJAQAADwAAAAAAAAAAAAAAAAA3BAAAZHJzL2Rvd25yZXYueG1sUEsFBgAA&#10;AAAEAAQA8wAAAEM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602FB0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E1709DC" wp14:editId="06FA456A">
                      <wp:simplePos x="0" y="0"/>
                      <wp:positionH relativeFrom="column">
                        <wp:posOffset>2241060</wp:posOffset>
                      </wp:positionH>
                      <wp:positionV relativeFrom="paragraph">
                        <wp:posOffset>315378</wp:posOffset>
                      </wp:positionV>
                      <wp:extent cx="0" cy="268605"/>
                      <wp:effectExtent l="0" t="0" r="25400" b="36195"/>
                      <wp:wrapNone/>
                      <wp:docPr id="4" name="直线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4B6824F" id="直线连接符 4" o:spid="_x0000_s1026" style="position:absolute;left:0;text-align:lef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6.45pt,24.85pt" to="176.45pt,4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hp2I+ABAAD/AwAADgAAAGRycy9lMm9Eb2MueG1srFPNjtMwEL4j8Q6W7zRptVSrqOkedrVcEFT8&#10;PIDXGTeW/CfbNOlL8AJI3ODEkROXfRu6j8HYSdMVuxICcXEy9nzfzPd5vLrotSI78EFaU9P5rKQE&#10;DLeNNNuavn93/eyckhCZaZiyBmq6h0Av1k+frDpXwcK2VjXgCZKYUHWupm2MriqKwFvQLMysA4OH&#10;wnrNIoZ+WzSedciuVbEoy2XRWd84bzmEgLtXwyFdZ34hgMfXQgSIRNUUe4t59Xm9SWuxXrFq65lr&#10;JR/bYP/QhWbSYNGJ6opFRj54+YBKS+5tsCLOuNWFFUJyyBpQzbz8Tc3bljnIWtCc4Cabwv+j5a92&#10;G09kU9MzSgzTeEWHT98PP27vbj///Pjl8O0rOUsmdS5UmHtpNn6Mgtv4pLgXXqcvaiF9NnY/GQt9&#10;JHzY5Li7WJ4vy+eJrjjhnA/xBVhN0k9NlTRJMqvY7mWIQ+oxJW0rk9ZglWyupVI5SMMCl8qTHcNr&#10;jv18LHEvCwsmZJF0DJ3nv7hXMLC+AYE2YK/zXD0P4ImTcQ4mHnmVwewEE9jBBCz/DBzzExTycP4N&#10;eELkytbECaylsf6x6icrxJB/dGDQnSy4sc0+32m2BqcsX874ItIY348z/PRu178AAAD//wMAUEsD&#10;BBQABgAIAAAAIQC1HStu3wAAAAkBAAAPAAAAZHJzL2Rvd25yZXYueG1sTI9NS8NAEIbvgv9hGcGL&#10;2I2p/UjMpEigFw9CGyket8k0G8zOhuy2Sf+9Kx70ODMP7zxvtplMJy40uNYywtMsAkFc2brlBuGj&#10;3D6uQTivuFadZUK4koNNfnuTqbS2I+/osveNCCHsUoWgve9TKV2lySg3sz1xuJ3sYJQP49DIelBj&#10;CDedjKNoKY1qOXzQqqdCU/W1PxuEz+Zhvj2UXI6Ffz8t9XQ9vC0KxPu76fUFhKfJ/8Hwox/UIQ9O&#10;R3vm2okOYb6Ik4AiPCcrEAH4XRwRkjgCmWfyf4P8GwAA//8DAFBLAQItABQABgAIAAAAIQDkmcPA&#10;+wAAAOEBAAATAAAAAAAAAAAAAAAAAAAAAABbQ29udGVudF9UeXBlc10ueG1sUEsBAi0AFAAGAAgA&#10;AAAhACOyauHXAAAAlAEAAAsAAAAAAAAAAAAAAAAALAEAAF9yZWxzLy5yZWxzUEsBAi0AFAAGAAgA&#10;AAAhAKoadiPgAQAA/wMAAA4AAAAAAAAAAAAAAAAALAIAAGRycy9lMm9Eb2MueG1sUEsBAi0AFAAG&#10;AAgAAAAhALUdK27fAAAACQEAAA8AAAAAAAAAAAAAAAAAOAQAAGRycy9kb3ducmV2LnhtbFBLBQYA&#10;AAAABAAEAPMAAABE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602FB0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F1D1685" wp14:editId="4A45ACAE">
                      <wp:simplePos x="0" y="0"/>
                      <wp:positionH relativeFrom="column">
                        <wp:posOffset>1923415</wp:posOffset>
                      </wp:positionH>
                      <wp:positionV relativeFrom="paragraph">
                        <wp:posOffset>313473</wp:posOffset>
                      </wp:positionV>
                      <wp:extent cx="0" cy="268605"/>
                      <wp:effectExtent l="0" t="0" r="25400" b="36195"/>
                      <wp:wrapNone/>
                      <wp:docPr id="1" name="直线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BC4EA79" id="直线连接符 1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1.45pt,24.7pt" to="151.45pt,45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L2CgN8BAAD/AwAADgAAAGRycy9lMm9Eb2MueG1srFPNjtMwEL4j8Q6W79RpJapV1HQPu1ouCCp+&#10;HsDrjBtL/pNtmvQleAEkbnDiyInLvg3dx2DstOkKkBCIi5Nx5vtmvm8mq8vBaLKDEJWzDZ3PKkrA&#10;Ctcqu23o2zc3Ty4oiYnblmtnoaF7iPRy/fjRqvc1LFzndAuBIImNde8b2qXka8ai6MDwOHMeLH6U&#10;LhieMAxb1gbeI7vRbFFVS9a70PrgBMSIt9fjR7ou/FKCSC+ljJCIbij2lsoZynmbT7Ze8XobuO+U&#10;OLbB/6ELw5XFohPVNU+cvAvqFyqjRHDRyTQTzjAnpRJQNKCaefWTmtcd91C0oDnRTzbF/0crXuw2&#10;gagWZ0eJ5QZHdPjw9fDt7v7u4/f3nw5fPpN5Nqn3scbcK7sJxyj6TciKBxlMfqIWMhRj95OxMCQi&#10;xkuBt4vlxbJ6munYGedDTM/AGZJfGqqVzZJ5zXfPYxpTTyn5Wtt8RqdVe6O0LkFeFrjSgew4jjkN&#10;pWMs8SALo4xkWcfYeXlLew0j6yuQaAP2Oi/VywKeObkQYNOJV1vMzjCJHUzA6s/AY36GQlnOvwFP&#10;iFLZ2TSBjbIu/K762Qo55p8cGHVnC25duy8zLdbglpXhHP+IvMYP4wI//7frHwAAAP//AwBQSwME&#10;FAAGAAgAAAAhAKHoq4DfAAAACQEAAA8AAABkcnMvZG93bnJldi54bWxMj01PwzAMhu9I/IfISFwQ&#10;S/fBoKXuhCrtwgGJFU0cs8ZrKhqnarK1+/cEcYCj7UevnzffTLYTZxp86xhhPktAENdOt9wgfFTb&#10;+ycQPijWqnNMCBfysCmur3KVaTfyO513oRExhH2mEEwIfSalrw1Z5WeuJ463oxusCnEcGqkHNcZw&#10;28lFkqylVS3HD0b1VBqqv3Yni/DZ3C23+4qrsQxvx7WZLvvXhxLx9mZ6eQYRaAp/MPzoR3UootPB&#10;nVh70SEsk0UaUYRVugIRgd/FASGdP4Iscvm/QfENAAD//wMAUEsBAi0AFAAGAAgAAAAhAOSZw8D7&#10;AAAA4QEAABMAAAAAAAAAAAAAAAAAAAAAAFtDb250ZW50X1R5cGVzXS54bWxQSwECLQAUAAYACAAA&#10;ACEAI7Jq4dcAAACUAQAACwAAAAAAAAAAAAAAAAAsAQAAX3JlbHMvLnJlbHNQSwECLQAUAAYACAAA&#10;ACEAsL2CgN8BAAD/AwAADgAAAAAAAAAAAAAAAAAsAgAAZHJzL2Uyb0RvYy54bWxQSwECLQAUAAYA&#10;CAAAACEAoeirgN8AAAAJAQAADwAAAAAAAAAAAAAAAAA3BAAAZHJzL2Rvd25yZXYueG1sUEsFBgAA&#10;AAAEAAQA8wAAAEM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602FB0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C30A797" wp14:editId="6DFE5963">
                      <wp:simplePos x="0" y="0"/>
                      <wp:positionH relativeFrom="column">
                        <wp:posOffset>2138390</wp:posOffset>
                      </wp:positionH>
                      <wp:positionV relativeFrom="paragraph">
                        <wp:posOffset>317283</wp:posOffset>
                      </wp:positionV>
                      <wp:extent cx="0" cy="268605"/>
                      <wp:effectExtent l="0" t="0" r="25400" b="36195"/>
                      <wp:wrapNone/>
                      <wp:docPr id="3" name="直线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ECE5E83" id="直线连接符 3" o:spid="_x0000_s1026" style="position:absolute;left:0;text-align:lef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8.4pt,25pt" to="168.4pt,46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f+vrOABAAD/AwAADgAAAGRycy9lMm9Eb2MueG1srFPNjtMwEL4j8Q6W7zRpV1SrqOkedrVcEFT8&#10;PIDXGTeW/CfbNOlL8AJI3ODEkROXfRu6j8HYSdMVuxICcXEy9nzfzPd5vLrotSI78EFaU9P5rKQE&#10;DLeNNNuavn93/eyckhCZaZiyBmq6h0Av1k+frDpXwcK2VjXgCZKYUHWupm2MriqKwFvQLMysA4OH&#10;wnrNIoZ+WzSedciuVbEoy2XRWd84bzmEgLtXwyFdZ34hgMfXQgSIRNUUe4t59Xm9SWuxXrFq65lr&#10;JR/bYP/QhWbSYNGJ6opFRj54+YBKS+5tsCLOuNWFFUJyyBpQzbz8Tc3bljnIWtCc4Cabwv+j5a92&#10;G09kU9MzSgzTeEWHT98PP27vbj///Pjl8O0rOUsmdS5UmHtpNn6Mgtv4pLgXXqcvaiF9NnY/GQt9&#10;JHzY5Li7WJ4vy+eJrjjhnA/xBVhN0k9NlTRJMqvY7mWIQ+oxJW0rk9ZglWyupVI5SMMCl8qTHcNr&#10;jv18LHEvCwsmZJF0DJ3nv7hXMLC+AYE2YK/zXD0P4ImTcQ4mHnmVwewEE9jBBCz/DBzzExTycP4N&#10;eELkytbECaylsf6x6icrxJB/dGDQnSy4sc0+32m2BqcsX874ItIY348z/PRu178AAAD//wMAUEsD&#10;BBQABgAIAAAAIQDgDA6r3gAAAAkBAAAPAAAAZHJzL2Rvd25yZXYueG1sTI9BS8NAEIXvgv9hGcGL&#10;tBsbGmzMpEigFw+CjRSP2+w2G8zOhuy2Sf+9Ix70+OY93nyv2M6uFxczhs4TwuMyAWGo8bqjFuGj&#10;3i2eQISoSKvek0G4mgDb8vamULn2E72byz62gkso5ArBxjjkUobGGqfC0g+G2Dv50anIcmylHtXE&#10;5a6XqyTJpFMd8QerBlNZ03ztzw7hs31Id4ea6qmKb6fMztfD67pCvL+bX55BRDPHvzD84DM6lMx0&#10;9GfSQfQIaZoxekRYJ7yJA7+HI8JmlYIsC/l/QfkNAAD//wMAUEsBAi0AFAAGAAgAAAAhAOSZw8D7&#10;AAAA4QEAABMAAAAAAAAAAAAAAAAAAAAAAFtDb250ZW50X1R5cGVzXS54bWxQSwECLQAUAAYACAAA&#10;ACEAI7Jq4dcAAACUAQAACwAAAAAAAAAAAAAAAAAsAQAAX3JlbHMvLnJlbHNQSwECLQAUAAYACAAA&#10;ACEAAf+vrOABAAD/AwAADgAAAAAAAAAAAAAAAAAsAgAAZHJzL2Uyb0RvYy54bWxQSwECLQAUAAYA&#10;CAAAACEA4AwOq94AAAAJAQAADwAAAAAAAAAAAAAAAAA4BAAAZHJzL2Rvd25yZXYueG1sUEsFBgAA&#10;AAAEAAQA8wAAAEM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602FB0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F2F8A51" wp14:editId="51B8246C">
                      <wp:simplePos x="0" y="0"/>
                      <wp:positionH relativeFrom="column">
                        <wp:posOffset>2032708</wp:posOffset>
                      </wp:positionH>
                      <wp:positionV relativeFrom="paragraph">
                        <wp:posOffset>318135</wp:posOffset>
                      </wp:positionV>
                      <wp:extent cx="0" cy="268605"/>
                      <wp:effectExtent l="0" t="0" r="25400" b="36195"/>
                      <wp:wrapNone/>
                      <wp:docPr id="2" name="直线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94C9758" id="直线连接符 2" o:spid="_x0000_s1026" style="position:absolute;left:0;text-align:lef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0.05pt,25.05pt" to="160.05pt,46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d0BV98BAAD/AwAADgAAAGRycy9lMm9Eb2MueG1srFNLjtQwEN0jcQfLezrpSLRGUadnMaNhg6DF&#10;5wAep9yx5J9s00lfggsgsYMVS1Zs5jb0HIOyk06PAAmB2Dgpu96res/l9eWgFdmDD9Kahi4XJSVg&#10;uG2l2TX07ZubJxeUhMhMy5Q10NADBHq5efxo3bsaKttZ1YInSGJC3buGdjG6uigC70CzsLAODB4K&#10;6zWLGPpd0XrWI7tWRVWWq6K3vnXecggBd6/HQ7rJ/EIAjy+FCBCJaij2FvPq83qb1mKzZvXOM9dJ&#10;PrXB/qELzaTBojPVNYuMvPPyFyotubfBirjgVhdWCMkha0A1y/InNa875iBrQXOCm20K/4+Wv9hv&#10;PZFtQytKDNN4RccPX4/f7u7vPn5//+n45TOpkkm9CzXmXpmtn6Lgtj4pHoTX6YtayJCNPczGwhAJ&#10;Hzc57lari1X5NNEVZ5zzIT4Dq0n6aaiSJklmNds/D3FMPaWkbWXSGqyS7Y1UKgdpWOBKebJneM1x&#10;WE4lHmRhwYQsko6x8/wXDwpG1lcg0AbsdZmr5wE8czLOwcQTrzKYnWACO5iB5Z+BU36CQh7OvwHP&#10;iFzZmjiDtTTW/6762Qox5p8cGHUnC25te8h3mq3BKcuXM72INMYP4ww/v9vNDwAAAP//AwBQSwME&#10;FAAGAAgAAAAhABXSsh7eAAAACQEAAA8AAABkcnMvZG93bnJldi54bWxMj8FOwzAMhu9IvENkJC6I&#10;pevYBKXuhCrtwgGJFU0cs8ZrKhqnarK1e3sycRgny/an35/z9WQ7caLBt44R5rMEBHHtdMsNwle1&#10;eXwG4YNirTrHhHAmD+vi9iZXmXYjf9JpGxoRQ9hnCsGE0GdS+tqQVX7meuK4O7jBqhDboZF6UGMM&#10;t51Mk2QlrWo5XjCqp9JQ/bM9WoTv5mGx2VVcjWX4OKzMdN69L0vE+7vp7RVEoClcYbjoR3UootPe&#10;HVl70SEs0mQeUYTlpUbgb7BHeEmfQBa5/P9B8QsAAP//AwBQSwECLQAUAAYACAAAACEA5JnDwPsA&#10;AADhAQAAEwAAAAAAAAAAAAAAAAAAAAAAW0NvbnRlbnRfVHlwZXNdLnhtbFBLAQItABQABgAIAAAA&#10;IQAjsmrh1wAAAJQBAAALAAAAAAAAAAAAAAAAACwBAABfcmVscy8ucmVsc1BLAQItABQABgAIAAAA&#10;IQB53QFX3wEAAP8DAAAOAAAAAAAAAAAAAAAAACwCAABkcnMvZTJvRG9jLnhtbFBLAQItABQABgAI&#10;AAAAIQAV0rIe3gAAAAkBAAAPAAAAAAAAAAAAAAAAADcEAABkcnMvZG93bnJldi54bWxQSwUGAAAA&#10;AAQABADzAAAAQg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0C4202">
              <w:rPr>
                <w:rFonts w:ascii="Times New Roman" w:eastAsia="Times New Roman" w:hAnsi="Times New Roman" w:cs="Times New Roman" w:hint="eastAsia"/>
                <w:bCs/>
                <w:kern w:val="0"/>
              </w:rPr>
              <w:t xml:space="preserve"> </w:t>
            </w:r>
            <w:r w:rsidR="00683409" w:rsidRPr="00602FB0">
              <w:rPr>
                <w:rFonts w:ascii="Times New Roman" w:eastAsia="Times New Roman" w:hAnsi="Times New Roman" w:cs="Times New Roman"/>
                <w:bCs/>
                <w:kern w:val="0"/>
              </w:rPr>
              <w:t xml:space="preserve">Target: 5' </w:t>
            </w:r>
            <w:proofErr w:type="spellStart"/>
            <w:r w:rsidR="00683409" w:rsidRPr="00602FB0">
              <w:rPr>
                <w:rFonts w:ascii="Times New Roman" w:eastAsia="Times New Roman" w:hAnsi="Times New Roman" w:cs="Times New Roman"/>
                <w:bCs/>
                <w:kern w:val="0"/>
              </w:rPr>
              <w:t>guggcugcaccacuucCAGGGUu</w:t>
            </w:r>
            <w:proofErr w:type="spellEnd"/>
            <w:r w:rsidR="00683409" w:rsidRPr="00602FB0">
              <w:rPr>
                <w:rFonts w:ascii="Times New Roman" w:eastAsia="Times New Roman" w:hAnsi="Times New Roman" w:cs="Times New Roman"/>
                <w:bCs/>
                <w:kern w:val="0"/>
              </w:rPr>
              <w:t xml:space="preserve"> 3'</w:t>
            </w:r>
            <w:r w:rsidR="00683409" w:rsidRPr="00602FB0">
              <w:rPr>
                <w:rFonts w:ascii="Times New Roman" w:eastAsia="Times New Roman" w:hAnsi="Times New Roman" w:cs="Times New Roman"/>
                <w:kern w:val="0"/>
                <w:szCs w:val="20"/>
              </w:rPr>
              <w:br/>
            </w:r>
            <w:r w:rsidR="00683409" w:rsidRPr="00602FB0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>                           </w:t>
            </w:r>
            <w:r w:rsidR="002667AA" w:rsidRPr="00602FB0">
              <w:rPr>
                <w:rFonts w:ascii="Times New Roman" w:eastAsia="Times New Roman" w:hAnsi="Times New Roman" w:cs="Times New Roman" w:hint="eastAsia"/>
                <w:bCs/>
                <w:kern w:val="0"/>
                <w:szCs w:val="20"/>
              </w:rPr>
              <w:t xml:space="preserve">              </w:t>
            </w:r>
            <w:r w:rsidR="00683409" w:rsidRPr="00602FB0">
              <w:rPr>
                <w:rFonts w:ascii="Times New Roman" w:eastAsia="Times New Roman" w:hAnsi="Times New Roman" w:cs="Times New Roman"/>
                <w:kern w:val="0"/>
                <w:szCs w:val="20"/>
              </w:rPr>
              <w:br/>
            </w:r>
            <w:r w:rsidR="0065628A" w:rsidRPr="00602FB0">
              <w:rPr>
                <w:rFonts w:ascii="Times New Roman" w:eastAsia="Times New Roman" w:hAnsi="Times New Roman" w:cs="Times New Roman"/>
                <w:bCs/>
                <w:kern w:val="0"/>
              </w:rPr>
              <w:t>miRNA</w:t>
            </w:r>
            <w:r w:rsidR="002667AA" w:rsidRPr="00602FB0">
              <w:rPr>
                <w:rFonts w:ascii="Times New Roman" w:eastAsia="Times New Roman" w:hAnsi="Times New Roman" w:cs="Times New Roman"/>
                <w:bCs/>
                <w:kern w:val="0"/>
              </w:rPr>
              <w:t xml:space="preserve">: 3' </w:t>
            </w:r>
            <w:proofErr w:type="spellStart"/>
            <w:r w:rsidR="00683409" w:rsidRPr="00602FB0">
              <w:rPr>
                <w:rFonts w:ascii="Times New Roman" w:eastAsia="Times New Roman" w:hAnsi="Times New Roman" w:cs="Times New Roman"/>
                <w:bCs/>
                <w:kern w:val="0"/>
              </w:rPr>
              <w:t>guguuuaagccaagauGUCCCAu</w:t>
            </w:r>
            <w:proofErr w:type="spellEnd"/>
            <w:r w:rsidR="00683409" w:rsidRPr="00602FB0">
              <w:rPr>
                <w:rFonts w:ascii="Times New Roman" w:eastAsia="Times New Roman" w:hAnsi="Times New Roman" w:cs="Times New Roman"/>
                <w:bCs/>
                <w:kern w:val="0"/>
              </w:rPr>
              <w:t xml:space="preserve"> 5'</w:t>
            </w:r>
          </w:p>
        </w:tc>
      </w:tr>
      <w:tr w:rsidR="006F48DD" w:rsidRPr="00B0186B" w14:paraId="5C2E7545" w14:textId="77777777" w:rsidTr="001E5204">
        <w:trPr>
          <w:trHeight w:val="479"/>
        </w:trPr>
        <w:tc>
          <w:tcPr>
            <w:tcW w:w="1030" w:type="dxa"/>
          </w:tcPr>
          <w:p w14:paraId="14793554" w14:textId="28DB3CEA" w:rsidR="00683409" w:rsidRPr="00B0186B" w:rsidRDefault="00683409" w:rsidP="00AA52DF">
            <w:pPr>
              <w:rPr>
                <w:rFonts w:ascii="Times New Roman" w:hAnsi="Times New Roman"/>
              </w:rPr>
            </w:pPr>
            <w:r w:rsidRPr="00B0186B">
              <w:rPr>
                <w:rFonts w:ascii="Times New Roman" w:hAnsi="Times New Roman" w:hint="eastAsia"/>
              </w:rPr>
              <w:t>E2F2</w:t>
            </w:r>
          </w:p>
        </w:tc>
        <w:tc>
          <w:tcPr>
            <w:tcW w:w="1007" w:type="dxa"/>
          </w:tcPr>
          <w:p w14:paraId="5235B965" w14:textId="68B14D87" w:rsidR="00683409" w:rsidRPr="00B0186B" w:rsidRDefault="00683409" w:rsidP="00AA52DF">
            <w:pPr>
              <w:rPr>
                <w:rFonts w:ascii="Times New Roman" w:hAnsi="Times New Roman"/>
              </w:rPr>
            </w:pPr>
            <w:r w:rsidRPr="00B0186B">
              <w:rPr>
                <w:rFonts w:ascii="Times New Roman" w:eastAsia="Times New Roman" w:hAnsi="Times New Roman" w:cs="Times New Roman"/>
                <w:kern w:val="0"/>
                <w:szCs w:val="21"/>
              </w:rPr>
              <w:t>6mer</w:t>
            </w:r>
          </w:p>
        </w:tc>
        <w:tc>
          <w:tcPr>
            <w:tcW w:w="6033" w:type="dxa"/>
          </w:tcPr>
          <w:p w14:paraId="72164A54" w14:textId="551EBF35" w:rsidR="00683409" w:rsidRPr="00B0186B" w:rsidRDefault="000C4202" w:rsidP="009431A5">
            <w:pPr>
              <w:rPr>
                <w:rFonts w:ascii="Times New Roman" w:hAnsi="Times New Roman"/>
              </w:rPr>
            </w:pPr>
            <w:r w:rsidRPr="00602FB0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0470724" wp14:editId="205A2E02">
                      <wp:simplePos x="0" y="0"/>
                      <wp:positionH relativeFrom="column">
                        <wp:posOffset>1928495</wp:posOffset>
                      </wp:positionH>
                      <wp:positionV relativeFrom="paragraph">
                        <wp:posOffset>265430</wp:posOffset>
                      </wp:positionV>
                      <wp:extent cx="0" cy="268605"/>
                      <wp:effectExtent l="0" t="0" r="25400" b="36195"/>
                      <wp:wrapNone/>
                      <wp:docPr id="8" name="直线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8AB95F3" id="直线连接符 8" o:spid="_x0000_s1026" style="position:absolute;left:0;text-align:lef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1.85pt,20.9pt" to="151.85pt,42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JWZy98BAAD/AwAADgAAAGRycy9lMm9Eb2MueG1srFPNjtMwEL4j8Q6W7zRpJaoqarqHXS0XBBU/&#10;D+B1xo0l/8k2TfoSvAASNzhx5MRl34buYzB20nTFroRAXJzYnu+b+b4Zry96rcgefJDW1HQ+KykB&#10;w20jza6m799dP1tREiIzDVPWQE0PEOjF5umTdecqWNjWqgY8QRITqs7VtI3RVUUReAuahZl1YPBS&#10;WK9ZxK3fFY1nHbJrVSzKcll01jfOWw4h4OnVcEk3mV8I4PG1EAEiUTXF2mJefV5v0lps1qzaeeZa&#10;yccy2D9UoZk0mHSiumKRkQ9ePqDSknsbrIgzbnVhhZAcsgZUMy9/U/O2ZQ6yFjQnuMmm8P9o+av9&#10;1hPZ1BQbZZjGFh0/fT/+uL27/fzz45fjt69klUzqXKgw9tJs/bgLbuuT4l54nb6ohfTZ2MNkLPSR&#10;8OGQ4+liuVqWzxNdccY5H+ILsJqkn5oqaZJkVrH9yxCH0FNIOlYmrcEq2VxLpfImDQtcKk/2DNsc&#10;+/mY4l4UJkzIIukYKs9/8aBgYH0DAm3AWuc5ex7AMyfjHEw88SqD0QkmsIIJWP4ZOMYnKOTh/Bvw&#10;hMiZrYkTWEtj/WPZz1aIIf7kwKA7WXBjm0PuabYGpyw3Z3wRaYzv7zP8/G43vwAAAP//AwBQSwME&#10;FAAGAAgAAAAhAPX+SZfeAAAACQEAAA8AAABkcnMvZG93bnJldi54bWxMj8FKw0AQhu+C77CM4EXs&#10;JqbWErMpEujFg2AjxeM2O80Gs7Mhu23St3fEgx5n5uOf7y82s+vFGcfQeVKQLhIQSI03HbUKPurt&#10;/RpEiJqM7j2hggsG2JTXV4XOjZ/oHc+72AoOoZBrBTbGIZcyNBadDgs/IPHt6EenI49jK82oJw53&#10;vXxIkpV0uiP+YPWAlcXma3dyCj7bu2y7r6meqvh2XNn5sn99rJS6vZlfnkFEnOMfDD/6rA4lOx38&#10;iUwQvYIsyZ4YVbBMuQIDv4uDgvUyBVkW8n+D8hsAAP//AwBQSwECLQAUAAYACAAAACEA5JnDwPsA&#10;AADhAQAAEwAAAAAAAAAAAAAAAAAAAAAAW0NvbnRlbnRfVHlwZXNdLnhtbFBLAQItABQABgAIAAAA&#10;IQAjsmrh1wAAAJQBAAALAAAAAAAAAAAAAAAAACwBAABfcmVscy8ucmVsc1BLAQItABQABgAIAAAA&#10;IQAMlZnL3wEAAP8DAAAOAAAAAAAAAAAAAAAAACwCAABkcnMvZTJvRG9jLnhtbFBLAQItABQABgAI&#10;AAAAIQD1/kmX3gAAAAkBAAAPAAAAAAAAAAAAAAAAADcEAABkcnMvZG93bnJldi54bWxQSwUGAAAA&#10;AAQABADzAAAAQg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602FB0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4958955" wp14:editId="3EA3D659">
                      <wp:simplePos x="0" y="0"/>
                      <wp:positionH relativeFrom="column">
                        <wp:posOffset>2037715</wp:posOffset>
                      </wp:positionH>
                      <wp:positionV relativeFrom="paragraph">
                        <wp:posOffset>270510</wp:posOffset>
                      </wp:positionV>
                      <wp:extent cx="0" cy="268605"/>
                      <wp:effectExtent l="0" t="0" r="25400" b="36195"/>
                      <wp:wrapNone/>
                      <wp:docPr id="9" name="直线连接符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9A2B359" id="直线连接符 9" o:spid="_x0000_s1026" style="position:absolute;left:0;text-align:lef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0.45pt,21.3pt" to="160.45pt,42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Lc3MOABAAD/AwAADgAAAGRycy9lMm9Eb2MueG1srFPNjtMwEL4j8Q6W7zRpJardqOkedrVcEFT8&#10;PIDXGTeW/CfbNOlL8AJI3ODEkROXfRu6j8HYSdMVuxICcXEy9nzfzPd5vLrotSI78EFaU9P5rKQE&#10;DLeNNNuavn93/eyMkhCZaZiyBmq6h0Av1k+frDpXwcK2VjXgCZKYUHWupm2MriqKwFvQLMysA4OH&#10;wnrNIoZ+WzSedciuVbEoy2XRWd84bzmEgLtXwyFdZ34hgMfXQgSIRNUUe4t59Xm9SWuxXrFq65lr&#10;JR/bYP/QhWbSYNGJ6opFRj54+YBKS+5tsCLOuNWFFUJyyBpQzbz8Tc3bljnIWtCc4Cabwv+j5a92&#10;G09kU9NzSgzTeEWHT98PP27vbj///Pjl8O0rOU8mdS5UmHtpNn6Mgtv4pLgXXqcvaiF9NnY/GQt9&#10;JHzY5Li7WJ4ty+eJrjjhnA/xBVhN0k9NlTRJMqvY7mWIQ+oxJW0rk9ZglWyupVI5SMMCl8qTHcNr&#10;jv18LHEvCwsmZJF0DJ3nv7hXMLC+AYE2YK/zXD0P4ImTcQ4mHnmVwewEE9jBBCz/DBzzExTycP4N&#10;eELkytbECaylsf6x6icrxJB/dGDQnSy4sc0+32m2BqcsX874ItIY348z/PRu178AAAD//wMAUEsD&#10;BBQABgAIAAAAIQBOuXtx3wAAAAkBAAAPAAAAZHJzL2Rvd25yZXYueG1sTI/BSsNAEIbvgu+wjOBF&#10;7Ma0hjbNpEigFw+CjRSP2+w0Cc3Ohuy2Sd/eFQ/2ODMf/3x/tplMJy40uNYywsssAkFcWd1yjfBV&#10;bp+XIJxXrFVnmRCu5GCT399lKtV25E+67HwtQgi7VCE03veplK5qyCg3sz1xuB3tYJQP41BLPagx&#10;hJtOxlGUSKNaDh8a1VPRUHXanQ3Cd/003+5LLsfCfxyTZrru318LxMeH6W0NwtPk/2H41Q/qkAen&#10;gz2zdqJDmMfRKqAIizgBEYC/xQFhuViBzDN52yD/AQAA//8DAFBLAQItABQABgAIAAAAIQDkmcPA&#10;+wAAAOEBAAATAAAAAAAAAAAAAAAAAAAAAABbQ29udGVudF9UeXBlc10ueG1sUEsBAi0AFAAGAAgA&#10;AAAhACOyauHXAAAAlAEAAAsAAAAAAAAAAAAAAAAALAEAAF9yZWxzLy5yZWxzUEsBAi0AFAAGAAgA&#10;AAAhAHS3NzDgAQAA/wMAAA4AAAAAAAAAAAAAAAAALAIAAGRycy9lMm9Eb2MueG1sUEsBAi0AFAAG&#10;AAgAAAAhAE65e3HfAAAACQEAAA8AAAAAAAAAAAAAAAAAOAQAAGRycy9kb3ducmV2LnhtbFBLBQYA&#10;AAAABAAEAPMAAABE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602FB0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448AA69" wp14:editId="2E62E315">
                      <wp:simplePos x="0" y="0"/>
                      <wp:positionH relativeFrom="column">
                        <wp:posOffset>2143125</wp:posOffset>
                      </wp:positionH>
                      <wp:positionV relativeFrom="paragraph">
                        <wp:posOffset>269240</wp:posOffset>
                      </wp:positionV>
                      <wp:extent cx="0" cy="268605"/>
                      <wp:effectExtent l="0" t="0" r="25400" b="36195"/>
                      <wp:wrapNone/>
                      <wp:docPr id="10" name="直线连接符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3B1EB03" id="直线连接符 10" o:spid="_x0000_s1026" style="position:absolute;left:0;text-align:lef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8.75pt,21.2pt" to="168.75pt,42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X6LdeABAAABBAAADgAAAGRycy9lMm9Eb2MueG1srFNLbtswEN0X6B0I7mPJBmIEguUsEqSbojX6&#10;OQBDDS0C/IFkLfkSvUCB7tpVl111k9vUOUaHlCwHbYEgRTeUSM57M+/NcHXZa0V24IO0pqbzWUkJ&#10;GG4babY1ff/u5uyCkhCZaZiyBmq6h0Av18+frTpXwcK2VjXgCZKYUHWupm2MriqKwFvQLMysA4OX&#10;wnrNIm79tmg865Bdq2JRlsuis75x3nIIAU+vh0u6zvxCAI+vhQgQiaop1hbz6vN6m9ZivWLV1jPX&#10;Sj6Wwf6hCs2kwaQT1TWLjHzw8g8qLbm3wYo441YXVgjJIWtANfPyNzVvW+Yga0FzgptsCv+Plr/a&#10;bTyRDfYO7TFMY48On74fftzd333++fHL4dtXgjdoU+dChdFXZuPHXXAbnzT3wuv0RTWkz9buJ2uh&#10;j4QPhxxPF8uLZXme6IoTzvkQX4DVJP3UVEmTRLOK7V6GOIQeQ9KxMmkNVsnmRiqVN2lc4Ep5smPY&#10;6NjPxxQPojBhQhZJx1B5/ot7BQPrGxBoBNY6z9nzCJ44Gedg4pFXGYxOMIEVTMDyceAYn6CQx/Mp&#10;4AmRM1sTJ7CWxvq/ZT9ZIYb4owOD7mTBrW32uafZGpyz3JzxTaRBfrjP8NPLXf8CAAD//wMAUEsD&#10;BBQABgAIAAAAIQAn/QJR3wAAAAkBAAAPAAAAZHJzL2Rvd25yZXYueG1sTI9NS8NAEIbvgv9hGcGL&#10;2I1N+kGaSZFALx4EGyk9bpNpNpidDdltk/57VzzocWYe3nnebDuZTlxpcK1lhJdZBIK4snXLDcJn&#10;uXteg3Beca06y4RwIwfb/P4uU2ltR/6g6943IoSwSxWC9r5PpXSVJqPczPbE4Xa2g1E+jEMj60GN&#10;Idx0ch5FS2lUy+GDVj0Vmqqv/cUgHJuneHcouRwL/35e6ul2eFsUiI8P0+sGhKfJ/8Hwox/UIQ9O&#10;J3vh2okOIY5Xi4AiJPMERAB+FyeEdbICmWfyf4P8GwAA//8DAFBLAQItABQABgAIAAAAIQDkmcPA&#10;+wAAAOEBAAATAAAAAAAAAAAAAAAAAAAAAABbQ29udGVudF9UeXBlc10ueG1sUEsBAi0AFAAGAAgA&#10;AAAhACOyauHXAAAAlAEAAAsAAAAAAAAAAAAAAAAALAEAAF9yZWxzLy5yZWxzUEsBAi0AFAAGAAgA&#10;AAAhALV+i3XgAQAAAQQAAA4AAAAAAAAAAAAAAAAALAIAAGRycy9lMm9Eb2MueG1sUEsBAi0AFAAG&#10;AAgAAAAhACf9AlHfAAAACQEAAA8AAAAAAAAAAAAAAAAAOAQAAGRycy9kb3ducmV2LnhtbFBLBQYA&#10;AAAABAAEAPMAAABE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602FB0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585524F" wp14:editId="22AE72CC">
                      <wp:simplePos x="0" y="0"/>
                      <wp:positionH relativeFrom="column">
                        <wp:posOffset>2245995</wp:posOffset>
                      </wp:positionH>
                      <wp:positionV relativeFrom="paragraph">
                        <wp:posOffset>267335</wp:posOffset>
                      </wp:positionV>
                      <wp:extent cx="0" cy="268605"/>
                      <wp:effectExtent l="0" t="0" r="25400" b="36195"/>
                      <wp:wrapNone/>
                      <wp:docPr id="11" name="直线连接符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9D87842" id="直线连接符 11" o:spid="_x0000_s1026" style="position:absolute;left:0;text-align:lef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6.85pt,21.05pt" to="176.85pt,42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zYI9uABAAABBAAADgAAAGRycy9lMm9Eb2MueG1srFNLjhMxEN0jcQfLe+JOJKJRK51ZzGjYIIj4&#10;HMDjLqct+SfbpDuX4AJI7GDFkhWbuQ2ZY1B2J50RICEQm+ouu96rqlfl1eVgNNlBiMrZhs5nFSVg&#10;hWuV3Tb07ZubJxeUxMRty7Wz0NA9RHq5fvxo1fsaFq5zuoVAkMTGuvcN7VLyNWNRdGB4nDkPFi+l&#10;C4YndMOWtYH3yG40W1TVkvUutD44ATHi6fV4SdeFX0oQ6aWUERLRDcXaUrGh2Nts2XrF623gvlPi&#10;WAb/hyoMVxaTTlTXPHHyLqhfqIwSwUUn00w4w5yUSkDpAbuZVz9187rjHkovKE70k0zx/9GKF7tN&#10;IKrF2c0psdzgjA4fvh6+3d3fffz+/tPhy2eCNyhT72ON0Vd2E45e9JuQex5kMPmL3ZChSLufpIUh&#10;ETEeCjxdLC+W1dNMx844H2J6Bs6Q/NNQrWxumtd89zymMfQUko+1zTY6rdobpXVx8rrAlQ5kx3HQ&#10;aSgVY4oHUehlJMt9jJWXv7TXMLK+AolCYK3zkr2s4JmTCwE2nXi1xegMk1jBBKz+DDzGZyiU9fwb&#10;8IQomZ1NE9go68Lvsp+lkGP8SYGx7yzBrWv3ZaZFGtyzMpzjm8iL/NAv8PPLXf8AAAD//wMAUEsD&#10;BBQABgAIAAAAIQD/YYV53wAAAAkBAAAPAAAAZHJzL2Rvd25yZXYueG1sTI9NS8NAEIbvgv9hGcGL&#10;2E2b9IOYSZFALx4EGyk9bpNpNpidDdltk/57VzzocWYe3nnebDuZTlxpcK1lhPksAkFc2brlBuGz&#10;3D1vQDivuFadZUK4kYNtfn+XqbS2I3/Qde8bEULYpQpBe9+nUrpKk1FuZnvicDvbwSgfxqGR9aDG&#10;EG46uYiilTSq5fBBq54KTdXX/mIQjs1TvDuUXI6Ffz+v9HQ7vC0LxMeH6fUFhKfJ/8Hwox/UIQ9O&#10;J3vh2okOIV7G64AiJIs5iAD8Lk4ImyQBmWfyf4P8GwAA//8DAFBLAQItABQABgAIAAAAIQDkmcPA&#10;+wAAAOEBAAATAAAAAAAAAAAAAAAAAAAAAABbQ29udGVudF9UeXBlc10ueG1sUEsBAi0AFAAGAAgA&#10;AAAhACOyauHXAAAAlAEAAAsAAAAAAAAAAAAAAAAALAEAAF9yZWxzLy5yZWxzUEsBAi0AFAAGAAgA&#10;AAAhAEs2CPbgAQAAAQQAAA4AAAAAAAAAAAAAAAAALAIAAGRycy9lMm9Eb2MueG1sUEsBAi0AFAAG&#10;AAgAAAAhAP9hhXnfAAAACQEAAA8AAAAAAAAAAAAAAAAAOAQAAGRycy9kb3ducmV2LnhtbFBLBQYA&#10;AAAABAAEAPMAAABE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602FB0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8049BC8" wp14:editId="1976D19B">
                      <wp:simplePos x="0" y="0"/>
                      <wp:positionH relativeFrom="column">
                        <wp:posOffset>2350770</wp:posOffset>
                      </wp:positionH>
                      <wp:positionV relativeFrom="paragraph">
                        <wp:posOffset>273050</wp:posOffset>
                      </wp:positionV>
                      <wp:extent cx="0" cy="268605"/>
                      <wp:effectExtent l="0" t="0" r="25400" b="36195"/>
                      <wp:wrapNone/>
                      <wp:docPr id="12" name="直线连接符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2BDC451" id="直线连接符 12" o:spid="_x0000_s1026" style="position:absolute;left:0;text-align:lef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5.1pt,21.5pt" to="185.1pt,42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On8qeEBAAABBAAADgAAAGRycy9lMm9Eb2MueG1srFNLbtswEN0X6B0I7mPJBmIEguUsEqSbojX6&#10;OQBDDS0C/IFkLfkSvUCB7tpVl111k9vUOUaHlCwHbYEgRTeUSM57M+/NcHXZa0V24IO0pqbzWUkJ&#10;GG4babY1ff/u5uyCkhCZaZiyBmq6h0Av18+frTpXwcK2VjXgCZKYUHWupm2MriqKwFvQLMysA4OX&#10;wnrNIm79tmg865Bdq2JRlsuis75x3nIIAU+vh0u6zvxCAI+vhQgQiaop1hbz6vN6m9ZivWLV1jPX&#10;Sj6Wwf6hCs2kwaQT1TWLjHzw8g8qLbm3wYo441YXVgjJIWtANfPyNzVvW+Yga0FzgptsCv+Plr/a&#10;bTyRDfZuQYlhGnt0+PT98OPu/u7zz49fDt++ErxBmzoXKoy+Mhs/7oLb+KS5F16nL6ohfbZ2P1kL&#10;fSR8OOR4ulheLMvzRFeccM6H+AKsJumnpkqaJJpVbPcyxCH0GJKOlUlrsEo2N1KpvEnjAlfKkx3D&#10;Rsd+PqZ4EIUJE7JIOobK81/cKxhY34BAI7DWec6eR/DEyTgHE4+8ymB0ggmsYAKWjwPH+ASFPJ5P&#10;AU+InNmaOIG1NNb/LfvJCjHEHx0YdCcLbm2zzz3N1uCc5eaMbyIN8sN9hp9e7voXAAAA//8DAFBL&#10;AwQUAAYACAAAACEASkeQyt8AAAAJAQAADwAAAGRycy9kb3ducmV2LnhtbEyPTUvDQBCG74L/YRnB&#10;i9iNjf0gZlIk0IsHwUZKj9vsNBvMzobstkn/vSse9DgzD+88b76ZbCcuNPjWMcLTLAFBXDvdcoPw&#10;WW0f1yB8UKxV55gQruRhU9ze5CrTbuQPuuxCI2II+0whmBD6TEpfG7LKz1xPHG8nN1gV4jg0Ug9q&#10;jOG2k/MkWUqrWo4fjOqpNFR/7c4W4dA8pNt9xdVYhvfT0kzX/duiRLy/m15fQASawh8MP/pRHYro&#10;dHRn1l50COkqmUcU4TmNnSLwuzgirBcpyCKX/xsU3wAAAP//AwBQSwECLQAUAAYACAAAACEA5JnD&#10;wPsAAADhAQAAEwAAAAAAAAAAAAAAAAAAAAAAW0NvbnRlbnRfVHlwZXNdLnhtbFBLAQItABQABgAI&#10;AAAAIQAjsmrh1wAAAJQBAAALAAAAAAAAAAAAAAAAACwBAABfcmVscy8ucmVsc1BLAQItABQABgAI&#10;AAAAIQAI6fyp4QEAAAEEAAAOAAAAAAAAAAAAAAAAACwCAABkcnMvZTJvRG9jLnhtbFBLAQItABQA&#10;BgAIAAAAIQBKR5DK3wAAAAkBAAAPAAAAAAAAAAAAAAAAADkEAABkcnMvZG93bnJldi54bWxQSwUG&#10;AAAAAAQABADzAAAAR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602FB0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8A53C51" wp14:editId="7E53E472">
                      <wp:simplePos x="0" y="0"/>
                      <wp:positionH relativeFrom="column">
                        <wp:posOffset>2457354</wp:posOffset>
                      </wp:positionH>
                      <wp:positionV relativeFrom="paragraph">
                        <wp:posOffset>273050</wp:posOffset>
                      </wp:positionV>
                      <wp:extent cx="0" cy="268605"/>
                      <wp:effectExtent l="0" t="0" r="25400" b="36195"/>
                      <wp:wrapNone/>
                      <wp:docPr id="13" name="直线连接符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4A83BC8" id="直线连接符 13" o:spid="_x0000_s1026" style="position:absolute;left:0;text-align:lef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3.5pt,21.5pt" to="193.5pt,42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qF/KuEBAAABBAAADgAAAGRycy9lMm9Eb2MueG1srFPNjtMwEL4j8Q6W79ukXVGtoqZ72NVyQVDx&#10;8wBeZ9xY8p9s06QvwQsgcYMTR05c9m0oj8HYSdMVIKFdcXFie75v5vtmvLrstSI78EFaU9P5rKQE&#10;DLeNNNuavnt7c3ZBSYjMNExZAzXdQ6CX66dPVp2rYGFbqxrwBElMqDpX0zZGVxVF4C1oFmbWgcFL&#10;Yb1mEbd+WzSedciuVbEoy2XRWd84bzmEgKfXwyVdZ34hgMdXQgSIRNUUa4t59Xm9TWuxXrFq65lr&#10;JR/LYI+oQjNpMOlEdc0iI++9/INKS+5tsCLOuNWFFUJyyBpQzbz8Tc2bljnIWtCc4Cabwv+j5S93&#10;G09kg707p8QwjT06fPx2+H738+7Tjw+fD1+/ELxBmzoXKoy+Mhs/7oLb+KS5F16nL6ohfbZ2P1kL&#10;fSR8OOR4ulheLMtnia444ZwP8TlYTdJPTZU0STSr2O5FiEPoMSQdK5PWYJVsbqRSeZPGBa6UJzuG&#10;jY79fExxLwoTJmSRdAyV57+4VzCwvgaBRmCt85w9j+CJk3EOJh55lcHoBBNYwQQs/w0c4xMU8ng+&#10;BDwhcmZr4gTW0lj/t+wnK8QQf3Rg0J0suLXNPvc0W4Nzlpszvok0yPf3GX56uetfAAAA//8DAFBL&#10;AwQUAAYACAAAACEAhP/IK98AAAAJAQAADwAAAGRycy9kb3ducmV2LnhtbEyPQUvDQBCF74L/YRnB&#10;i9iNxtYQMykS6MWDYCPF4za7zQazsyG7bdJ/74iHehpm3uPN94r17HpxMmPoPCE8LBIQhhqvO2oR&#10;PuvNfQYiREVa9Z4MwtkEWJfXV4XKtZ/ow5y2sRUcQiFXCDbGIZcyNNY4FRZ+MMTawY9ORV7HVupR&#10;TRzuevmYJCvpVEf8warBVNY039ujQ/hq79LNrqZ6quL7YWXn8+5tWSHe3syvLyCimePFDL/4jA4l&#10;M+39kXQQPUKaPXOXiPCU8mTD32GPkC1TkGUh/zcofwAAAP//AwBQSwECLQAUAAYACAAAACEA5JnD&#10;wPsAAADhAQAAEwAAAAAAAAAAAAAAAAAAAAAAW0NvbnRlbnRfVHlwZXNdLnhtbFBLAQItABQABgAI&#10;AAAAIQAjsmrh1wAAAJQBAAALAAAAAAAAAAAAAAAAACwBAABfcmVscy8ucmVsc1BLAQItABQABgAI&#10;AAAAIQD2oX8q4QEAAAEEAAAOAAAAAAAAAAAAAAAAACwCAABkcnMvZTJvRG9jLnhtbFBLAQItABQA&#10;BgAIAAAAIQCE/8gr3wAAAAkBAAAPAAAAAAAAAAAAAAAAADkEAABkcnMvZG93bnJldi54bWxQSwUG&#10;AAAAAAQABADzAAAARQUAAAAA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 w:hint="eastAsia"/>
                <w:bCs/>
                <w:kern w:val="0"/>
                <w:szCs w:val="20"/>
              </w:rPr>
              <w:t xml:space="preserve"> </w:t>
            </w:r>
            <w:r w:rsidR="00683409" w:rsidRPr="009431A5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 xml:space="preserve">Target: 5' </w:t>
            </w:r>
            <w:proofErr w:type="spellStart"/>
            <w:r w:rsidR="00683409" w:rsidRPr="009431A5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>agacgagggauuauuuCAGGGUg</w:t>
            </w:r>
            <w:proofErr w:type="spellEnd"/>
            <w:r w:rsidR="00683409" w:rsidRPr="009431A5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 xml:space="preserve"> 3'</w:t>
            </w:r>
            <w:r w:rsidR="00683409" w:rsidRPr="009431A5">
              <w:rPr>
                <w:rFonts w:ascii="Times New Roman" w:eastAsia="Times New Roman" w:hAnsi="Times New Roman" w:cs="Times New Roman"/>
                <w:kern w:val="0"/>
                <w:szCs w:val="20"/>
              </w:rPr>
              <w:br/>
            </w:r>
            <w:r w:rsidR="00683409" w:rsidRPr="009431A5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>                         </w:t>
            </w:r>
            <w:r w:rsidR="00683409" w:rsidRPr="009431A5">
              <w:rPr>
                <w:rFonts w:ascii="Times New Roman" w:eastAsia="Times New Roman" w:hAnsi="Times New Roman" w:cs="Times New Roman"/>
                <w:kern w:val="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 xml:space="preserve">miRNA: 3' </w:t>
            </w:r>
            <w:proofErr w:type="spellStart"/>
            <w:r w:rsidR="00683409" w:rsidRPr="009431A5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>guguuuaagccaagauGUCCCAu</w:t>
            </w:r>
            <w:proofErr w:type="spellEnd"/>
            <w:r w:rsidR="00683409" w:rsidRPr="009431A5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 xml:space="preserve"> 5'</w:t>
            </w:r>
          </w:p>
        </w:tc>
      </w:tr>
      <w:tr w:rsidR="006F48DD" w:rsidRPr="00B0186B" w14:paraId="1E59A906" w14:textId="77777777" w:rsidTr="001E5204">
        <w:tc>
          <w:tcPr>
            <w:tcW w:w="1030" w:type="dxa"/>
          </w:tcPr>
          <w:p w14:paraId="7D55C289" w14:textId="7DBCA709" w:rsidR="00683409" w:rsidRPr="00B0186B" w:rsidRDefault="00683409" w:rsidP="00AA52DF">
            <w:pPr>
              <w:rPr>
                <w:rFonts w:ascii="Times New Roman" w:hAnsi="Times New Roman"/>
              </w:rPr>
            </w:pPr>
            <w:r w:rsidRPr="00B0186B">
              <w:rPr>
                <w:rFonts w:ascii="Times New Roman" w:hAnsi="Times New Roman" w:hint="eastAsia"/>
              </w:rPr>
              <w:t>KIF2C</w:t>
            </w:r>
          </w:p>
        </w:tc>
        <w:tc>
          <w:tcPr>
            <w:tcW w:w="1007" w:type="dxa"/>
          </w:tcPr>
          <w:p w14:paraId="679D57C1" w14:textId="50D0C539" w:rsidR="00683409" w:rsidRPr="00B0186B" w:rsidRDefault="00683409" w:rsidP="00AA52DF">
            <w:pPr>
              <w:rPr>
                <w:rFonts w:ascii="Times New Roman" w:hAnsi="Times New Roman"/>
              </w:rPr>
            </w:pPr>
            <w:r w:rsidRPr="00B0186B">
              <w:rPr>
                <w:rFonts w:ascii="Times New Roman" w:eastAsia="Times New Roman" w:hAnsi="Times New Roman" w:cs="Times New Roman"/>
                <w:kern w:val="0"/>
                <w:szCs w:val="21"/>
              </w:rPr>
              <w:t>6mer</w:t>
            </w:r>
          </w:p>
        </w:tc>
        <w:tc>
          <w:tcPr>
            <w:tcW w:w="6033" w:type="dxa"/>
          </w:tcPr>
          <w:p w14:paraId="1A3C8226" w14:textId="2D8E8FB1" w:rsidR="00683409" w:rsidRPr="0033225A" w:rsidRDefault="00E5683A" w:rsidP="0033225A">
            <w:pPr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1FC1FCE7" wp14:editId="3D204DB7">
                      <wp:simplePos x="0" y="0"/>
                      <wp:positionH relativeFrom="column">
                        <wp:posOffset>1882111</wp:posOffset>
                      </wp:positionH>
                      <wp:positionV relativeFrom="paragraph">
                        <wp:posOffset>323906</wp:posOffset>
                      </wp:positionV>
                      <wp:extent cx="0" cy="268605"/>
                      <wp:effectExtent l="0" t="0" r="25400" b="36195"/>
                      <wp:wrapNone/>
                      <wp:docPr id="23" name="直线连接符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4E41BCD" id="直线连接符 23" o:spid="_x0000_s1026" style="position:absolute;left:0;text-align:lef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8.2pt,25.5pt" to="148.2pt,46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0X1xeEBAAABBAAADgAAAGRycy9lMm9Eb2MueG1srFPNjtMwEL4j8Q6W79ukXVGtoqZ72NVyQVDx&#10;8wBeZ9xY8p9s06QvwQsgcYMTR05c9m0oj8HYSdMVIKFdcXEy9nzfzPd5vLrstSI78EFaU9P5rKQE&#10;DLeNNNuavnt7c3ZBSYjMNExZAzXdQ6CX66dPVp2rYGFbqxrwBElMqDpX0zZGVxVF4C1oFmbWgcFD&#10;Yb1mEUO/LRrPOmTXqliU5bLorG+ctxxCwN3r4ZCuM78QwOMrIQJEomqKvcW8+rzeprVYr1i19cy1&#10;ko9tsEd0oZk0WHSiumaRkfde/kGlJfc2WBFn3OrCCiE5ZA2oZl7+puZNyxxkLWhOcJNN4f/R8pe7&#10;jSeyqeninBLDNN7R4eO3w/e7n3effnz4fPj6heAJ2tS5UGH2ldn4MQpu45PmXnidvqiG9Nna/WQt&#10;9JHwYZPj7mJ5sSyfJbrihHM+xOdgNUk/NVXSJNGsYrsXIQ6px5S0rUxag1WyuZFK5SCNC1wpT3YM&#10;Lzr287HEvSwsmJBF0jF0nv/iXsHA+hoEGoG9znP1PIInTsY5mHjkVQazE0xgBxOw/DdwzE9QyOP5&#10;EPCEyJWtiRNYS2P936qfrBBD/tGBQXey4NY2+3yn2Rqcs3w545tIg3w/zvDTy13/AgAA//8DAFBL&#10;AwQUAAYACAAAACEAFME9Rd8AAAAJAQAADwAAAGRycy9kb3ducmV2LnhtbEyPwUrDQBCG74LvsIzg&#10;ReymjQ1tmk2RQC8eBBspHrfJNBvMzobstknf3hEP9TgzH/98f7adbCcuOPjWkYL5LAKBVLm6pUbB&#10;Z7l7XoHwQVOtO0eo4Ioetvn9XabT2o30gZd9aASHkE+1AhNCn0rpK4NW+5nrkfh2coPVgcehkfWg&#10;Rw63nVxEUSKtbok/GN1jYbD63p+tgq/mKd4dSirHIryfEjNdD2/LQqnHh+l1AyLgFG4w/OqzOuTs&#10;dHRnqr3oFCzWyQujCpZz7sTA3+KoYB3HIPNM/m+Q/wAAAP//AwBQSwECLQAUAAYACAAAACEA5JnD&#10;wPsAAADhAQAAEwAAAAAAAAAAAAAAAAAAAAAAW0NvbnRlbnRfVHlwZXNdLnhtbFBLAQItABQABgAI&#10;AAAAIQAjsmrh1wAAAJQBAAALAAAAAAAAAAAAAAAAACwBAABfcmVscy8ucmVsc1BLAQItABQABgAI&#10;AAAAIQADRfXF4QEAAAEEAAAOAAAAAAAAAAAAAAAAACwCAABkcnMvZTJvRG9jLnhtbFBLAQItABQA&#10;BgAIAAAAIQAUwT1F3wAAAAkBAAAPAAAAAAAAAAAAAAAAADkEAABkcnMvZG93bnJldi54bWxQSwUG&#10;AAAAAAQABADzAAAARQUAAAAA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0B50E715" wp14:editId="4F63BC02">
                      <wp:simplePos x="0" y="0"/>
                      <wp:positionH relativeFrom="column">
                        <wp:posOffset>1776730</wp:posOffset>
                      </wp:positionH>
                      <wp:positionV relativeFrom="paragraph">
                        <wp:posOffset>323215</wp:posOffset>
                      </wp:positionV>
                      <wp:extent cx="0" cy="268605"/>
                      <wp:effectExtent l="0" t="0" r="25400" b="36195"/>
                      <wp:wrapNone/>
                      <wp:docPr id="22" name="直线连接符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C54EC18" id="直线连接符 22" o:spid="_x0000_s1026" style="position:absolute;left:0;text-align:lef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9.9pt,25.45pt" to="139.9pt,4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Q12RuABAAABBAAADgAAAGRycy9lMm9Eb2MueG1srFNLjtQwEN0jcQfLezrpSLRGUadnMaNhg6DF&#10;5wAep9yx5J9s00lfggsgsYMVS1Zs5jb0HIOyk06PAAmB2Dgpu96res/l9eWgFdmDD9Kahi4XJSVg&#10;uG2l2TX07ZubJxeUhMhMy5Q10NADBHq5efxo3bsaKttZ1YInSGJC3buGdjG6uigC70CzsLAODB4K&#10;6zWLGPpd0XrWI7tWRVWWq6K3vnXecggBd6/HQ7rJ/EIAjy+FCBCJaij2FvPq83qb1mKzZvXOM9dJ&#10;PrXB/qELzaTBojPVNYuMvPPyFyotubfBirjgVhdWCMkha0A1y/InNa875iBrQXOCm20K/4+Wv9hv&#10;PZFtQ6uKEsM03tHxw9fjt7v7u4/f3386fvlM8ARt6l2oMfvKbP0UBbf1SfMgvE5fVEOGbO1hthaG&#10;SPi4yXG3Wl2syqeJrjjjnA/xGVhN0k9DlTRJNKvZ/nmIY+opJW0rk9ZglWxvpFI5SOMCV8qTPcOL&#10;jsNyKvEgCwsmZJF0jJ3nv3hQMLK+AoFGYK/LXD2P4JmTcQ4mnniVwewEE9jBDCz/DJzyExTyeP4N&#10;eEbkytbEGaylsf531c9WiDH/5MCoO1lwa9tDvtNsDc5ZvpzpTaRBfhhn+Pnlbn4AAAD//wMAUEsD&#10;BBQABgAIAAAAIQCOrzsT3wAAAAkBAAAPAAAAZHJzL2Rvd25yZXYueG1sTI9BS8NAEIXvgv9hGcGL&#10;2I0prSZmUiTQiwfBRorHbXaaDWZnQ3bbpP/eFQ96nDeP975XbGbbizONvnOM8LBIQBA3TnfcInzU&#10;2/snED4o1qp3TAgX8rApr68KlWs38Tudd6EVMYR9rhBMCEMupW8MWeUXbiCOv6MbrQrxHFupRzXF&#10;cNvLNEnW0qqOY4NRA1WGmq/dySJ8tnfL7b7meqrC23Ft5sv+dVUh3t7ML88gAs3hzww/+BEdysh0&#10;cCfWXvQI6WMW0QPCKslARMOvcEDIlinIspD/F5TfAAAA//8DAFBLAQItABQABgAIAAAAIQDkmcPA&#10;+wAAAOEBAAATAAAAAAAAAAAAAAAAAAAAAABbQ29udGVudF9UeXBlc10ueG1sUEsBAi0AFAAGAAgA&#10;AAAhACOyauHXAAAAlAEAAAsAAAAAAAAAAAAAAAAALAEAAF9yZWxzLy5yZWxzUEsBAi0AFAAGAAgA&#10;AAAhAP0NdkbgAQAAAQQAAA4AAAAAAAAAAAAAAAAALAIAAGRycy9lMm9Eb2MueG1sUEsBAi0AFAAG&#10;AAgAAAAhAI6vOxPfAAAACQEAAA8AAAAAAAAAAAAAAAAAOAQAAGRycy9kb3ducmV2LnhtbFBLBQYA&#10;AAAABAAEAPMAAABE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6C2CDB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68A5B21E" wp14:editId="31486A97">
                      <wp:simplePos x="0" y="0"/>
                      <wp:positionH relativeFrom="column">
                        <wp:posOffset>2947092</wp:posOffset>
                      </wp:positionH>
                      <wp:positionV relativeFrom="paragraph">
                        <wp:posOffset>328267</wp:posOffset>
                      </wp:positionV>
                      <wp:extent cx="0" cy="268605"/>
                      <wp:effectExtent l="0" t="0" r="25400" b="36195"/>
                      <wp:wrapNone/>
                      <wp:docPr id="19" name="直线连接符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09D5224" id="直线连接符 19" o:spid="_x0000_s1026" style="position:absolute;left:0;text-align:lef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2.05pt,25.85pt" to="232.05pt,4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WQ0MeEBAAABBAAADgAAAGRycy9lMm9Eb2MueG1srFPNjtMwEL4j8Q6W79uklbZaoqZ72NVyQVDx&#10;8wBeZ9xY8p9s06QvwQsgcYMTR05c9m0oj8HYSdMVIKFdcXFie75v5vtmvLrstSI78EFaU9P5rKQE&#10;DLeNNNuavnt7c3ZBSYjMNExZAzXdQ6CX66dPVp2rYGFbqxrwBElMqDpX0zZGVxVF4C1oFmbWgcFL&#10;Yb1mEbd+WzSedciuVbEoy2XRWd84bzmEgKfXwyVdZ34hgMdXQgSIRNUUa4t59Xm9TWuxXrFq65lr&#10;JR/LYI+oQjNpMOlEdc0iI++9/INKS+5tsCLOuNWFFUJyyBpQzbz8Tc2bljnIWtCc4Cabwv+j5S93&#10;G09kg717RolhGnt0+Pjt8P3u592nHx8+H75+IXiDNnUuVBh9ZTZ+3AW38UlzL7xOX1RD+mztfrIW&#10;+kj4cMjxdLG8WJbnia444ZwP8TlYTdJPTZU0STSr2O5FiEPoMSQdK5PWYJVsbqRSeZPGBa6UJzuG&#10;jY79fExxLwoTJmSRdAyV57+4VzCwvgaBRmCt85w9j+CJk3EOJh55lcHoBBNYwQQs/w0c4xMU8ng+&#10;BDwhcmZr4gTW0lj/t+wnK8QQf3Rg0J0suLXNPvc0W4Nzlpszvok0yPf3GX56uetfAAAA//8DAFBL&#10;AwQUAAYACAAAACEA2GjQ3N8AAAAJAQAADwAAAGRycy9kb3ducmV2LnhtbEyPwU6DQBCG7ya+w2ZM&#10;vBi7oJQqMjSGpBcPJhbT9LiFKUtkZwm7LfTtXeNBjzPz5Z/vz9ez6cWZRtdZRogXEQji2jYdtwif&#10;1eb+CYTzihvVWyaECzlYF9dXucoaO/EHnbe+FSGEXaYQtPdDJqWrNRnlFnYgDrejHY3yYRxb2Yxq&#10;CuGmlw9RlEqjOg4ftBqo1FR/bU8GYd/ePW52FVdT6d+PqZ4vu7dliXh7M7++gPA0+z8YfvSDOhTB&#10;6WBP3DjRIyRpEgcUYRmvQATgd3FAeE4ikEUu/zcovgEAAP//AwBQSwECLQAUAAYACAAAACEA5JnD&#10;wPsAAADhAQAAEwAAAAAAAAAAAAAAAAAAAAAAW0NvbnRlbnRfVHlwZXNdLnhtbFBLAQItABQABgAI&#10;AAAAIQAjsmrh1wAAAJQBAAALAAAAAAAAAAAAAAAAACwBAABfcmVscy8ucmVsc1BLAQItABQABgAI&#10;AAAAIQA9ZDQx4QEAAAEEAAAOAAAAAAAAAAAAAAAAACwCAABkcnMvZTJvRG9jLnhtbFBLAQItABQA&#10;BgAIAAAAIQDYaNDc3wAAAAkBAAAPAAAAAAAAAAAAAAAAADkEAABkcnMvZG93bnJldi54bWxQSwUG&#10;AAAAAAQABADzAAAAR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7F38C3" w:rsidRPr="006C2CDB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76C34FA" wp14:editId="422DEA6A">
                      <wp:simplePos x="0" y="0"/>
                      <wp:positionH relativeFrom="column">
                        <wp:posOffset>2849116</wp:posOffset>
                      </wp:positionH>
                      <wp:positionV relativeFrom="paragraph">
                        <wp:posOffset>327733</wp:posOffset>
                      </wp:positionV>
                      <wp:extent cx="0" cy="268605"/>
                      <wp:effectExtent l="0" t="0" r="25400" b="36195"/>
                      <wp:wrapNone/>
                      <wp:docPr id="18" name="直线连接符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201D0FE" id="直线连接符 18" o:spid="_x0000_s1026" style="position:absolute;left:0;text-align:lef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4.35pt,25.8pt" to="224.35pt,46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yy3suABAAABBAAADgAAAGRycy9lMm9Eb2MueG1srFNLbtswEN0X6B0I7mPJBmIEguUsEqSbojX6&#10;OQBDDS0C/IFkLfkSvUCB7tpVl111k9vUOUaHlCwHbYEgRTeUSM57M+/NcHXZa0V24IO0pqbzWUkJ&#10;GG4babY1ff/u5uyCkhCZaZiyBmq6h0Av18+frTpXwcK2VjXgCZKYUHWupm2MriqKwFvQLMysA4OX&#10;wnrNIm79tmg865Bdq2JRlsuis75x3nIIAU+vh0u6zvxCAI+vhQgQiaop1hbz6vN6m9ZivWLV1jPX&#10;Sj6Wwf6hCs2kwaQT1TWLjHzw8g8qLbm3wYo441YXVgjJIWtANfPyNzVvW+Yga0FzgptsCv+Plr/a&#10;bTyRDfYOO2WYxh4dPn0//Li7v/v88+OXw7evBG/Qps6FCqOvzMaPu+A2Pmnuhdfpi2pIn63dT9ZC&#10;HwkfDjmeLpYXy/I80RUnnPMhvgCrSfqpqZImiWYV270McQg9hqRjZdIarJLNjVQqb9K4wJXyZMew&#10;0bGfjykeRGHChCySjqHy/Bf3CgbWNyDQCKx1nrPnETxxMs7BxCOvMhidYAIrmIDl48AxPkEhj+dT&#10;wBMiZ7YmTmAtjfV/y36yQgzxRwcG3cmCW9vsc0+zNThnuTnjm0iD/HCf4aeXu/4FAAD//wMAUEsD&#10;BBQABgAIAAAAIQAuKMf74AAAAAkBAAAPAAAAZHJzL2Rvd25yZXYueG1sTI/BTsJAEIbvJr7DZky8&#10;GNkiUKB0SkwTLh5MoIZ4XNqh29idbboLLW/vGg96nJkv/3x/uh1NK67Uu8YywnQSgSAubdVwjfBR&#10;7J5XIJxXXKnWMiHcyME2u79LVVLZgfd0PfhahBB2iULQ3neJlK7UZJSb2I443M62N8qHsa9l1ash&#10;hJtWvkRRLI1qOHzQqqNcU/l1uBiEz/pptjsWXAy5fz/Herwd3xY54uPD+LoB4Wn0fzD86Ad1yILT&#10;yV64cqJFmM9Xy4AiLKYxiAD8Lk4I69kaZJbK/w2ybwAAAP//AwBQSwECLQAUAAYACAAAACEA5JnD&#10;wPsAAADhAQAAEwAAAAAAAAAAAAAAAAAAAAAAW0NvbnRlbnRfVHlwZXNdLnhtbFBLAQItABQABgAI&#10;AAAAIQAjsmrh1wAAAJQBAAALAAAAAAAAAAAAAAAAACwBAABfcmVscy8ucmVsc1BLAQItABQABgAI&#10;AAAAIQDDLLey4AEAAAEEAAAOAAAAAAAAAAAAAAAAACwCAABkcnMvZTJvRG9jLnhtbFBLAQItABQA&#10;BgAIAAAAIQAuKMf74AAAAAkBAAAPAAAAAAAAAAAAAAAAADgEAABkcnMvZG93bnJldi54bWxQSwUG&#10;AAAAAAQABADzAAAAR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7F38C3" w:rsidRPr="006C2CDB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31C96F17" wp14:editId="7686A9E3">
                      <wp:simplePos x="0" y="0"/>
                      <wp:positionH relativeFrom="column">
                        <wp:posOffset>2737686</wp:posOffset>
                      </wp:positionH>
                      <wp:positionV relativeFrom="paragraph">
                        <wp:posOffset>327588</wp:posOffset>
                      </wp:positionV>
                      <wp:extent cx="0" cy="268605"/>
                      <wp:effectExtent l="0" t="0" r="25400" b="36195"/>
                      <wp:wrapNone/>
                      <wp:docPr id="17" name="直线连接符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D0D3AB2" id="直线连接符 17" o:spid="_x0000_s1026" style="position:absolute;left:0;text-align:lef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5.55pt,25.8pt" to="215.55pt,46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YjhSeEBAAABBAAADgAAAGRycy9lMm9Eb2MueG1srFPNjtMwEL4j8Q6W79uklbasoqZ72NVyQVDx&#10;8wBeZ9xY8p9s06QvwQsgcYMTR05c9m0oj8HYSdMVIKFdcXFie75v5vtmvLrstSI78EFaU9P5rKQE&#10;DLeNNNuavnt7c3ZBSYjMNExZAzXdQ6CX66dPVp2rYGFbqxrwBElMqDpX0zZGVxVF4C1oFmbWgcFL&#10;Yb1mEbd+WzSedciuVbEoy2XRWd84bzmEgKfXwyVdZ34hgMdXQgSIRNUUa4t59Xm9TWuxXrFq65lr&#10;JR/LYI+oQjNpMOlEdc0iI++9/INKS+5tsCLOuNWFFUJyyBpQzbz8Tc2bljnIWtCc4Cabwv+j5S93&#10;G09kg717RolhGnt0+Pjt8P3u592nHx8+H75+IXiDNnUuVBh9ZTZ+3AW38UlzL7xOX1RD+mztfrIW&#10;+kj4cMjxdLG8WJbnia444ZwP8TlYTdJPTZU0STSr2O5FiEPoMSQdK5PWYJVsbqRSeZPGBa6UJzuG&#10;jY79fExxLwoTJmSRdAyV57+4VzCwvgaBRmCt85w9j+CJk3EOJh55lcHoBBNYwQQs/w0c4xMU8ng+&#10;BDwhcmZr4gTW0lj/t+wnK8QQf3Rg0J0suLXNPvc0W4Nzlpszvok0yPf3GX56uetfAAAA//8DAFBL&#10;AwQUAAYACAAAACEAvkVvXt8AAAAJAQAADwAAAGRycy9kb3ducmV2LnhtbEyPwUrDQBCG74LvsIzg&#10;RewmxoY2ZlIk0IsHwUZKj9tkmg1mZ0N226Rv74oHPc7Mxz/fn29m04sLja6zjBAvIhDEtW06bhE+&#10;q+3jCoTzihvVWyaEKznYFLc3ucoaO/EHXXa+FSGEXaYQtPdDJqWrNRnlFnYgDreTHY3yYRxb2Yxq&#10;CuGml09RlEqjOg4ftBqo1FR/7c4G4dA+JNt9xdVU+vdTqufr/m1ZIt7fza8vIDzN/g+GH/2gDkVw&#10;OtozN070CM9JHAcUYRmnIALwuzgirJM1yCKX/xsU3wAAAP//AwBQSwECLQAUAAYACAAAACEA5JnD&#10;wPsAAADhAQAAEwAAAAAAAAAAAAAAAAAAAAAAW0NvbnRlbnRfVHlwZXNdLnhtbFBLAQItABQABgAI&#10;AAAAIQAjsmrh1wAAAJQBAAALAAAAAAAAAAAAAAAAACwBAABfcmVscy8ucmVsc1BLAQItABQABgAI&#10;AAAAIQDNiOFJ4QEAAAEEAAAOAAAAAAAAAAAAAAAAACwCAABkcnMvZTJvRG9jLnhtbFBLAQItABQA&#10;BgAIAAAAIQC+RW9e3wAAAAkBAAAPAAAAAAAAAAAAAAAAADkEAABkcnMvZG93bnJldi54bWxQSwUG&#10;AAAAAAQABADzAAAAR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7F38C3" w:rsidRPr="006C2CDB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35F31C3" wp14:editId="27307150">
                      <wp:simplePos x="0" y="0"/>
                      <wp:positionH relativeFrom="column">
                        <wp:posOffset>2420909</wp:posOffset>
                      </wp:positionH>
                      <wp:positionV relativeFrom="paragraph">
                        <wp:posOffset>320040</wp:posOffset>
                      </wp:positionV>
                      <wp:extent cx="0" cy="268605"/>
                      <wp:effectExtent l="0" t="0" r="25400" b="36195"/>
                      <wp:wrapNone/>
                      <wp:docPr id="14" name="直线连接符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B7F5869" id="直线连接符 14" o:spid="_x0000_s1026" style="position:absolute;left:0;text-align:lef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0.6pt,25.2pt" to="190.6pt,46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lcVFuEBAAABBAAADgAAAGRycy9lMm9Eb2MueG1srFPNjtMwEL4j8Q6W79uk1VKtoqZ72NVyQVDx&#10;8wBeZ9xY8p9s06QvwQsgcYMTR05c9m0oj8HYSdMVIKFdcXFie75v5vtmvLrstSI78EFaU9P5rKQE&#10;DLeNNNuavnt7c3ZBSYjMNExZAzXdQ6CX66dPVp2rYGFbqxrwBElMqDpX0zZGVxVF4C1oFmbWgcFL&#10;Yb1mEbd+WzSedciuVbEoy2XRWd84bzmEgKfXwyVdZ34hgMdXQgSIRNUUa4t59Xm9TWuxXrFq65lr&#10;JR/LYI+oQjNpMOlEdc0iI++9/INKS+5tsCLOuNWFFUJyyBpQzbz8Tc2bljnIWtCc4Cabwv+j5S93&#10;G09kg707p8QwjT06fPx2+H738+7Tjw+fD1+/ELxBmzoXKoy+Mhs/7oLb+KS5F16nL6ohfbZ2P1kL&#10;fSR8OOR4ulheLMtnia444ZwP8TlYTdJPTZU0STSr2O5FiEPoMSQdK5PWYJVsbqRSeZPGBa6UJzuG&#10;jY79fExxLwoTJmSRdAyV57+4VzCwvgaBRmCt85w9j+CJk3EOJh55lcHoBBNYwQQs/w0c4xMU8ng+&#10;BDwhcmZr4gTW0lj/t+wnK8QQf3Rg0J0suLXNPvc0W4Nzlpszvok0yPf3GX56uetfAAAA//8DAFBL&#10;AwQUAAYACAAAACEAXPjloN8AAAAJAQAADwAAAGRycy9kb3ducmV2LnhtbEyPwU7DMAyG70i8Q2Qk&#10;Loil69gYpe6EKu3CAYkVTRyzxmsqGqdqsrV7e4I4wNH2p9/fn28m24kzDb51jDCfJSCIa6dbbhA+&#10;qu39GoQPirXqHBPChTxsiuurXGXajfxO511oRAxhnykEE0KfSelrQ1b5meuJ4+3oBqtCHIdG6kGN&#10;Mdx2Mk2SlbSq5fjBqJ5KQ/XX7mQRPpu7xXZfcTWW4e24MtNl/7osEW9vppdnEIGm8AfDj35UhyI6&#10;HdyJtRcdwmI9TyOKsEweQETgd3FAeEofQRa5/N+g+AYAAP//AwBQSwECLQAUAAYACAAAACEA5JnD&#10;wPsAAADhAQAAEwAAAAAAAAAAAAAAAAAAAAAAW0NvbnRlbnRfVHlwZXNdLnhtbFBLAQItABQABgAI&#10;AAAAIQAjsmrh1wAAAJQBAAALAAAAAAAAAAAAAAAAACwBAABfcmVscy8ucmVsc1BLAQItABQABgAI&#10;AAAAIQCOVxUW4QEAAAEEAAAOAAAAAAAAAAAAAAAAACwCAABkcnMvZTJvRG9jLnhtbFBLAQItABQA&#10;BgAIAAAAIQBc+OWg3wAAAAkBAAAPAAAAAAAAAAAAAAAAADkEAABkcnMvZG93bnJldi54bWxQSwUG&#10;AAAAAAQABADzAAAAR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7F38C3" w:rsidRPr="006C2CDB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302ED41D" wp14:editId="0877C9AE">
                      <wp:simplePos x="0" y="0"/>
                      <wp:positionH relativeFrom="column">
                        <wp:posOffset>2518699</wp:posOffset>
                      </wp:positionH>
                      <wp:positionV relativeFrom="paragraph">
                        <wp:posOffset>325193</wp:posOffset>
                      </wp:positionV>
                      <wp:extent cx="0" cy="268605"/>
                      <wp:effectExtent l="0" t="0" r="25400" b="36195"/>
                      <wp:wrapNone/>
                      <wp:docPr id="15" name="直线连接符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9A15D92" id="直线连接符 15" o:spid="_x0000_s1026" style="position:absolute;left:0;text-align:lef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8.3pt,25.6pt" to="198.3pt,46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B+WleEBAAABBAAADgAAAGRycy9lMm9Eb2MueG1srFNLjhMxEN0jcQfLe+JOJKJRK51ZzGjYIIj4&#10;HMDjLqct+SfbpDuX4AJI7GDFkhWbuQ2ZY1B2J50RICEQG3eXXe9Vvefy6nIwmuwgROVsQ+ezihKw&#10;wrXKbhv69s3NkwtKYuK25dpZaOgeIr1cP3606n0NC9c53UIgSGJj3fuGdin5mrEoOjA8zpwHi4fS&#10;BcMThmHL2sB7ZDeaLapqyXoXWh+cgBhx93o8pOvCLyWI9FLKCInohmJvqayhrLd5ZesVr7eB+06J&#10;Yxv8H7owXFksOlFd88TJu6B+oTJKBBedTDPhDHNSKgFFA6qZVz+ped1xD0ULmhP9ZFP8f7TixW4T&#10;iGrx7p5SYrnBOzp8+Hr4dnd/9/H7+0+HL58JnqBNvY81Zl/ZTThG0W9C1jzIYPIX1ZChWLufrIUh&#10;ETFuCtxdLC+WVaFjZ5wPMT0DZ0j+aahWNovmNd89jwlrYeopJW9rm9fotGpvlNYlyOMCVzqQHceL&#10;TsM8d4y4B1kYZSTLOsbOy1/aaxhZX4FEI7DXealeRvDMyYUAm0682mJ2hknsYAJWfwYe8zMUynj+&#10;DXhClMrOpglslHXhd9XPVsgx/+TAqDtbcOvafbnTYg3OWXHu+CbyID+MC/z8ctc/AAAA//8DAFBL&#10;AwQUAAYACAAAACEAR8sg9d8AAAAJAQAADwAAAGRycy9kb3ducmV2LnhtbEyPwUrDQBCG74LvsIzg&#10;RdpNGxJsmkmRQC8eBBspHrfZaRLMzobstknf3hUPepyZj3++P9/NphdXGl1nGWG1jEAQ11Z33CB8&#10;VPvFMwjnFWvVWyaEGznYFfd3ucq0nfidrgffiBDCLlMIrfdDJqWrWzLKLe1AHG5nOxrlwzg2Uo9q&#10;CuGml+soSqVRHYcPrRqobKn+OlwMwmfzFO+PFVdT6d/OaTvfjq9Jifj4ML9sQXia/R8MP/pBHYrg&#10;dLIX1k70CPEmTQOKkKzWIALwuzghbOIEZJHL/w2KbwAAAP//AwBQSwECLQAUAAYACAAAACEA5JnD&#10;wPsAAADhAQAAEwAAAAAAAAAAAAAAAAAAAAAAW0NvbnRlbnRfVHlwZXNdLnhtbFBLAQItABQABgAI&#10;AAAAIQAjsmrh1wAAAJQBAAALAAAAAAAAAAAAAAAAACwBAABfcmVscy8ucmVsc1BLAQItABQABgAI&#10;AAAAIQBwH5aV4QEAAAEEAAAOAAAAAAAAAAAAAAAAACwCAABkcnMvZTJvRG9jLnhtbFBLAQItABQA&#10;BgAIAAAAIQBHyyD13wAAAAkBAAAPAAAAAAAAAAAAAAAAADkEAABkcnMvZG93bnJldi54bWxQSwUG&#10;AAAAAAQABADzAAAAR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7F38C3" w:rsidRPr="006C2CDB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F7C64A8" wp14:editId="7680D3DA">
                      <wp:simplePos x="0" y="0"/>
                      <wp:positionH relativeFrom="column">
                        <wp:posOffset>2624109</wp:posOffset>
                      </wp:positionH>
                      <wp:positionV relativeFrom="paragraph">
                        <wp:posOffset>323922</wp:posOffset>
                      </wp:positionV>
                      <wp:extent cx="0" cy="268605"/>
                      <wp:effectExtent l="0" t="0" r="25400" b="36195"/>
                      <wp:wrapNone/>
                      <wp:docPr id="16" name="直线连接符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C42DF17" id="直线连接符 16" o:spid="_x0000_s1026" style="position:absolute;left:0;text-align:lef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6.6pt,25.5pt" to="206.6pt,46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8BiyuEBAAABBAAADgAAAGRycy9lMm9Eb2MueG1srFNLbtswEN0X6B0I7mPJBmIEguUsEqSbojX6&#10;OQBDDS0C/IFkLfkSvUCB7tpVl111k9vUOUaHlCwHbYEgRTeUSM57M+/NcHXZa0V24IO0pqbzWUkJ&#10;GG4babY1ff/u5uyCkhCZaZiyBmq6h0Av18+frTpXwcK2VjXgCZKYUHWupm2MriqKwFvQLMysA4OX&#10;wnrNIm79tmg865Bdq2JRlsuis75x3nIIAU+vh0u6zvxCAI+vhQgQiaop1hbz6vN6m9ZivWLV1jPX&#10;Sj6Wwf6hCs2kwaQT1TWLjHzw8g8qLbm3wYo441YXVgjJIWtANfPyNzVvW+Yga0FzgptsCv+Plr/a&#10;bTyRDfZuSYlhGnt0+PT98OPu/u7zz49fDt++ErxBmzoXKoy+Mhs/7oLb+KS5F16nL6ohfbZ2P1kL&#10;fSR8OOR4ulheLMvzRFeccM6H+AKsJumnpkqaJJpVbPcyxCH0GJKOlUlrsEo2N1KpvEnjAlfKkx3D&#10;Rsd+PqZ4EIUJE7JIOobK81/cKxhY34BAI7DWec6eR/DEyTgHE4+8ymB0ggmsYAKWjwPH+ASFPJ5P&#10;AU+InNmaOIG1NNb/LfvJCjHEHx0YdCcLbm2zzz3N1uCc5eaMbyIN8sN9hp9e7voXAAAA//8DAFBL&#10;AwQUAAYACAAAACEA3uX8gd4AAAAJAQAADwAAAGRycy9kb3ducmV2LnhtbEyPwUrDQBCG74LvsIzg&#10;RewmjS0asykS6MWDYCPF4zY7zQazsyG7bdK3d8SDHmfm45/vLzaz68UZx9B5UpAuEhBIjTcdtQo+&#10;6u39I4gQNRnde0IFFwywKa+vCp0bP9E7nnexFRxCIdcKbIxDLmVoLDodFn5A4tvRj05HHsdWmlFP&#10;HO56uUyStXS6I/5g9YCVxeZrd3IKPtu7bLuvqZ6q+HZc2/myf11VSt3ezC/PICLO8Q+GH31Wh5Kd&#10;Dv5EJohewUOaLRlVsEq5EwO/i4OCpywDWRbyf4PyGwAA//8DAFBLAQItABQABgAIAAAAIQDkmcPA&#10;+wAAAOEBAAATAAAAAAAAAAAAAAAAAAAAAABbQ29udGVudF9UeXBlc10ueG1sUEsBAi0AFAAGAAgA&#10;AAAhACOyauHXAAAAlAEAAAsAAAAAAAAAAAAAAAAALAEAAF9yZWxzLy5yZWxzUEsBAi0AFAAGAAgA&#10;AAAhADPAYsrhAQAAAQQAAA4AAAAAAAAAAAAAAAAALAIAAGRycy9lMm9Eb2MueG1sUEsBAi0AFAAG&#10;AAgAAAAhAN7l/IHeAAAACQEAAA8AAAAAAAAAAAAAAAAAOQQAAGRycy9kb3ducmV2LnhtbFBLBQYA&#10;AAAABAAEAPMAAABE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7F38C3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2B5E7C3D" wp14:editId="474C4283">
                      <wp:simplePos x="0" y="0"/>
                      <wp:positionH relativeFrom="column">
                        <wp:posOffset>1460733</wp:posOffset>
                      </wp:positionH>
                      <wp:positionV relativeFrom="paragraph">
                        <wp:posOffset>320040</wp:posOffset>
                      </wp:positionV>
                      <wp:extent cx="0" cy="268605"/>
                      <wp:effectExtent l="0" t="0" r="25400" b="36195"/>
                      <wp:wrapNone/>
                      <wp:docPr id="25" name="直线连接符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5997854" id="直线连接符 25" o:spid="_x0000_s1026" style="position:absolute;left:0;text-align:lef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5pt,25.2pt" to="115pt,46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fsceuEBAAABBAAADgAAAGRycy9lMm9Eb2MueG1srFNLjhMxEN0jcQfLe+JOJKJRK51ZzGjYIIj4&#10;HMDjLqct+SfbpDuX4AJI7GDFkhWbuQ2ZY1B2J50RICEQG3eXXe9Vvefy6nIwmuwgROVsQ+ezihKw&#10;wrXKbhv69s3NkwtKYuK25dpZaOgeIr1cP3606n0NC9c53UIgSGJj3fuGdin5mrEoOjA8zpwHi4fS&#10;BcMThmHL2sB7ZDeaLapqyXoXWh+cgBhx93o8pOvCLyWI9FLKCInohmJvqayhrLd5ZesVr7eB+06J&#10;Yxv8H7owXFksOlFd88TJu6B+oTJKBBedTDPhDHNSKgFFA6qZVz+ped1xD0ULmhP9ZFP8f7TixW4T&#10;iGobunhKieUG7+jw4evh29393cfv7z8dvnwmeII29T7WmH1lN+EYRb8JWfMgg8lfVEOGYu1+shaG&#10;RMS4KXB3sbxYVoWOnXE+xPQMnCH5p6Fa2Sya13z3PCashamnlLytbV6j06q9UVqXII8LXOlAdhwv&#10;Og3z3DHiHmRhlJEs6xg7L39pr2FkfQUSjcBe56V6GcEzJxcCbDrxaovZGSaxgwlY/Rl4zM9QKOP5&#10;N+AJUSo7myawUdaF31U/WyHH/JMDo+5swa1r9+VOizU4Z8W545vIg/wwLvDzy13/AAAA//8DAFBL&#10;AwQUAAYACAAAACEAR1G3Hd8AAAAJAQAADwAAAGRycy9kb3ducmV2LnhtbEyPwU7DMBBE70j8g7VI&#10;XBB1SGkLIZsKReqFAxINqnp0420cEa+j2G3Sv8eIAxxnZzT7Jl9PthNnGnzrGOFhloAgrp1uuUH4&#10;rDb3TyB8UKxV55gQLuRhXVxf5SrTbuQPOm9DI2IJ+0whmBD6TEpfG7LKz1xPHL2jG6wKUQ6N1IMa&#10;Y7ntZJokS2lVy/GDUT2Vhuqv7cki7Ju7+WZXcTWW4f24NNNl97YoEW9vptcXEIGm8BeGH/yIDkVk&#10;OrgTay86hHSexC0BYZE8goiB38MB4TldgSxy+X9B8Q0AAP//AwBQSwECLQAUAAYACAAAACEA5JnD&#10;wPsAAADhAQAAEwAAAAAAAAAAAAAAAAAAAAAAW0NvbnRlbnRfVHlwZXNdLnhtbFBLAQItABQABgAI&#10;AAAAIQAjsmrh1wAAAJQBAAALAAAAAAAAAAAAAAAAACwBAABfcmVscy8ucmVsc1BLAQItABQABgAI&#10;AAAAIQCF+xx64QEAAAEEAAAOAAAAAAAAAAAAAAAAACwCAABkcnMvZTJvRG9jLnhtbFBLAQItABQA&#10;BgAIAAAAIQBHUbcd3wAAAAkBAAAPAAAAAAAAAAAAAAAAADkEAABkcnMvZG93bnJldi54bWxQSwUG&#10;AAAAAAQABADzAAAAR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7F38C3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3B4165B2" wp14:editId="53A08038">
                      <wp:simplePos x="0" y="0"/>
                      <wp:positionH relativeFrom="column">
                        <wp:posOffset>1554295</wp:posOffset>
                      </wp:positionH>
                      <wp:positionV relativeFrom="paragraph">
                        <wp:posOffset>320040</wp:posOffset>
                      </wp:positionV>
                      <wp:extent cx="0" cy="268605"/>
                      <wp:effectExtent l="0" t="0" r="25400" b="36195"/>
                      <wp:wrapNone/>
                      <wp:docPr id="26" name="直线连接符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EB72009" id="直线连接符 26" o:spid="_x0000_s1026" style="position:absolute;left:0;text-align:lef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2.4pt,25.2pt" to="122.4pt,46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iToJeEBAAABBAAADgAAAGRycy9lMm9Eb2MueG1srFNLbtswEN0X6B0I7mPJBmIEguUsEqSbojX6&#10;OQBDDS0C/IFkLfkSvUCB7tpVl111k9vUOUaHlCwHbYEgRTeUhpz3Zt7jcHXZa0V24IO0pqbzWUkJ&#10;GG4babY1ff/u5uyCkhCZaZiyBmq6h0Av18+frTpXwcK2VjXgCZKYUHWupm2MriqKwFvQLMysA4OH&#10;wnrNIoZ+WzSedciuVbEoy2XRWd84bzmEgLvXwyFdZ34hgMfXQgSIRNUUe4t59Xm9TWuxXrFq65lr&#10;JR/bYP/QhWbSYNGJ6ppFRj54+QeVltzbYEWccasLK4TkkDWgmnn5m5q3LXOQtaA5wU02hf9Hy1/t&#10;Np7IpqaLJSWGabyjw6fvhx9393eff378cvj2leAJ2tS5UGH2ldn4MQpu45PmXnidvqiG9Nna/WQt&#10;9JHwYZPj7mJ5sSzPE11xwjkf4guwmqSfmippkmhWsd3LEIfUY0raViatwSrZ3EilcpDGBa6UJzuG&#10;Fx37+VjiQRYWTMgi6Rg6z39xr2BgfQMCjcBe57l6HsETJ+McTDzyKoPZCSawgwlYPg4c8xMU8ng+&#10;BTwhcmVr4gTW0lj/t+onK8SQf3Rg0J0suLXNPt9ptgbnLF/O+CbSID+MM/z0cte/AAAA//8DAFBL&#10;AwQUAAYACAAAACEAHtBy5t8AAAAJAQAADwAAAGRycy9kb3ducmV2LnhtbEyPwU7DMBBE70j8g7VI&#10;XBB1CGmBkE2FIvXCAYkGVRzdeBtHxOsodpv07zHiAMedHc28Kdaz7cWJRt85RrhbJCCIG6c7bhE+&#10;6s3tIwgfFGvVOyaEM3lYl5cXhcq1m/idTtvQihjCPlcIJoQhl9I3hqzyCzcQx9/BjVaFeI6t1KOa&#10;YrjtZZokK2lVx7HBqIEqQ83X9mgRPtub+82u5nqqwtthZebz7nVZIV5fzS/PIALN4c8MP/gRHcrI&#10;tHdH1l70CGmWRfSAsEwyENHwK+wRntIHkGUh/y8ovwEAAP//AwBQSwECLQAUAAYACAAAACEA5JnD&#10;wPsAAADhAQAAEwAAAAAAAAAAAAAAAAAAAAAAW0NvbnRlbnRfVHlwZXNdLnhtbFBLAQItABQABgAI&#10;AAAAIQAjsmrh1wAAAJQBAAALAAAAAAAAAAAAAAAAACwBAABfcmVscy8ucmVsc1BLAQItABQABgAI&#10;AAAAIQDGJOgl4QEAAAEEAAAOAAAAAAAAAAAAAAAAACwCAABkcnMvZTJvRG9jLnhtbFBLAQItABQA&#10;BgAIAAAAIQAe0HLm3wAAAAkBAAAPAAAAAAAAAAAAAAAAADkEAABkcnMvZG93bnJldi54bWxQSwUG&#10;AAAAAAQABADzAAAAR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7F38C3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08FED886" wp14:editId="7ACAB999">
                      <wp:simplePos x="0" y="0"/>
                      <wp:positionH relativeFrom="column">
                        <wp:posOffset>1968444</wp:posOffset>
                      </wp:positionH>
                      <wp:positionV relativeFrom="paragraph">
                        <wp:posOffset>313762</wp:posOffset>
                      </wp:positionV>
                      <wp:extent cx="0" cy="268605"/>
                      <wp:effectExtent l="0" t="0" r="25400" b="36195"/>
                      <wp:wrapNone/>
                      <wp:docPr id="24" name="直线连接符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D7FDA81" id="直线连接符 24" o:spid="_x0000_s1026" style="position:absolute;left:0;text-align:lef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5pt,24.7pt" to="155pt,45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7Of+eEBAAABBAAADgAAAGRycy9lMm9Eb2MueG1srFPNjtMwEL4j8Q6W79uk1VKtoqZ72NVyQVDx&#10;8wBeZ9xY8p9s06QvwQsgcYMTR05c9m0oj8HYSdMVIKFdcXEy9nzfzPd5vLrstSI78EFaU9P5rKQE&#10;DLeNNNuavnt7c3ZBSYjMNExZAzXdQ6CX66dPVp2rYGFbqxrwBElMqDpX0zZGVxVF4C1oFmbWgcFD&#10;Yb1mEUO/LRrPOmTXqliU5bLorG+ctxxCwN3r4ZCuM78QwOMrIQJEomqKvcW8+rzeprVYr1i19cy1&#10;ko9tsEd0oZk0WHSiumaRkfde/kGlJfc2WBFn3OrCCiE5ZA2oZl7+puZNyxxkLWhOcJNN4f/R8pe7&#10;jSeyqeninBLDNN7R4eO3w/e7n3effnz4fPj6heAJ2tS5UGH2ldn4MQpu45PmXnidvqiG9Nna/WQt&#10;9JHwYZPj7mJ5sSyfJbrihHM+xOdgNUk/NVXSJNGsYrsXIQ6px5S0rUxag1WyuZFK5SCNC1wpT3YM&#10;Lzr287HEvSwsmJBF0jF0nv/iXsHA+hoEGoG9znP1PIInTsY5mHjkVQazE0xgBxOw/DdwzE9QyOP5&#10;EPCEyJWtiRNYS2P936qfrBBD/tGBQXey4NY2+3yn2Rqcs3w545tIg3w/zvDTy13/AgAA//8DAFBL&#10;AwQUAAYACAAAACEADTZFD98AAAAJAQAADwAAAGRycy9kb3ducmV2LnhtbEyPwU7DMBBE70j8g7VI&#10;XBB1QkuhIZsKReqFA1IbVHF0420cEa+j2G3Sv8eIAxxnZzT7Jl9PthNnGnzrGCGdJSCIa6dbbhA+&#10;qs39MwgfFGvVOSaEC3lYF9dXucq0G3lL511oRCxhnykEE0KfSelrQ1b5meuJo3d0g1UhyqGRelBj&#10;LLedfEiSpbSq5fjBqJ5KQ/XX7mQRPpu7+WZfcTWW4f24NNNl//ZYIt7eTK8vIAJN4S8MP/gRHYrI&#10;dHAn1l50CPM0iVsCwmK1ABEDv4cDwip9Alnk8v+C4hsAAP//AwBQSwECLQAUAAYACAAAACEA5JnD&#10;wPsAAADhAQAAEwAAAAAAAAAAAAAAAAAAAAAAW0NvbnRlbnRfVHlwZXNdLnhtbFBLAQItABQABgAI&#10;AAAAIQAjsmrh1wAAAJQBAAALAAAAAAAAAAAAAAAAACwBAABfcmVscy8ucmVsc1BLAQItABQABgAI&#10;AAAAIQB7s5/54QEAAAEEAAAOAAAAAAAAAAAAAAAAACwCAABkcnMvZTJvRG9jLnhtbFBLAQItABQA&#10;BgAIAAAAIQANNkUP3wAAAAkBAAAPAAAAAAAAAAAAAAAAADkEAABkcnMvZG93bnJldi54bWxQSwUG&#10;AAAAAAQABADzAAAAR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7F38C3">
              <w:rPr>
                <w:rFonts w:ascii="Times New Roman" w:eastAsia="Times New Roman" w:hAnsi="Times New Roman" w:cs="Times New Roman" w:hint="eastAsia"/>
                <w:bCs/>
                <w:kern w:val="0"/>
                <w:szCs w:val="20"/>
              </w:rPr>
              <w:t xml:space="preserve"> </w:t>
            </w:r>
            <w:r w:rsidR="00683409" w:rsidRPr="006C2CDB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 xml:space="preserve">Target: 5' </w:t>
            </w:r>
            <w:proofErr w:type="spellStart"/>
            <w:r w:rsidR="00683409" w:rsidRPr="006C2CDB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>guaccuggUGGGUCUAGGCAGGGUc</w:t>
            </w:r>
            <w:proofErr w:type="spellEnd"/>
            <w:r w:rsidR="00683409" w:rsidRPr="006C2CDB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 xml:space="preserve"> 3'</w:t>
            </w:r>
            <w:r w:rsidR="00683409" w:rsidRPr="006C2CDB">
              <w:rPr>
                <w:rFonts w:ascii="Times New Roman" w:eastAsia="Times New Roman" w:hAnsi="Times New Roman" w:cs="Times New Roman"/>
                <w:kern w:val="0"/>
                <w:szCs w:val="20"/>
              </w:rPr>
              <w:br/>
            </w:r>
            <w:r w:rsidR="00683409" w:rsidRPr="006C2CDB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>                </w:t>
            </w:r>
            <w:r w:rsidR="0033225A">
              <w:rPr>
                <w:rFonts w:ascii="Times New Roman" w:eastAsia="Times New Roman" w:hAnsi="Times New Roman" w:cs="Times New Roman" w:hint="eastAsia"/>
                <w:bCs/>
                <w:kern w:val="0"/>
                <w:szCs w:val="20"/>
              </w:rPr>
              <w:t xml:space="preserve">           </w:t>
            </w:r>
            <w:r w:rsidR="007F38C3">
              <w:rPr>
                <w:rFonts w:ascii="Times New Roman" w:eastAsia="Times New Roman" w:hAnsi="Times New Roman" w:cs="Times New Roman" w:hint="eastAsia"/>
                <w:bCs/>
                <w:kern w:val="0"/>
                <w:szCs w:val="20"/>
              </w:rPr>
              <w:t>：</w:t>
            </w:r>
            <w:r w:rsidR="0033225A">
              <w:rPr>
                <w:rFonts w:ascii="Times New Roman" w:eastAsia="Times New Roman" w:hAnsi="Times New Roman" w:cs="Times New Roman" w:hint="eastAsia"/>
                <w:bCs/>
                <w:kern w:val="0"/>
                <w:szCs w:val="20"/>
              </w:rPr>
              <w:t xml:space="preserve"> </w:t>
            </w:r>
            <w:r w:rsidR="007F38C3">
              <w:rPr>
                <w:rFonts w:ascii="Times New Roman" w:eastAsia="Times New Roman" w:hAnsi="Times New Roman" w:cs="Times New Roman" w:hint="eastAsia"/>
                <w:bCs/>
                <w:kern w:val="0"/>
                <w:szCs w:val="20"/>
              </w:rPr>
              <w:t xml:space="preserve">             </w:t>
            </w:r>
            <w:r w:rsidR="0033225A">
              <w:rPr>
                <w:rFonts w:ascii="Times New Roman" w:eastAsia="Times New Roman" w:hAnsi="Times New Roman" w:cs="Times New Roman" w:hint="eastAsia"/>
                <w:bCs/>
                <w:kern w:val="0"/>
                <w:szCs w:val="20"/>
              </w:rPr>
              <w:t>：</w:t>
            </w:r>
            <w:r w:rsidR="00683409" w:rsidRPr="006C2CDB">
              <w:rPr>
                <w:rFonts w:ascii="Times New Roman" w:eastAsia="Times New Roman" w:hAnsi="Times New Roman" w:cs="Times New Roman"/>
                <w:kern w:val="0"/>
                <w:szCs w:val="20"/>
              </w:rPr>
              <w:br/>
            </w:r>
            <w:r w:rsidR="006C2CDB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>miRNA</w:t>
            </w:r>
            <w:r w:rsidR="00683409" w:rsidRPr="006C2CDB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 xml:space="preserve">: 3' </w:t>
            </w:r>
            <w:proofErr w:type="spellStart"/>
            <w:r w:rsidR="00683409" w:rsidRPr="006C2CDB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>guguuuaaGCCAAGA</w:t>
            </w:r>
            <w:proofErr w:type="spellEnd"/>
            <w:r w:rsidR="00683409" w:rsidRPr="006C2CDB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>--</w:t>
            </w:r>
            <w:r w:rsidR="007F38C3">
              <w:rPr>
                <w:rFonts w:ascii="Times New Roman" w:eastAsia="Times New Roman" w:hAnsi="Times New Roman" w:cs="Times New Roman" w:hint="eastAsia"/>
                <w:bCs/>
                <w:kern w:val="0"/>
                <w:szCs w:val="20"/>
              </w:rPr>
              <w:t>-</w:t>
            </w:r>
            <w:r w:rsidR="006C2CDB">
              <w:rPr>
                <w:rFonts w:ascii="Times New Roman" w:eastAsia="Times New Roman" w:hAnsi="Times New Roman" w:cs="Times New Roman" w:hint="eastAsia"/>
                <w:bCs/>
                <w:kern w:val="0"/>
                <w:szCs w:val="20"/>
              </w:rPr>
              <w:t>-</w:t>
            </w:r>
            <w:proofErr w:type="spellStart"/>
            <w:r w:rsidR="00683409" w:rsidRPr="006C2CDB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>UGUCCCAu</w:t>
            </w:r>
            <w:proofErr w:type="spellEnd"/>
            <w:r w:rsidR="00683409" w:rsidRPr="006C2CDB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 xml:space="preserve"> 5'</w:t>
            </w:r>
          </w:p>
        </w:tc>
      </w:tr>
      <w:tr w:rsidR="006F48DD" w:rsidRPr="00B0186B" w14:paraId="0471AE65" w14:textId="77777777" w:rsidTr="001E5204">
        <w:tc>
          <w:tcPr>
            <w:tcW w:w="1030" w:type="dxa"/>
          </w:tcPr>
          <w:p w14:paraId="70B60E03" w14:textId="52566D63" w:rsidR="00683409" w:rsidRPr="00B0186B" w:rsidRDefault="00683409" w:rsidP="00AA52DF">
            <w:pPr>
              <w:rPr>
                <w:rFonts w:ascii="Times New Roman" w:hAnsi="Times New Roman"/>
              </w:rPr>
            </w:pPr>
            <w:r w:rsidRPr="00B0186B">
              <w:rPr>
                <w:rFonts w:ascii="Times New Roman" w:hAnsi="Times New Roman" w:hint="eastAsia"/>
              </w:rPr>
              <w:t>FOXM1</w:t>
            </w:r>
          </w:p>
        </w:tc>
        <w:tc>
          <w:tcPr>
            <w:tcW w:w="1007" w:type="dxa"/>
          </w:tcPr>
          <w:p w14:paraId="47765271" w14:textId="024E1C03" w:rsidR="00683409" w:rsidRPr="00B0186B" w:rsidRDefault="00683409" w:rsidP="00AA52DF">
            <w:pPr>
              <w:rPr>
                <w:rFonts w:ascii="Times New Roman" w:hAnsi="Times New Roman"/>
              </w:rPr>
            </w:pPr>
            <w:r w:rsidRPr="00B0186B">
              <w:rPr>
                <w:rFonts w:ascii="Times New Roman" w:eastAsia="Times New Roman" w:hAnsi="Times New Roman" w:cs="Times New Roman"/>
                <w:kern w:val="0"/>
                <w:szCs w:val="21"/>
              </w:rPr>
              <w:t>6mer</w:t>
            </w:r>
          </w:p>
        </w:tc>
        <w:tc>
          <w:tcPr>
            <w:tcW w:w="6033" w:type="dxa"/>
          </w:tcPr>
          <w:p w14:paraId="21458E52" w14:textId="635BB78D" w:rsidR="00683409" w:rsidRPr="00B0186B" w:rsidRDefault="00BD1DF5" w:rsidP="006F48DD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4D18C434" wp14:editId="4E3F2A34">
                      <wp:simplePos x="0" y="0"/>
                      <wp:positionH relativeFrom="column">
                        <wp:posOffset>1835946</wp:posOffset>
                      </wp:positionH>
                      <wp:positionV relativeFrom="paragraph">
                        <wp:posOffset>307903</wp:posOffset>
                      </wp:positionV>
                      <wp:extent cx="0" cy="268605"/>
                      <wp:effectExtent l="0" t="0" r="25400" b="36195"/>
                      <wp:wrapNone/>
                      <wp:docPr id="40" name="直线连接符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596F5D2" id="直线连接符 40" o:spid="_x0000_s1026" style="position:absolute;left:0;text-align:lef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4.55pt,24.25pt" to="144.55pt,45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1VlnuEBAAABBAAADgAAAGRycy9lMm9Eb2MueG1srFPNjtMwEL4j8Q6W79uk1VKtoqZ72NVyQVDx&#10;8wBeZ9xY8p9s06QvwQsgcYMTR05c9m0oj8HYSdMVIKFdcXEy9nzfzPd5vLrstSI78EFaU9P5rKQE&#10;DLeNNNuavnt7c3ZBSYjMNExZAzXdQ6CX66dPVp2rYGFbqxrwBElMqDpX0zZGVxVF4C1oFmbWgcFD&#10;Yb1mEUO/LRrPOmTXqliU5bLorG+ctxxCwN3r4ZCuM78QwOMrIQJEomqKvcW8+rzeprVYr1i19cy1&#10;ko9tsEd0oZk0WHSiumaRkfde/kGlJfc2WBFn3OrCCiE5ZA2oZl7+puZNyxxkLWhOcJNN4f/R8pe7&#10;jSeyqek52mOYxjs6fPx2+H738+7Tjw+fD1+/EDxBmzoXKsy+Mhs/RsFtfNLcC6/TF9WQPlu7n6yF&#10;PhI+bHLcXSwvluWzRFeccM6H+BysJumnpkqaJJpVbPcixCH1mJK2lUlrsEo2N1KpHKRxgSvlyY7h&#10;Rcd+Ppa4l4UFE7JIOobO81/cKxhYX4NAI7DXea6eR/DEyTgHE4+8ymB2ggnsYAKW/waO+QkKeTwf&#10;Ap4QubI1cQJraaz/W/WTFWLIPzow6E4W3Npmn+80W4Nzli9nfBNpkO/HGX56uetfAAAA//8DAFBL&#10;AwQUAAYACAAAACEAUKhWZN8AAAAJAQAADwAAAGRycy9kb3ducmV2LnhtbEyPwUrDQBCG74LvsIzg&#10;Reym1ZY0ZlIk0IsHwUaKx212mg1mZ0N226Rv74qHepyZj3++P99MthNnGnzrGGE+S0AQ10633CB8&#10;VtvHFIQPirXqHBPChTxsitubXGXajfxB511oRAxhnykEE0KfSelrQ1b5meuJ4+3oBqtCHIdG6kGN&#10;Mdx2cpEkK2lVy/GDUT2Vhurv3ckifDUPT9t9xdVYhvfjykyX/duyRLy/m15fQASawhWGX/2oDkV0&#10;OrgTay86hEW6nkcU4TldgojA3+KAsE5SkEUu/zcofgAAAP//AwBQSwECLQAUAAYACAAAACEA5JnD&#10;wPsAAADhAQAAEwAAAAAAAAAAAAAAAAAAAAAAW0NvbnRlbnRfVHlwZXNdLnhtbFBLAQItABQABgAI&#10;AAAAIQAjsmrh1wAAAJQBAAALAAAAAAAAAAAAAAAAACwBAABfcmVscy8ucmVsc1BLAQItABQABgAI&#10;AAAAIQDrVWWe4QEAAAEEAAAOAAAAAAAAAAAAAAAAACwCAABkcnMvZTJvRG9jLnhtbFBLAQItABQA&#10;BgAIAAAAIQBQqFZk3wAAAAkBAAAPAAAAAAAAAAAAAAAAADkEAABkcnMvZG93bnJldi54bWxQSwUG&#10;AAAAAAQABADzAAAAR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0C27D8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1686E4E5" wp14:editId="6842EC46">
                      <wp:simplePos x="0" y="0"/>
                      <wp:positionH relativeFrom="column">
                        <wp:posOffset>1619885</wp:posOffset>
                      </wp:positionH>
                      <wp:positionV relativeFrom="paragraph">
                        <wp:posOffset>313690</wp:posOffset>
                      </wp:positionV>
                      <wp:extent cx="0" cy="268605"/>
                      <wp:effectExtent l="0" t="0" r="25400" b="36195"/>
                      <wp:wrapNone/>
                      <wp:docPr id="39" name="直线连接符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3DDDC90" id="直线连接符 39" o:spid="_x0000_s1026" style="position:absolute;left:0;text-align:lef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7.55pt,24.7pt" to="127.55pt,45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9w4hOEBAAABBAAADgAAAGRycy9lMm9Eb2MueG1srFPNjtMwEL4j8Q6W7zRpEdUSNd3DrpYLgoqf&#10;B/A648aS/2SbJn0JXgCJG5w4cuKyb7PlMRg7abpiV0IgLk7Gnu+b+T6PV+e9VmQHPkhrajqflZSA&#10;4baRZlvT9++unpxREiIzDVPWQE33EOj5+vGjVecqWNjWqgY8QRITqs7VtI3RVUUReAuahZl1YPBQ&#10;WK9ZxNBvi8azDtm1KhZluSw66xvnLYcQcPdyOKTrzC8E8PhaiACRqJpibzGvPq/XaS3WK1ZtPXOt&#10;5GMb7B+60EwaLDpRXbLIyAcv71Fpyb0NVsQZt7qwQkgOWQOqmZe/qXnbMgdZC5oT3GRT+H+0/NVu&#10;44lsavr0OSWGabyjw6fvhx83P28+3378cvj2leAJ2tS5UGH2hdn4MQpu45PmXnidvqiG9Nna/WQt&#10;9JHwYZPj7mJ5tiyfJbrihHM+xBdgNUk/NVXSJNGsYruXIQ6px5S0rUxag1WyuZJK5SCNC1woT3YM&#10;Lzr287HEnSwsmJBF0jF0nv/iXsHA+gYEGoG9znP1PIInTsY5mHjkVQazE0xgBxOw/DNwzE9QyOP5&#10;N+AJkStbEyewlsb6h6qfrBBD/tGBQXey4No2+3yn2Rqcs3w545tIg3w3zvDTy13/AgAA//8DAFBL&#10;AwQUAAYACAAAACEASX3+Kt8AAAAJAQAADwAAAGRycy9kb3ducmV2LnhtbEyPwUrDQBCG74LvsIzg&#10;RewmtWltzKRIoBcPgo2UHrfJNBvMzobstknf3hUPepyZj3++P9tMphMXGlxrGSGeRSCIK1u33CB8&#10;ltvHZxDOK65VZ5kQruRgk9/eZCqt7cgfdNn5RoQQdqlC0N73qZSu0mSUm9meONxOdjDKh3FoZD2o&#10;MYSbTs6jaCmNajl80KqnQlP1tTsbhEPz8LTdl1yOhX8/LfV03b8lBeL93fT6AsLT5P9g+NEP6pAH&#10;p6M9c+1EhzBPkjigCIv1AkQAfhdHhHW8Apln8n+D/BsAAP//AwBQSwECLQAUAAYACAAAACEA5JnD&#10;wPsAAADhAQAAEwAAAAAAAAAAAAAAAAAAAAAAW0NvbnRlbnRfVHlwZXNdLnhtbFBLAQItABQABgAI&#10;AAAAIQAjsmrh1wAAAJQBAAALAAAAAAAAAAAAAAAAACwBAABfcmVscy8ucmVsc1BLAQItABQABgAI&#10;AAAAIQCb3DiE4QEAAAEEAAAOAAAAAAAAAAAAAAAAACwCAABkcnMvZTJvRG9jLnhtbFBLAQItABQA&#10;BgAIAAAAIQBJff4q3wAAAAkBAAAPAAAAAAAAAAAAAAAAADkEAABkcnMvZG93bnJldi54bWxQSwUG&#10;AAAAAAQABADzAAAAR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0C27D8" w:rsidRPr="00602FB0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0E41417" wp14:editId="6A6F1C08">
                      <wp:simplePos x="0" y="0"/>
                      <wp:positionH relativeFrom="column">
                        <wp:posOffset>2604770</wp:posOffset>
                      </wp:positionH>
                      <wp:positionV relativeFrom="paragraph">
                        <wp:posOffset>321945</wp:posOffset>
                      </wp:positionV>
                      <wp:extent cx="0" cy="268605"/>
                      <wp:effectExtent l="0" t="0" r="25400" b="36195"/>
                      <wp:wrapNone/>
                      <wp:docPr id="38" name="直线连接符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73E4712" id="直线连接符 38" o:spid="_x0000_s1026" style="position:absolute;left:0;text-align:lef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5.1pt,25.35pt" to="205.1pt,46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ZS7B+EBAAABBAAADgAAAGRycy9lMm9Eb2MueG1srFPNjtMwEL4j8Q6W79ukXVGtoqZ72NVyQVDx&#10;8wBeZ9xY8p9s06QvwQsgcYMTR05c9m0oj8HYSdMVIKFdcXFie75v5vtmvLrstSI78EFaU9P5rKQE&#10;DLeNNNuavnt7c3ZBSYjMNExZAzXdQ6CX66dPVp2rYGFbqxrwBElMqDpX0zZGVxVF4C1oFmbWgcFL&#10;Yb1mEbd+WzSedciuVbEoy2XRWd84bzmEgKfXwyVdZ34hgMdXQgSIRNUUa4t59Xm9TWuxXrFq65lr&#10;JR/LYI+oQjNpMOlEdc0iI++9/INKS+5tsCLOuNWFFUJyyBpQzbz8Tc2bljnIWtCc4Cabwv+j5S93&#10;G09kU9Nz7JRhGnt0+Pjt8P3u592nHx8+H75+IXiDNnUuVBh9ZTZ+3AW38UlzL7xOX1RD+mztfrIW&#10;+kj4cMjxdLG8WJbPEl1xwjkf4nOwmqSfmippkmhWsd2LEIfQY0g6ViatwSrZ3Eil8iaNC1wpT3YM&#10;Gx37+ZjiXhQmTMgi6Rgqz39xr2BgfQ0CjcBa5zl7HsETJ+McTDzyKoPRCSawgglY/hs4xico5PF8&#10;CHhC5MzWxAmspbH+b9lPVogh/ujAoDtZcGubfe5ptgbnLDdnfBNpkO/vM/z0cte/AAAA//8DAFBL&#10;AwQUAAYACAAAACEAsy7/w98AAAAJAQAADwAAAGRycy9kb3ducmV2LnhtbEyPTU/DMAyG70j8h8hI&#10;XBBLtrEPSt0JVdqFA9JWNHHMGq+taJyqydbu3xPEAY62H71+3nQz2lZcqPeNY4TpRIEgLp1puEL4&#10;KLaPaxA+aDa6dUwIV/KwyW5vUp0YN/COLvtQiRjCPtEIdQhdIqUva7LaT1xHHG8n11sd4thX0vR6&#10;iOG2lTOlltLqhuOHWneU11R+7c8W4bN6mG8PBRdDHt5Py3q8Ht4WOeL93fj6AiLQGP5g+NGP6pBF&#10;p6M7s/GiRXiaqllEERZqBSICv4sjwvNcgcxS+b9B9g0AAP//AwBQSwECLQAUAAYACAAAACEA5JnD&#10;wPsAAADhAQAAEwAAAAAAAAAAAAAAAAAAAAAAW0NvbnRlbnRfVHlwZXNdLnhtbFBLAQItABQABgAI&#10;AAAAIQAjsmrh1wAAAJQBAAALAAAAAAAAAAAAAAAAACwBAABfcmVscy8ucmVsc1BLAQItABQABgAI&#10;AAAAIQBllLsH4QEAAAEEAAAOAAAAAAAAAAAAAAAAACwCAABkcnMvZTJvRG9jLnhtbFBLAQItABQA&#10;BgAIAAAAIQCzLv/D3wAAAAkBAAAPAAAAAAAAAAAAAAAAADkEAABkcnMvZG93bnJldi54bWxQSwUG&#10;AAAAAAQABADzAAAAR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0C27D8" w:rsidRPr="00602FB0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1A67E2E2" wp14:editId="4393609B">
                      <wp:simplePos x="0" y="0"/>
                      <wp:positionH relativeFrom="column">
                        <wp:posOffset>2498725</wp:posOffset>
                      </wp:positionH>
                      <wp:positionV relativeFrom="paragraph">
                        <wp:posOffset>321945</wp:posOffset>
                      </wp:positionV>
                      <wp:extent cx="0" cy="268605"/>
                      <wp:effectExtent l="0" t="0" r="25400" b="36195"/>
                      <wp:wrapNone/>
                      <wp:docPr id="37" name="直线连接符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44D9CDB" id="直线连接符 37" o:spid="_x0000_s1026" style="position:absolute;left:0;text-align:lef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6.75pt,25.35pt" to="196.75pt,46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zDt/OEBAAABBAAADgAAAGRycy9lMm9Eb2MueG1srFPNjtMwEL4j8Q6W7zRpEWUVNd3DrpYLgoqf&#10;B/A648aS/2SbJn0JXgCJG5w4cuKyb7PlMRg7abpiV0IgLk7Gnu+b+T6PV+e9VmQHPkhrajqflZSA&#10;4baRZlvT9++unpxREiIzDVPWQE33EOj5+vGjVecqWNjWqgY8QRITqs7VtI3RVUUReAuahZl1YPBQ&#10;WK9ZxNBvi8azDtm1KhZluSw66xvnLYcQcPdyOKTrzC8E8PhaiACRqJpibzGvPq/XaS3WK1ZtPXOt&#10;5GMb7B+60EwaLDpRXbLIyAcv71Fpyb0NVsQZt7qwQkgOWQOqmZe/qXnbMgdZC5oT3GRT+H+0/NVu&#10;44lsavr0OSWGabyjw6fvhx83P28+3378cvj2leAJ2tS5UGH2hdn4MQpu45PmXnidvqiG9Nna/WQt&#10;9JHwYZPj7mJ5tiyfJbrihHM+xBdgNUk/NVXSJNGsYruXIQ6px5S0rUxag1WyuZJK5SCNC1woT3YM&#10;Lzr287HEnSwsmJBF0jF0nv/iXsHA+gYEGoG9znP1PIInTsY5mHjkVQazE0xgBxOw/DNwzE9QyOP5&#10;N+AJkStbEyewlsb6h6qfrBBD/tGBQXey4No2+3yn2Rqcs3w545tIg3w3zvDTy13/AgAA//8DAFBL&#10;AwQUAAYACAAAACEAUzKpbN4AAAAJAQAADwAAAGRycy9kb3ducmV2LnhtbEyPwUrDQBCG74LvsIzg&#10;RexGQ6qNmRQJ9OJBsJHicZudZoPZ2ZDdNunbu+KhHmfm45/vL9az7cWJRt85RnhYJCCIG6c7bhE+&#10;6839MwgfFGvVOyaEM3lYl9dXhcq1m/iDTtvQihjCPlcIJoQhl9I3hqzyCzcQx9vBjVaFOI6t1KOa&#10;Yrjt5WOSLKVVHccPRg1UGWq+t0eL8NXepZtdzfVUhffD0szn3VtWId7ezK8vIALN4QLDr35UhzI6&#10;7d2RtRc9QrpKs4giZMkTiAj8LfYIqzQBWRbyf4PyBwAA//8DAFBLAQItABQABgAIAAAAIQDkmcPA&#10;+wAAAOEBAAATAAAAAAAAAAAAAAAAAAAAAABbQ29udGVudF9UeXBlc10ueG1sUEsBAi0AFAAGAAgA&#10;AAAhACOyauHXAAAAlAEAAAsAAAAAAAAAAAAAAAAALAEAAF9yZWxzLy5yZWxzUEsBAi0AFAAGAAgA&#10;AAAhAGsw7fzhAQAAAQQAAA4AAAAAAAAAAAAAAAAALAIAAGRycy9lMm9Eb2MueG1sUEsBAi0AFAAG&#10;AAgAAAAhAFMyqWzeAAAACQEAAA8AAAAAAAAAAAAAAAAAOQQAAGRycy9kb3ducmV2LnhtbFBLBQYA&#10;AAAABAAEAPMAAABE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0C27D8" w:rsidRPr="00602FB0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23696E03" wp14:editId="07EE0443">
                      <wp:simplePos x="0" y="0"/>
                      <wp:positionH relativeFrom="column">
                        <wp:posOffset>2393950</wp:posOffset>
                      </wp:positionH>
                      <wp:positionV relativeFrom="paragraph">
                        <wp:posOffset>316230</wp:posOffset>
                      </wp:positionV>
                      <wp:extent cx="0" cy="268605"/>
                      <wp:effectExtent l="0" t="0" r="25400" b="36195"/>
                      <wp:wrapNone/>
                      <wp:docPr id="36" name="直线连接符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7516B91" id="直线连接符 36" o:spid="_x0000_s1026" style="position:absolute;left:0;text-align:lef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8.5pt,24.9pt" to="188.5pt,46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Xhuf+EBAAABBAAADgAAAGRycy9lMm9Eb2MueG1srFPNjtMwEL4j8Q6W7zRpEdUqarqHXS0XBBU/&#10;D+B1xo0l/8k2TfoSvADS3pYTxz3tZd+G8hiMnTRdARICcXEy9nzfzPd5vDrvtSI78EFaU9P5rKQE&#10;DLeNNNuafnh/9eyMkhCZaZiyBmq6h0DP10+frDpXwcK2VjXgCZKYUHWupm2MriqKwFvQLMysA4OH&#10;wnrNIoZ+WzSedciuVbEoy2XRWd84bzmEgLuXwyFdZ34hgMc3QgSIRNUUe4t59Xm9TmuxXrFq65lr&#10;JR/bYP/QhWbSYNGJ6pJFRj56+QuVltzbYEWccasLK4TkkDWgmnn5k5p3LXOQtaA5wU02hf9Hy1/v&#10;Np7IpqbPl5QYpvGODp/vDvcP3x9uvn26PXz9QvAEbepcqDD7wmz8GAW38UlzL7xOX1RD+mztfrIW&#10;+kj4sMlxd7E8W5YvEl1xwjkf4kuwmqSfmippkmhWsd2rEIfUY0raViatwSrZXEmlcpDGBS6UJzuG&#10;Fx37+VjiURYWTMgi6Rg6z39xr2BgfQsCjcBe57l6HsETJ+McTDzyKoPZCSawgwlY/hk45ico5PH8&#10;G/CEyJWtiRNYS2P976qfrBBD/tGBQXey4No2+3yn2Rqcs3w545tIg/w4zvDTy13/AAAA//8DAFBL&#10;AwQUAAYACAAAACEA6jBs5+AAAAAJAQAADwAAAGRycy9kb3ducmV2LnhtbEyPTU/DMAyG70j8h8hI&#10;XBBLt8E+uqYTqrQLByRWNHHMGq+paJyqydbu32PEAY62X71+nmw7ulZcsA+NJwXTSQICqfKmoVrB&#10;R7l7XIEIUZPRrSdUcMUA2/z2JtOp8QO942Ufa8ElFFKtwMbYpVKGyqLTYeI7JL6dfO905LGvpen1&#10;wOWulbMkWUinG+IPVndYWKy+9men4LN+mO8OJZVDEd9OCzteD6/PhVL3d+PLBkTEMf6F4Qef0SFn&#10;pqM/kwmiVTBfLtklKnhaswIHfhdHBevZFGSeyf8G+TcAAAD//wMAUEsBAi0AFAAGAAgAAAAhAOSZ&#10;w8D7AAAA4QEAABMAAAAAAAAAAAAAAAAAAAAAAFtDb250ZW50X1R5cGVzXS54bWxQSwECLQAUAAYA&#10;CAAAACEAI7Jq4dcAAACUAQAACwAAAAAAAAAAAAAAAAAsAQAAX3JlbHMvLnJlbHNQSwECLQAUAAYA&#10;CAAAACEAlXhuf+EBAAABBAAADgAAAAAAAAAAAAAAAAAsAgAAZHJzL2Uyb0RvYy54bWxQSwECLQAU&#10;AAYACAAAACEA6jBs5+AAAAAJAQAADwAAAAAAAAAAAAAAAAA5BAAAZHJzL2Rvd25yZXYueG1sUEsF&#10;BgAAAAAEAAQA8wAAAEY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0C27D8" w:rsidRPr="00602FB0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B322254" wp14:editId="51262BAC">
                      <wp:simplePos x="0" y="0"/>
                      <wp:positionH relativeFrom="column">
                        <wp:posOffset>2291080</wp:posOffset>
                      </wp:positionH>
                      <wp:positionV relativeFrom="paragraph">
                        <wp:posOffset>318135</wp:posOffset>
                      </wp:positionV>
                      <wp:extent cx="0" cy="268605"/>
                      <wp:effectExtent l="0" t="0" r="25400" b="36195"/>
                      <wp:wrapNone/>
                      <wp:docPr id="35" name="直线连接符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AA0C357" id="直线连接符 35" o:spid="_x0000_s1026" style="position:absolute;left:0;text-align:lef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0.4pt,25.05pt" to="180.4pt,46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qeaIOEBAAABBAAADgAAAGRycy9lMm9Eb2MueG1srFNLjhMxEN0jcQfLe+JOENGolc4sZjRsEER8&#10;DuBxl9OW/JNt0p1LcAEkdrBiyYrN3IZwDMrupDMCJARi4+6y672q91xeXQ5Gkx2EqJxt6HxWUQJW&#10;uFbZbUPfvL55dEFJTNy2XDsLDd1DpJfrhw9Wva9h4TqnWwgESWyse9/QLiVfMxZFB4bHmfNg8VC6&#10;YHjCMGxZG3iP7EazRVUtWe9C64MTECPuXo+HdF34pQSRXkgZIRHdUOwtlTWU9TavbL3i9TZw3ylx&#10;bIP/QxeGK4tFJ6prnjh5G9QvVEaJ4KKTaSacYU5KJaBoQDXz6ic1rzruoWhBc6KfbIr/j1Y8320C&#10;UW1DHz+hxHKDd3R4/+Xw9e773Ydv7z4ePn8ieII29T7WmH1lN+EYRb8JWfMgg8lfVEOGYu1+shaG&#10;RMS4KXB3sbxYVoWOnXE+xPQUnCH5p6Fa2Sya13z3LCashamnlLytbV6j06q9UVqXII8LXOlAdhwv&#10;Og3z3DHi7mVhlJEs6xg7L39pr2FkfQkSjcBe56V6GcEzJxcCbDrxaovZGSaxgwlY/Rl4zM9QKOP5&#10;N+AJUSo7myawUdaF31U/WyHH/JMDo+5swa1r9+VOizU4Z8W545vIg3w/LvDzy13/AAAA//8DAFBL&#10;AwQUAAYACAAAACEAMeidYd8AAAAJAQAADwAAAGRycy9kb3ducmV2LnhtbEyPQUvDQBCF74L/YRnB&#10;i9hNWxtqzKRIoBcPgo2UHrfZaTaYnQ3ZbZP+e1c86HHePN77Xr6ZbCcuNPjWMcJ8loAgrp1uuUH4&#10;rLaPaxA+KNaqc0wIV/KwKW5vcpVpN/IHXXahETGEfaYQTAh9JqWvDVnlZ64njr+TG6wK8RwaqQc1&#10;xnDbyUWSpNKqlmODUT2Vhuqv3dkiHJqH5XZfcTWW4f2Umum6f1uViPd30+sLiEBT+DPDD35EhyIy&#10;Hd2ZtRcdwjJNInpAWCVzENHwKxwRnhdPIItc/l9QfAMAAP//AwBQSwECLQAUAAYACAAAACEA5JnD&#10;wPsAAADhAQAAEwAAAAAAAAAAAAAAAAAAAAAAW0NvbnRlbnRfVHlwZXNdLnhtbFBLAQItABQABgAI&#10;AAAAIQAjsmrh1wAAAJQBAAALAAAAAAAAAAAAAAAAACwBAABfcmVscy8ucmVsc1BLAQItABQABgAI&#10;AAAAIQDWp5og4QEAAAEEAAAOAAAAAAAAAAAAAAAAACwCAABkcnMvZTJvRG9jLnhtbFBLAQItABQA&#10;BgAIAAAAIQAx6J1h3wAAAAkBAAAPAAAAAAAAAAAAAAAAADkEAABkcnMvZG93bnJldi54bWxQSwUG&#10;AAAAAAQABADzAAAAR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0C27D8" w:rsidRPr="00602FB0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064AA85C" wp14:editId="40663B34">
                      <wp:simplePos x="0" y="0"/>
                      <wp:positionH relativeFrom="column">
                        <wp:posOffset>2185670</wp:posOffset>
                      </wp:positionH>
                      <wp:positionV relativeFrom="paragraph">
                        <wp:posOffset>319405</wp:posOffset>
                      </wp:positionV>
                      <wp:extent cx="0" cy="268605"/>
                      <wp:effectExtent l="0" t="0" r="25400" b="36195"/>
                      <wp:wrapNone/>
                      <wp:docPr id="34" name="直线连接符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4A88457" id="直线连接符 34" o:spid="_x0000_s1026" style="position:absolute;left:0;text-align:lef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2.1pt,25.15pt" to="172.1pt,46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O8Zo+EBAAABBAAADgAAAGRycy9lMm9Eb2MueG1srFPNjtMwEL4j8Q6W7zRpgWoVNd3DrpYLgoqf&#10;B/A648aS/2SbJn0JXgCJG5w4cuKyb7PlMRg7abpiV0IgLk7Gnu+b+T6PV+e9VmQHPkhrajqflZSA&#10;4baRZlvT9++unpxREiIzDVPWQE33EOj5+vGjVecqWNjWqgY8QRITqs7VtI3RVUUReAuahZl1YPBQ&#10;WK9ZxNBvi8azDtm1KhZluSw66xvnLYcQcPdyOKTrzC8E8PhaiACRqJpibzGvPq/XaS3WK1ZtPXOt&#10;5GMb7B+60EwaLDpRXbLIyAcv71Fpyb0NVsQZt7qwQkgOWQOqmZe/qXnbMgdZC5oT3GRT+H+0/NVu&#10;44lsavr0GSWGabyjw6fvhx83P28+3378cvj2leAJ2tS5UGH2hdn4MQpu45PmXnidvqiG9Nna/WQt&#10;9JHwYZPj7mJ5tiyfJ7rihHM+xBdgNUk/NVXSJNGsYruXIQ6px5S0rUxag1WyuZJK5SCNC1woT3YM&#10;Lzr287HEnSwsmJBF0jF0nv/iXsHA+gYEGoG9znP1PIInTsY5mHjkVQazE0xgBxOw/DNwzE9QyOP5&#10;N+AJkStbEyewlsb6h6qfrBBD/tGBQXey4No2+3yn2Rqcs3w545tIg3w3zvDTy13/AgAA//8DAFBL&#10;AwQUAAYACAAAACEA387D+d8AAAAJAQAADwAAAGRycy9kb3ducmV2LnhtbEyPwUrDQBCG74LvsIzg&#10;RezGpA01ZlIk0IsHwUZKj9vsNAlmZ0N226Rv74oHPc7Mxz/fn29m04sLja6zjPC0iEAQ11Z33CB8&#10;VtvHNQjnFWvVWyaEKznYFLc3ucq0nfiDLjvfiBDCLlMIrfdDJqWrWzLKLexAHG4nOxrlwzg2Uo9q&#10;CuGml3EUpdKojsOHVg1UtlR/7c4G4dA8JNt9xdVU+vdT2s7X/duqRLy/m19fQHia/R8MP/pBHYrg&#10;dLRn1k70CMlyGQcUYRUlIALwuzgiPMcpyCKX/xsU3wAAAP//AwBQSwECLQAUAAYACAAAACEA5JnD&#10;wPsAAADhAQAAEwAAAAAAAAAAAAAAAAAAAAAAW0NvbnRlbnRfVHlwZXNdLnhtbFBLAQItABQABgAI&#10;AAAAIQAjsmrh1wAAAJQBAAALAAAAAAAAAAAAAAAAACwBAABfcmVscy8ucmVsc1BLAQItABQABgAI&#10;AAAAIQAo7xmj4QEAAAEEAAAOAAAAAAAAAAAAAAAAACwCAABkcnMvZTJvRG9jLnhtbFBLAQItABQA&#10;BgAIAAAAIQDfzsP53wAAAAkBAAAPAAAAAAAAAAAAAAAAADkEAABkcnMvZG93bnJldi54bWxQSwUG&#10;AAAAAAQABADzAAAAR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0C27D8" w:rsidRPr="00602FB0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5CFF7CB" wp14:editId="2CFA0BF0">
                      <wp:simplePos x="0" y="0"/>
                      <wp:positionH relativeFrom="column">
                        <wp:posOffset>2077013</wp:posOffset>
                      </wp:positionH>
                      <wp:positionV relativeFrom="paragraph">
                        <wp:posOffset>314494</wp:posOffset>
                      </wp:positionV>
                      <wp:extent cx="0" cy="268605"/>
                      <wp:effectExtent l="0" t="0" r="25400" b="36195"/>
                      <wp:wrapNone/>
                      <wp:docPr id="33" name="直线连接符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B60058E" id="直线连接符 33" o:spid="_x0000_s1026" style="position:absolute;left:0;text-align:lef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3.55pt,24.75pt" to="163.55pt,45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Blzn+EBAAABBAAADgAAAGRycy9lMm9Eb2MueG1srFPNjtMwEL4j8Q6W7zRpV1SrqOkedrVcEFT8&#10;PIDXGTeW/CfbNOlL8AJI3ODEkROXfRu6j8HYSdMVuxICcXEy9nzfzPd5vLrotSI78EFaU9P5rKQE&#10;DLeNNNuavn93/eyckhCZaZiyBmq6h0Av1k+frDpXwcK2VjXgCZKYUHWupm2MriqKwFvQLMysA4OH&#10;wnrNIoZ+WzSedciuVbEoy2XRWd84bzmEgLtXwyFdZ34hgMfXQgSIRNUUe4t59Xm9SWuxXrFq65lr&#10;JR/bYP/QhWbSYNGJ6opFRj54+YBKS+5tsCLOuNWFFUJyyBpQzbz8Tc3bljnIWtCc4Cabwv+j5a92&#10;G09kU9OzM0oM03hHh0/fDz9u724///z45fDtK8ETtKlzocLsS7PxYxTcxifNvfA6fVEN6bO1+8la&#10;6CPhwybH3cXyfFk+T3TFCed8iC/AapJ+aqqkSaJZxXYvQxxSjylpW5m0Bqtkcy2VykEaF7hUnuwY&#10;XnTs52OJe1lYMCGLpGPoPP/FvYKB9Q0INAJ7nefqeQRPnIxzMPHIqwxmJ5jADiZg+WfgmJ+gkMfz&#10;b8ATIle2Jk5gLY31j1U/WSGG/KMDg+5kwY1t9vlOszU4Z/lyxjeRBvl+nOGnl7v+BQAA//8DAFBL&#10;AwQUAAYACAAAACEAmbZVYOAAAAAJAQAADwAAAGRycy9kb3ducmV2LnhtbEyPTUvDQBCG74L/YRnB&#10;i9hNWvuVZlIk0IsHoY0Uj9tkmg1mZ0N226T/3hUPepyZh3eeN92OphVX6l1jGSGeRCCIS1s1XCN8&#10;FLvnFQjnFVeqtUwIN3Kwze7vUpVUduA9XQ++FiGEXaIQtPddIqUrNRnlJrYjDrez7Y3yYexrWfVq&#10;COGmldMoWkijGg4ftOoo11R+HS4G4bN+mu2OBRdD7t/PCz3ejm/zHPHxYXzdgPA0+j8YfvSDOmTB&#10;6WQvXDnRIsymyzigCC/rOYgA/C5OCOt4BTJL5f8G2TcAAAD//wMAUEsBAi0AFAAGAAgAAAAhAOSZ&#10;w8D7AAAA4QEAABMAAAAAAAAAAAAAAAAAAAAAAFtDb250ZW50X1R5cGVzXS54bWxQSwECLQAUAAYA&#10;CAAAACEAI7Jq4dcAAACUAQAACwAAAAAAAAAAAAAAAAAsAQAAX3JlbHMvLnJlbHNQSwECLQAUAAYA&#10;CAAAACEAUBlzn+EBAAABBAAADgAAAAAAAAAAAAAAAAAsAgAAZHJzL2Uyb0RvYy54bWxQSwECLQAU&#10;AAYACAAAACEAmbZVYOAAAAAJAQAADwAAAAAAAAAAAAAAAAA5BAAAZHJzL2Rvd25yZXYueG1sUEsF&#10;BgAAAAAEAAQA8wAAAEY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0C27D8">
              <w:rPr>
                <w:rFonts w:ascii="Times New Roman" w:eastAsia="Times New Roman" w:hAnsi="Times New Roman" w:cs="Times New Roman" w:hint="eastAsia"/>
                <w:bCs/>
                <w:kern w:val="0"/>
                <w:szCs w:val="20"/>
              </w:rPr>
              <w:t xml:space="preserve"> </w:t>
            </w:r>
            <w:r w:rsidR="00683409" w:rsidRPr="006F48DD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 xml:space="preserve">Target: 5' </w:t>
            </w:r>
            <w:proofErr w:type="spellStart"/>
            <w:r w:rsidR="00683409" w:rsidRPr="006F48DD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>ccuucccugaucUUUGCAGGGUg</w:t>
            </w:r>
            <w:proofErr w:type="spellEnd"/>
            <w:r w:rsidR="00683409" w:rsidRPr="006F48DD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 xml:space="preserve"> 3'</w:t>
            </w:r>
            <w:r w:rsidR="00683409" w:rsidRPr="006F48DD">
              <w:rPr>
                <w:rFonts w:ascii="Times New Roman" w:eastAsia="Times New Roman" w:hAnsi="Times New Roman" w:cs="Times New Roman"/>
                <w:kern w:val="0"/>
                <w:szCs w:val="20"/>
              </w:rPr>
              <w:br/>
            </w:r>
            <w:r w:rsidR="00683409" w:rsidRPr="006F48DD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>                 </w:t>
            </w:r>
            <w:r w:rsidR="000C27D8">
              <w:rPr>
                <w:rFonts w:ascii="Times New Roman" w:eastAsia="Times New Roman" w:hAnsi="Times New Roman" w:cs="Times New Roman" w:hint="eastAsia"/>
                <w:bCs/>
                <w:kern w:val="0"/>
                <w:szCs w:val="20"/>
              </w:rPr>
              <w:t xml:space="preserve">                </w:t>
            </w:r>
            <w:proofErr w:type="gramStart"/>
            <w:r>
              <w:rPr>
                <w:rFonts w:ascii="Times New Roman" w:eastAsia="Times New Roman" w:hAnsi="Times New Roman" w:cs="Times New Roman" w:hint="eastAsia"/>
                <w:bCs/>
                <w:kern w:val="0"/>
                <w:szCs w:val="20"/>
              </w:rPr>
              <w:t>：  ：</w:t>
            </w:r>
            <w:proofErr w:type="gramEnd"/>
            <w:r>
              <w:rPr>
                <w:rFonts w:ascii="Times New Roman" w:eastAsia="Times New Roman" w:hAnsi="Times New Roman" w:cs="Times New Roman" w:hint="eastAsia"/>
                <w:bCs/>
                <w:kern w:val="0"/>
                <w:szCs w:val="20"/>
              </w:rPr>
              <w:t xml:space="preserve"> </w:t>
            </w:r>
            <w:r w:rsidR="00683409" w:rsidRPr="006F48DD">
              <w:rPr>
                <w:rFonts w:ascii="Times New Roman" w:eastAsia="Times New Roman" w:hAnsi="Times New Roman" w:cs="Times New Roman"/>
                <w:kern w:val="0"/>
                <w:szCs w:val="20"/>
              </w:rPr>
              <w:br/>
            </w:r>
            <w:r w:rsidR="006F48DD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>miRNA</w:t>
            </w:r>
            <w:r w:rsidR="00683409" w:rsidRPr="006F48DD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 xml:space="preserve">: 3' </w:t>
            </w:r>
            <w:proofErr w:type="spellStart"/>
            <w:r w:rsidR="00683409" w:rsidRPr="006F48DD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>guguuuaagccaAGAUGUCCCAu</w:t>
            </w:r>
            <w:proofErr w:type="spellEnd"/>
            <w:r w:rsidR="00683409" w:rsidRPr="006F48DD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 xml:space="preserve"> 5'</w:t>
            </w:r>
          </w:p>
        </w:tc>
      </w:tr>
      <w:tr w:rsidR="006F48DD" w:rsidRPr="00B0186B" w14:paraId="1F79D717" w14:textId="77777777" w:rsidTr="001E5204">
        <w:tc>
          <w:tcPr>
            <w:tcW w:w="1030" w:type="dxa"/>
          </w:tcPr>
          <w:p w14:paraId="183BFA90" w14:textId="26DC0B66" w:rsidR="00683409" w:rsidRPr="00B0186B" w:rsidRDefault="00683409" w:rsidP="00AA52DF">
            <w:pPr>
              <w:rPr>
                <w:rFonts w:ascii="Times New Roman" w:hAnsi="Times New Roman"/>
              </w:rPr>
            </w:pPr>
            <w:r w:rsidRPr="00B0186B">
              <w:rPr>
                <w:rFonts w:ascii="Times New Roman" w:hAnsi="Times New Roman" w:hint="eastAsia"/>
              </w:rPr>
              <w:t>MCM5</w:t>
            </w:r>
          </w:p>
        </w:tc>
        <w:tc>
          <w:tcPr>
            <w:tcW w:w="1007" w:type="dxa"/>
          </w:tcPr>
          <w:p w14:paraId="6267A554" w14:textId="12D9C2D9" w:rsidR="00683409" w:rsidRPr="00B0186B" w:rsidRDefault="00683409" w:rsidP="00AA52DF">
            <w:pPr>
              <w:rPr>
                <w:rFonts w:ascii="Times New Roman" w:hAnsi="Times New Roman"/>
              </w:rPr>
            </w:pPr>
            <w:r w:rsidRPr="00B0186B">
              <w:rPr>
                <w:rFonts w:ascii="Times New Roman" w:eastAsia="Times New Roman" w:hAnsi="Times New Roman" w:cs="Times New Roman"/>
                <w:kern w:val="0"/>
                <w:szCs w:val="21"/>
              </w:rPr>
              <w:t>7mer-m8</w:t>
            </w:r>
          </w:p>
        </w:tc>
        <w:tc>
          <w:tcPr>
            <w:tcW w:w="6033" w:type="dxa"/>
          </w:tcPr>
          <w:p w14:paraId="3D3E70CA" w14:textId="7D4B0269" w:rsidR="00683409" w:rsidRPr="00B0186B" w:rsidRDefault="00695D28" w:rsidP="006F4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  <w:kern w:val="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09E84A0D" wp14:editId="5205A95F">
                      <wp:simplePos x="0" y="0"/>
                      <wp:positionH relativeFrom="column">
                        <wp:posOffset>1151111</wp:posOffset>
                      </wp:positionH>
                      <wp:positionV relativeFrom="paragraph">
                        <wp:posOffset>313127</wp:posOffset>
                      </wp:positionV>
                      <wp:extent cx="0" cy="268605"/>
                      <wp:effectExtent l="0" t="0" r="25400" b="36195"/>
                      <wp:wrapNone/>
                      <wp:docPr id="70" name="直线连接符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809091E" id="直线连接符 70" o:spid="_x0000_s1026" style="position:absolute;left:0;text-align:lef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0.65pt,24.65pt" to="90.65pt,45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rHvceEBAAABBAAADgAAAGRycy9lMm9Eb2MueG1srFPNjtMwEL4j8Q6W79uklbasoqZ72NVyQVDx&#10;8wBeZ9xY8p9s06QvwQsgcYMTR05c9m0oj8HYSdMVIKFdcXEy9nzfzPd5vLrstSI78EFaU9P5rKQE&#10;DLeNNNuavnt7c3ZBSYjMNExZAzXdQ6CX66dPVp2rYGFbqxrwBElMqDpX0zZGVxVF4C1oFmbWgcFD&#10;Yb1mEUO/LRrPOmTXqliU5bLorG+ctxxCwN3r4ZCuM78QwOMrIQJEomqKvcW8+rzeprVYr1i19cy1&#10;ko9tsEd0oZk0WHSiumaRkfde/kGlJfc2WBFn3OrCCiE5ZA2oZl7+puZNyxxkLWhOcJNN4f/R8pe7&#10;jSeyqekztMcwjXd0+Pjt8P3u592nHx8+H75+IXiCNnUuVJh9ZTZ+jILb+KS5F16nL6ohfbZ2P1kL&#10;fSR82OS4u1heLMvzRFeccM6H+BysJumnpkqaJJpVbPcixCH1mJK2lUlrsEo2N1KpHKRxgSvlyY7h&#10;Rcd+Ppa4l4UFE7JIOobO81/cKxhYX4NAI7DXea6eR/DEyTgHE4+8ymB2ggnsYAKW/waO+QkKeTwf&#10;Ap4QubI1cQJraaz/W/WTFWLIPzow6E4W3Npmn+80W4Nzli9nfBNpkO/HGX56uetfAAAA//8DAFBL&#10;AwQUAAYACAAAACEA3aJXu98AAAAJAQAADwAAAGRycy9kb3ducmV2LnhtbEyPQUvDQBCF74L/YRnB&#10;i9hNrIY2zaZIoBcPgo0Uj9vsNAnNzobstkn/vVMv9jS8mceb72XryXbijINvHSmIZxEIpMqZlmoF&#10;3+XmeQHCB01Gd45QwQU9rPP7u0ynxo30hedtqAWHkE+1giaEPpXSVw1a7WeuR+LbwQ1WB5ZDLc2g&#10;Rw63nXyJokRa3RJ/aHSPRYPVcXuyCn7qp/lmV1I5FuHzkDTTZffxVij1+DC9r0AEnMK/Ga74jA45&#10;M+3diYwXHetFPGergtclz6vhb7FXsIwTkHkmbxvkvwAAAP//AwBQSwECLQAUAAYACAAAACEA5JnD&#10;wPsAAADhAQAAEwAAAAAAAAAAAAAAAAAAAAAAW0NvbnRlbnRfVHlwZXNdLnhtbFBLAQItABQABgAI&#10;AAAAIQAjsmrh1wAAAJQBAAALAAAAAAAAAAAAAAAAACwBAABfcmVscy8ucmVsc1BLAQItABQABgAI&#10;AAAAIQAese9x4QEAAAEEAAAOAAAAAAAAAAAAAAAAACwCAABkcnMvZTJvRG9jLnhtbFBLAQItABQA&#10;BgAIAAAAIQDdole73wAAAAkBAAAPAAAAAAAAAAAAAAAAADkEAABkcnMvZG93bnJldi54bWxQSwUG&#10;AAAAAAQABADzAAAARQUAAAAA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bCs/>
                <w:noProof/>
                <w:kern w:val="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6018FDE2" wp14:editId="5548F319">
                      <wp:simplePos x="0" y="0"/>
                      <wp:positionH relativeFrom="column">
                        <wp:posOffset>1033434</wp:posOffset>
                      </wp:positionH>
                      <wp:positionV relativeFrom="paragraph">
                        <wp:posOffset>313127</wp:posOffset>
                      </wp:positionV>
                      <wp:extent cx="0" cy="268605"/>
                      <wp:effectExtent l="0" t="0" r="25400" b="36195"/>
                      <wp:wrapNone/>
                      <wp:docPr id="69" name="直线连接符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4324ABB" id="直线连接符 69" o:spid="_x0000_s1026" style="position:absolute;left:0;text-align:lef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1.35pt,24.65pt" to="81.35pt,45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ffWb+EBAAABBAAADgAAAGRycy9lMm9Eb2MueG1srFPNjtMwEL4j8Q6W79uklbZaoqZ72NVyQVDx&#10;8wBeZ9xY8p9s06QvwQsgcYMTR05c9m0oj8HYSdMVIKFdcXEy9nzfzPd5vLrstSI78EFaU9P5rKQE&#10;DLeNNNuavnt7c3ZBSYjMNExZAzXdQ6CX66dPVp2rYGFbqxrwBElMqDpX0zZGVxVF4C1oFmbWgcFD&#10;Yb1mEUO/LRrPOmTXqliU5bLorG+ctxxCwN3r4ZCuM78QwOMrIQJEomqKvcW8+rzeprVYr1i19cy1&#10;ko9tsEd0oZk0WHSiumaRkfde/kGlJfc2WBFn3OrCCiE5ZA2oZl7+puZNyxxkLWhOcJNN4f/R8pe7&#10;jSeyqenyGSWGabyjw8dvh+93P+8+/fjw+fD1C8ETtKlzocLsK7PxYxTcxifNvfA6fVEN6bO1+8la&#10;6CPhwybH3cXyYlmeJ7rihHM+xOdgNUk/NVXSJNGsYrsXIQ6px5S0rUxag1WyuZFK5SCNC1wpT3YM&#10;Lzr287HEvSwsmJBF0jF0nv/iXsHA+hoEGoG9znP1PIInTsY5mHjkVQazE0xgBxOw/DdwzE9QyOP5&#10;EPCEyJWtiRNYS2P936qfrBBD/tGBQXey4NY2+3yn2Rqcs3w545tIg3w/zvDTy13/AgAA//8DAFBL&#10;AwQUAAYACAAAACEAqMt0494AAAAJAQAADwAAAGRycy9kb3ducmV2LnhtbEyPwU7DMAyG70i8Q2Qk&#10;Loil26Cw0nRClXbhgMSKJo5Z4zUVjVM12dq9PR4XOP72p9+f8/XkOnHCIbSeFMxnCQik2puWGgWf&#10;1eb+GUSImozuPKGCMwZYF9dXuc6MH+kDT9vYCC6hkGkFNsY+kzLUFp0OM98j8e7gB6cjx6GRZtAj&#10;l7tOLpIklU63xBes7rG0WH9vj07BV3O33OwqqsYyvh9SO513b4+lUrc30+sLiIhT/IPhos/qULDT&#10;3h/JBNFxThdPjCp4WC1BXIDfwV7Bap6CLHL5/4PiBwAA//8DAFBLAQItABQABgAIAAAAIQDkmcPA&#10;+wAAAOEBAAATAAAAAAAAAAAAAAAAAAAAAABbQ29udGVudF9UeXBlc10ueG1sUEsBAi0AFAAGAAgA&#10;AAAhACOyauHXAAAAlAEAAAsAAAAAAAAAAAAAAAAALAEAAF9yZWxzLy5yZWxzUEsBAi0AFAAGAAgA&#10;AAAhAMX31m/hAQAAAQQAAA4AAAAAAAAAAAAAAAAALAIAAGRycy9lMm9Eb2MueG1sUEsBAi0AFAAG&#10;AAgAAAAhAKjLdOPeAAAACQEAAA8AAAAAAAAAAAAAAAAAOQQAAGRycy9kb3ducmV2LnhtbFBLBQYA&#10;AAAABAAEAPMAAABE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322E61">
              <w:rPr>
                <w:rFonts w:ascii="Times New Roman" w:eastAsia="Times New Roman" w:hAnsi="Times New Roman" w:cs="Times New Roman"/>
                <w:bCs/>
                <w:noProof/>
                <w:kern w:val="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61E424BD" wp14:editId="250A2E69">
                      <wp:simplePos x="0" y="0"/>
                      <wp:positionH relativeFrom="column">
                        <wp:posOffset>934085</wp:posOffset>
                      </wp:positionH>
                      <wp:positionV relativeFrom="paragraph">
                        <wp:posOffset>307340</wp:posOffset>
                      </wp:positionV>
                      <wp:extent cx="0" cy="268605"/>
                      <wp:effectExtent l="0" t="0" r="25400" b="36195"/>
                      <wp:wrapNone/>
                      <wp:docPr id="68" name="直线连接符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8CDBCD2" id="直线连接符 68" o:spid="_x0000_s1026" style="position:absolute;left:0;text-align:lef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3.55pt,24.2pt" to="73.55pt,45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79V7OEBAAABBAAADgAAAGRycy9lMm9Eb2MueG1srFNLbtswEN0X6B0I7mPJBmIEguUsEqSbojX6&#10;OQBDDS0C/IFkLfkSvUCB7tpVl111k9vUOUaHlCwHbYEgRTeUSM57M+/NcHXZa0V24IO0pqbzWUkJ&#10;GG4babY1ff/u5uyCkhCZaZiyBmq6h0Av18+frTpXwcK2VjXgCZKYUHWupm2MriqKwFvQLMysA4OX&#10;wnrNIm79tmg865Bdq2JRlsuis75x3nIIAU+vh0u6zvxCAI+vhQgQiaop1hbz6vN6m9ZivWLV1jPX&#10;Sj6Wwf6hCs2kwaQT1TWLjHzw8g8qLbm3wYo441YXVgjJIWtANfPyNzVvW+Yga0FzgptsCv+Plr/a&#10;bTyRTU2X2CnDNPbo8On74cfd/d3nnx+/HL59JXiDNnUuVBh9ZTZ+3AW38UlzL7xOX1RD+mztfrIW&#10;+kj4cMjxdLG8WJbnia444ZwP8QVYTdJPTZU0STSr2O5liEPoMSQdK5PWYJVsbqRSeZPGBa6UJzuG&#10;jY79fEzxIAoTJmSRdAyV57+4VzCwvgGBRmCt85w9j+CJk3EOJh55lcHoBBNYwQQsHweO8QkKeTyf&#10;Ap4QObM1cQJraaz/W/aTFWKIPzow6E4W3Npmn3uarcE5y80Z30Qa5If7DD+93PUvAAAA//8DAFBL&#10;AwQUAAYACAAAACEA84e7s94AAAAJAQAADwAAAGRycy9kb3ducmV2LnhtbEyPwU7DMAyG70i8Q2Qk&#10;Loilg7KNUndClXbhgMSKJo5Z4zUVjVM12dq9PRkXOP72p9+f8/VkO3GiwbeOEeazBARx7XTLDcJn&#10;tblfgfBBsVadY0I4k4d1cX2Vq0y7kT/otA2NiCXsM4VgQugzKX1tyCo/cz1x3B3cYFWIcWikHtQY&#10;y20nH5JkIa1qOV4wqqfSUP29PVqEr+bucbOruBrL8H5YmOm8e3sqEW9vptcXEIGm8AfDRT+qQxGd&#10;9u7I2osu5nQ5jyhCukpBXIDfwR7hOVmCLHL5/4PiBwAA//8DAFBLAQItABQABgAIAAAAIQDkmcPA&#10;+wAAAOEBAAATAAAAAAAAAAAAAAAAAAAAAABbQ29udGVudF9UeXBlc10ueG1sUEsBAi0AFAAGAAgA&#10;AAAhACOyauHXAAAAlAEAAAsAAAAAAAAAAAAAAAAALAEAAF9yZWxzLy5yZWxzUEsBAi0AFAAGAAgA&#10;AAAhADu/VezhAQAAAQQAAA4AAAAAAAAAAAAAAAAALAIAAGRycy9lMm9Eb2MueG1sUEsBAi0AFAAG&#10;AAgAAAAhAPOHu7PeAAAACQEAAA8AAAAAAAAAAAAAAAAAOQQAAGRycy9kb3ducmV2LnhtbFBLBQYA&#10;AAAABAAEAPMAAABE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322E61" w:rsidRPr="00524D5D">
              <w:rPr>
                <w:rFonts w:ascii="Times New Roman" w:eastAsia="Times New Roman" w:hAnsi="Times New Roman" w:cs="Times New Roman"/>
                <w:bCs/>
                <w:noProof/>
                <w:kern w:val="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167B0E1C" wp14:editId="75294AA4">
                      <wp:simplePos x="0" y="0"/>
                      <wp:positionH relativeFrom="column">
                        <wp:posOffset>1691005</wp:posOffset>
                      </wp:positionH>
                      <wp:positionV relativeFrom="paragraph">
                        <wp:posOffset>318770</wp:posOffset>
                      </wp:positionV>
                      <wp:extent cx="0" cy="268605"/>
                      <wp:effectExtent l="0" t="0" r="25400" b="36195"/>
                      <wp:wrapNone/>
                      <wp:docPr id="50" name="直线连接符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39DD051" id="直线连接符 50" o:spid="_x0000_s1026" style="position:absolute;left:0;text-align:lef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3.15pt,25.1pt" to="133.15pt,46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AnjxOEBAAABBAAADgAAAGRycy9lMm9Eb2MueG1srFNLbtswEN0X6B0I7mvJBmIEguUsEiSbojX6&#10;OQBDDS0C/IFkLfkSvUCB7tpVl111k9vUPUaHlCwHSYGiRTaUhpz3Zt7jcHXRa0V24IO0pqbzWUkJ&#10;GG4babY1ff/u+sU5JSEy0zBlDdR0D4FerJ8/W3WugoVtrWrAEyQxoepcTdsYXVUUgbegWZhZBwYP&#10;hfWaRQz9tmg865Bdq2JRlsuis75x3nIIAXevhkO6zvxCAI+vhQgQiaop9hbz6vN6m9ZivWLV1jPX&#10;Sj62wf6jC82kwaIT1RWLjHzw8hGVltzbYEWccasLK4TkkDWgmnn5QM3bljnIWtCc4CabwtPR8le7&#10;jSeyqekZ2mOYxjs6fPp++HH36+7zz49fDt++EjxBmzoXKsy+NBs/RsFtfNLcC6/TF9WQPlu7n6yF&#10;PhI+bHLcXSzPl+VZoitOOOdDvAGrSfqpqZImiWYV270McUg9pqRtZdIarJLNtVQqB2lc4FJ5smN4&#10;0bGfjyXuZWHBhCySjqHz/Bf3CgbWNyDQCOx1nqvnETxxMs7BxCOvMpidYAI7mIDl34FjfoJCHs9/&#10;AU+IXNmaOIG1NNb/qfrJCjHkHx0YdCcLbm2zz3earcE5y5czvok0yPfjDD+93PVvAAAA//8DAFBL&#10;AwQUAAYACAAAACEAIH7yeN4AAAAJAQAADwAAAGRycy9kb3ducmV2LnhtbEyPwUrDQBCG74LvsIzg&#10;RezGlASNmRQJ9OJBsJHicZudZoPZ2ZDdNunbu+JBjzPz8c/3l5vFDuJMk+8dIzysEhDErdM9dwgf&#10;zfb+EYQPirUaHBPChTxsquurUhXazfxO513oRAxhXygEE8JYSOlbQ1b5lRuJ4+3oJqtCHKdO6knN&#10;MdwOMk2SXFrVc/xg1Ei1ofZrd7IIn93dertvuJnr8HbMzXLZv2Y14u3N8vIMItAS/mD40Y/qUEWn&#10;gzux9mJASPN8HVGELElBROB3cUB4SjOQVSn/N6i+AQAA//8DAFBLAQItABQABgAIAAAAIQDkmcPA&#10;+wAAAOEBAAATAAAAAAAAAAAAAAAAAAAAAABbQ29udGVudF9UeXBlc10ueG1sUEsBAi0AFAAGAAgA&#10;AAAhACOyauHXAAAAlAEAAAsAAAAAAAAAAAAAAAAALAEAAF9yZWxzLy5yZWxzUEsBAi0AFAAGAAgA&#10;AAAhALgJ48ThAQAAAQQAAA4AAAAAAAAAAAAAAAAALAIAAGRycy9lMm9Eb2MueG1sUEsBAi0AFAAG&#10;AAgAAAAhACB+8njeAAAACQEAAA8AAAAAAAAAAAAAAAAAOQQAAGRycy9kb3ducmV2LnhtbFBLBQYA&#10;AAAABAAEAPMAAABE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322E61" w:rsidRPr="00524D5D">
              <w:rPr>
                <w:rFonts w:ascii="Times New Roman" w:eastAsia="Times New Roman" w:hAnsi="Times New Roman" w:cs="Times New Roman"/>
                <w:bCs/>
                <w:noProof/>
                <w:kern w:val="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6CD383F0" wp14:editId="230E42E7">
                      <wp:simplePos x="0" y="0"/>
                      <wp:positionH relativeFrom="column">
                        <wp:posOffset>1588135</wp:posOffset>
                      </wp:positionH>
                      <wp:positionV relativeFrom="paragraph">
                        <wp:posOffset>320675</wp:posOffset>
                      </wp:positionV>
                      <wp:extent cx="0" cy="268605"/>
                      <wp:effectExtent l="0" t="0" r="25400" b="36195"/>
                      <wp:wrapNone/>
                      <wp:docPr id="49" name="直线连接符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5C0F260" id="直线连接符 49" o:spid="_x0000_s1026" style="position:absolute;left:0;text-align:lef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5.05pt,25.25pt" to="125.05pt,46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0/a2uEBAAABBAAADgAAAGRycy9lMm9Eb2MueG1srFPNjtMwEL4j8Q6W7zRpBdUSNd3DrpYLgoqf&#10;B/A648aS/2SbJn0JXgCJG5w4cuKyb7PlMRg7abpiV0IgLk7Gnu+b+T6PV+e9VmQHPkhrajqflZSA&#10;4baRZlvT9++unpxREiIzDVPWQE33EOj5+vGjVecqWNjWqgY8QRITqs7VtI3RVUUReAuahZl1YPBQ&#10;WK9ZxNBvi8azDtm1KhZluSw66xvnLYcQcPdyOKTrzC8E8PhaiACRqJpibzGvPq/XaS3WK1ZtPXOt&#10;5GMb7B+60EwaLDpRXbLIyAcv71Fpyb0NVsQZt7qwQkgOWQOqmZe/qXnbMgdZC5oT3GRT+H+0/NVu&#10;44lsavr0OSWGabyjw6fvhx83P28+3378cvj2leAJ2tS5UGH2hdn4MQpu45PmXnidvqiG9Nna/WQt&#10;9JHwYZPj7mJ5tiyfJbrihHM+xBdgNUk/NVXSJNGsYruXIQ6px5S0rUxag1WyuZJK5SCNC1woT3YM&#10;Lzr287HEnSwsmJBF0jF0nv/iXsHA+gYEGoG9znP1PIInTsY5mHjkVQazE0xgBxOw/DNwzE9QyOP5&#10;N+AJkStbEyewlsb6h6qfrBBD/tGBQXey4No2+3yn2Rqcs3w545tIg3w3zvDTy13/AgAA//8DAFBL&#10;AwQUAAYACAAAACEAjb9Zxd4AAAAJAQAADwAAAGRycy9kb3ducmV2LnhtbEyPwUrDQBCG74LvsIzg&#10;ReymkZQaMykS6MWDYCPF4zY7zQazsyG7bdK3d8WDPc7Mxz/fX2xm24szjb5zjLBcJCCIG6c7bhE+&#10;6+3jGoQPirXqHRPChTxsytubQuXaTfxB511oRQxhnysEE8KQS+kbQ1b5hRuI4+3oRqtCHMdW6lFN&#10;Mdz2Mk2SlbSq4/jBqIEqQ8337mQRvtqHp+2+5nqqwvtxZebL/i2rEO/v5tcXEIHm8A/Dr35UhzI6&#10;HdyJtRc9Qpoly4giZEkGIgJ/iwPCc7oGWRbyukH5AwAA//8DAFBLAQItABQABgAIAAAAIQDkmcPA&#10;+wAAAOEBAAATAAAAAAAAAAAAAAAAAAAAAABbQ29udGVudF9UeXBlc10ueG1sUEsBAi0AFAAGAAgA&#10;AAAhACOyauHXAAAAlAEAAAsAAAAAAAAAAAAAAAAALAEAAF9yZWxzLy5yZWxzUEsBAi0AFAAGAAgA&#10;AAAhAGNP2trhAQAAAQQAAA4AAAAAAAAAAAAAAAAALAIAAGRycy9lMm9Eb2MueG1sUEsBAi0AFAAG&#10;AAgAAAAhAI2/WcXeAAAACQEAAA8AAAAAAAAAAAAAAAAAOQQAAGRycy9kb3ducmV2LnhtbFBLBQYA&#10;AAAABAAEAPMAAABE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322E61" w:rsidRPr="00524D5D">
              <w:rPr>
                <w:rFonts w:ascii="Times New Roman" w:eastAsia="Times New Roman" w:hAnsi="Times New Roman" w:cs="Times New Roman"/>
                <w:bCs/>
                <w:noProof/>
                <w:kern w:val="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27558D10" wp14:editId="2D72AAC6">
                      <wp:simplePos x="0" y="0"/>
                      <wp:positionH relativeFrom="column">
                        <wp:posOffset>1482950</wp:posOffset>
                      </wp:positionH>
                      <wp:positionV relativeFrom="paragraph">
                        <wp:posOffset>322073</wp:posOffset>
                      </wp:positionV>
                      <wp:extent cx="0" cy="268605"/>
                      <wp:effectExtent l="0" t="0" r="25400" b="36195"/>
                      <wp:wrapNone/>
                      <wp:docPr id="48" name="直线连接符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5478437" id="直线连接符 48" o:spid="_x0000_s1026" style="position:absolute;left:0;text-align:lef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6.75pt,25.35pt" to="116.75pt,46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QdZWeEBAAABBAAADgAAAGRycy9lMm9Eb2MueG1srFPNjtMwEL4j8Q6W79uk1VKtoqZ72NVyQVDx&#10;8wBeZ9xY8p9s06QvwQsgcYMTR05c9m0oj8HYSdMVIKFdcXFie75v5vtmvLrstSI78EFaU9P5rKQE&#10;DLeNNNuavnt7c3ZBSYjMNExZAzXdQ6CX66dPVp2rYGFbqxrwBElMqDpX0zZGVxVF4C1oFmbWgcFL&#10;Yb1mEbd+WzSedciuVbEoy2XRWd84bzmEgKfXwyVdZ34hgMdXQgSIRNUUa4t59Xm9TWuxXrFq65lr&#10;JR/LYI+oQjNpMOlEdc0iI++9/INKS+5tsCLOuNWFFUJyyBpQzbz8Tc2bljnIWtCc4Cabwv+j5S93&#10;G09kU9Nz7JRhGnt0+Pjt8P3u592nHx8+H75+IXiDNnUuVBh9ZTZ+3AW38UlzL7xOX1RD+mztfrIW&#10;+kj4cMjxdLG8WJbPEl1xwjkf4nOwmqSfmippkmhWsd2LEIfQY0g6ViatwSrZ3Eil8iaNC1wpT3YM&#10;Gx37+ZjiXhQmTMgi6Rgqz39xr2BgfQ0CjcBa5zl7HsETJ+McTDzyKoPRCSawgglY/hs4xico5PF8&#10;CHhC5MzWxAmspbH+b9lPVogh/ujAoDtZcGubfe5ptgbnLDdnfBNpkO/vM/z0cte/AAAA//8DAFBL&#10;AwQUAAYACAAAACEA6Epe5t4AAAAJAQAADwAAAGRycy9kb3ducmV2LnhtbEyPwUrDQBCG74LvsIzg&#10;ReyuDakaMykS6MWDYCPF4zY7TYLZ2ZDdNunbu+KhHmfm45/vz9ez7cWJRt85RnhYKBDEtTMdNwif&#10;1eb+CYQPmo3uHRPCmTysi+urXGfGTfxBp21oRAxhn2mENoQhk9LXLVntF24gjreDG60OcRwbaUY9&#10;xXDby6VSK2l1x/FDqwcqW6q/t0eL8NXcJZtdxdVUhvfDqp3Pu7e0RLy9mV9fQASawwWGX/2oDkV0&#10;2rsjGy96hGWSpBFFSNUjiAj8LfYIz4kCWeTyf4PiBwAA//8DAFBLAQItABQABgAIAAAAIQDkmcPA&#10;+wAAAOEBAAATAAAAAAAAAAAAAAAAAAAAAABbQ29udGVudF9UeXBlc10ueG1sUEsBAi0AFAAGAAgA&#10;AAAhACOyauHXAAAAlAEAAAsAAAAAAAAAAAAAAAAALAEAAF9yZWxzLy5yZWxzUEsBAi0AFAAGAAgA&#10;AAAhAJ0HWVnhAQAAAQQAAA4AAAAAAAAAAAAAAAAALAIAAGRycy9lMm9Eb2MueG1sUEsBAi0AFAAG&#10;AAgAAAAhAOhKXubeAAAACQEAAA8AAAAAAAAAAAAAAAAAOQQAAGRycy9kb3ducmV2LnhtbFBLBQYA&#10;AAAABAAEAPMAAABE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1B6C86" w:rsidRPr="00524D5D">
              <w:rPr>
                <w:rFonts w:ascii="Times New Roman" w:eastAsia="Times New Roman" w:hAnsi="Times New Roman" w:cs="Times New Roman"/>
                <w:bCs/>
                <w:noProof/>
                <w:kern w:val="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59EDC686" wp14:editId="1EA5D3C2">
                      <wp:simplePos x="0" y="0"/>
                      <wp:positionH relativeFrom="column">
                        <wp:posOffset>2208530</wp:posOffset>
                      </wp:positionH>
                      <wp:positionV relativeFrom="paragraph">
                        <wp:posOffset>308610</wp:posOffset>
                      </wp:positionV>
                      <wp:extent cx="0" cy="268605"/>
                      <wp:effectExtent l="0" t="0" r="25400" b="36195"/>
                      <wp:wrapNone/>
                      <wp:docPr id="52" name="直线连接符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82F92BE" id="直线连接符 52" o:spid="_x0000_s1026" style="position:absolute;left:0;text-align:lef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3.9pt,24.3pt" to="173.9pt,45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Z6UGOEBAAABBAAADgAAAGRycy9lMm9Eb2MueG1srFNLbtswEN0X6B0I7mvJBmIEguUsEiSbojX6&#10;OQBDDS0C/IFkLfkSvUCB7tpVl111k9vUPUaHlCwHSYGiRTaUhpz3Zt7jcHXRa0V24IO0pqbzWUkJ&#10;GG4babY1ff/u+sU5JSEy0zBlDdR0D4FerJ8/W3WugoVtrWrAEyQxoepcTdsYXVUUgbegWZhZBwYP&#10;hfWaRQz9tmg865Bdq2JRlsuis75x3nIIAXevhkO6zvxCAI+vhQgQiaop9hbz6vN6m9ZivWLV1jPX&#10;Sj62wf6jC82kwaIT1RWLjHzw8hGVltzbYEWccasLK4TkkDWgmnn5QM3bljnIWtCc4CabwtPR8le7&#10;jSeyqenZghLDNN7R4dP3w4+7X3eff378cvj2leAJ2tS5UGH2pdn4MQpu45PmXnidvqiG9Nna/WQt&#10;9JHwYZPj7mJ5vizPEl1xwjkf4g1YTdJPTZU0STSr2O5liEPqMSVtK5PWYJVsrqVSOUjjApfKkx3D&#10;i479fCxxLwsLJmSRdAyd57+4VzCwvgGBRmCv81w9j+CJk3EOJh55lcHsBBPYwQQs/w4c8xMU8nj+&#10;C3hC5MrWxAmspbH+T9VPVogh/+jAoDtZcGubfb7TbA3OWb6c8U2kQb4fZ/jp5a5/AwAA//8DAFBL&#10;AwQUAAYACAAAACEALN5zcN8AAAAJAQAADwAAAGRycy9kb3ducmV2LnhtbEyPwU7DMBBE70j8g7VI&#10;XBB1oCW0IZsKReqFA1IbVHF0420cEa+j2G3Sv8eIAxx3djTzJl9PthNnGnzrGOFhloAgrp1uuUH4&#10;qDb3SxA+KNaqc0wIF/KwLq6vcpVpN/KWzrvQiBjCPlMIJoQ+k9LXhqzyM9cTx9/RDVaFeA6N1IMa&#10;Y7jt5GOSpNKqlmODUT2Vhuqv3ckifDZ3882+4mosw/sxNdNl//ZUIt7eTK8vIAJN4c8MP/gRHYrI&#10;dHAn1l50CPPFc0QPCItlCiIafoUDwipZgSxy+X9B8Q0AAP//AwBQSwECLQAUAAYACAAAACEA5JnD&#10;wPsAAADhAQAAEwAAAAAAAAAAAAAAAAAAAAAAW0NvbnRlbnRfVHlwZXNdLnhtbFBLAQItABQABgAI&#10;AAAAIQAjsmrh1wAAAJQBAAALAAAAAAAAAAAAAAAAACwBAABfcmVscy8ucmVsc1BLAQItABQABgAI&#10;AAAAIQAFnpQY4QEAAAEEAAAOAAAAAAAAAAAAAAAAACwCAABkcnMvZTJvRG9jLnhtbFBLAQItABQA&#10;BgAIAAAAIQAs3nNw3wAAAAkBAAAPAAAAAAAAAAAAAAAAADkEAABkcnMvZG93bnJldi54bWxQSwUG&#10;AAAAAAQABADzAAAAR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1B6C86" w:rsidRPr="00524D5D">
              <w:rPr>
                <w:rFonts w:ascii="Times New Roman" w:eastAsia="Times New Roman" w:hAnsi="Times New Roman" w:cs="Times New Roman"/>
                <w:bCs/>
                <w:noProof/>
                <w:kern w:val="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67CFD7B8" wp14:editId="5AB969A7">
                      <wp:simplePos x="0" y="0"/>
                      <wp:positionH relativeFrom="column">
                        <wp:posOffset>2102485</wp:posOffset>
                      </wp:positionH>
                      <wp:positionV relativeFrom="paragraph">
                        <wp:posOffset>308650</wp:posOffset>
                      </wp:positionV>
                      <wp:extent cx="0" cy="268605"/>
                      <wp:effectExtent l="0" t="0" r="25400" b="36195"/>
                      <wp:wrapNone/>
                      <wp:docPr id="51" name="直线连接符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E642BD5" id="直线连接符 51" o:spid="_x0000_s1026" style="position:absolute;left:0;text-align:lef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5.55pt,24.3pt" to="165.55pt,45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kFgR+ABAAABBAAADgAAAGRycy9lMm9Eb2MueG1srFNLjhMxEN0jcQfLe+JOpIlGrXRmMaNhgyDi&#10;cwCPu5y25J9sk+5cggsgsYMVS1Zs5jaEY1B2J50RICEQG3eXXe9Vvefy6mowmuwgROVsQ+ezihKw&#10;wrXKbhv65vXtk0tKYuK25dpZaOgeIr1aP3606n0NC9c53UIgSGJj3fuGdin5mrEoOjA8zpwHi4fS&#10;BcMThmHL2sB7ZDeaLapqyXoXWh+cgBhx92Y8pOvCLyWI9ELKCInohmJvqayhrHd5ZesVr7eB+06J&#10;Yxv8H7owXFksOlHd8MTJ26B+oTJKBBedTDPhDHNSKgFFA6qZVz+pedVxD0ULmhP9ZFP8f7Ti+W4T&#10;iGobejGnxHKDd3R4/+Xw9f77/Ydv7z4ePn8ieII29T7WmH1tN+EYRb8JWfMgg8lfVEOGYu1+shaG&#10;RMS4KXB3sbxcVheZjp1xPsT0FJwh+aehWtksmtd89yymMfWUkre1zWt0WrW3SusS5HGBax3IjuNF&#10;p6F0jCUeZGGUkSzrGDsvf2mvYWR9CRKNwF7npXoZwTMnFwJsOvFqi9kZJrGDCVj9GXjMz1Ao4/k3&#10;4AlRKjubJrBR1oXfVT9bIcf8kwOj7mzBnWv35U6LNThn5XKObyIP8sO4wM8vd/0DAAD//wMAUEsD&#10;BBQABgAIAAAAIQC10CRQ3wAAAAkBAAAPAAAAZHJzL2Rvd25yZXYueG1sTI/BSsNAEIbvgu+wjOBF&#10;7CZGQ5tmUiTQiwfBRkqP2+w0CWZnQ3bbpG/vigc9zszHP9+fb2bTiwuNrrOMEC8iEMS11R03CJ/V&#10;9nEJwnnFWvWWCeFKDjbF7U2uMm0n/qDLzjcihLDLFELr/ZBJ6eqWjHILOxCH28mORvkwjo3Uo5pC&#10;uOnlUxSl0qiOw4dWDVS2VH/tzgbh0Dwk233F1VT691Paztf920uJeH83v65BeJr9Hww/+kEdiuB0&#10;tGfWTvQISRLHAUV4XqYgAvC7OCKsohXIIpf/GxTfAAAA//8DAFBLAQItABQABgAIAAAAIQDkmcPA&#10;+wAAAOEBAAATAAAAAAAAAAAAAAAAAAAAAABbQ29udGVudF9UeXBlc10ueG1sUEsBAi0AFAAGAAgA&#10;AAAhACOyauHXAAAAlAEAAAsAAAAAAAAAAAAAAAAALAEAAF9yZWxzLy5yZWxzUEsBAi0AFAAGAAgA&#10;AAAhAEZBYEfgAQAAAQQAAA4AAAAAAAAAAAAAAAAALAIAAGRycy9lMm9Eb2MueG1sUEsBAi0AFAAG&#10;AAgAAAAhALXQJFDfAAAACQEAAA8AAAAAAAAAAAAAAAAAOAQAAGRycy9kb3ducmV2LnhtbFBLBQYA&#10;AAAABAAEAPMAAABE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1B6C86" w:rsidRPr="00602FB0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08436203" wp14:editId="16172401">
                      <wp:simplePos x="0" y="0"/>
                      <wp:positionH relativeFrom="column">
                        <wp:posOffset>3114603</wp:posOffset>
                      </wp:positionH>
                      <wp:positionV relativeFrom="paragraph">
                        <wp:posOffset>313127</wp:posOffset>
                      </wp:positionV>
                      <wp:extent cx="0" cy="268605"/>
                      <wp:effectExtent l="0" t="0" r="25400" b="36195"/>
                      <wp:wrapNone/>
                      <wp:docPr id="55" name="直线连接符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162C076" id="直线连接符 55" o:spid="_x0000_s1026" style="position:absolute;left:0;text-align:lef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5.25pt,24.65pt" to="245.25pt,45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Wj+JOEBAAABBAAADgAAAGRycy9lMm9Eb2MueG1srFNLjhMxEN0jcQfLe+JOpIlGrXRmMaNhgyDi&#10;cwCPu5y25J9sk+5cggsgsYMVS1Zs5jaEY1B2J50RICEQG3eXXe9Vvefy6mowmuwgROVsQ+ezihKw&#10;wrXKbhv65vXtk0tKYuK25dpZaOgeIr1aP3606n0NC9c53UIgSGJj3fuGdin5mrEoOjA8zpwHi4fS&#10;BcMThmHL2sB7ZDeaLapqyXoXWh+cgBhx92Y8pOvCLyWI9ELKCInohmJvqayhrHd5ZesVr7eB+06J&#10;Yxv8H7owXFksOlHd8MTJ26B+oTJKBBedTDPhDHNSKgFFA6qZVz+pedVxD0ULmhP9ZFP8f7Ti+W4T&#10;iGobenFBieUG7+jw/svh6/33+w/f3n08fP5E8ARt6n2sMfvabsIxin4TsuZBBpO/qIYMxdr9ZC0M&#10;iYhxU+DuYnm5rAodO+N8iOkpOEPyT0O1slk0r/nuWUxYC1NPKXlb27xGp1V7q7QuQR4XuNaB7Dhe&#10;dBrmuWPEPcjCKCNZ1jF2Xv7SXsPI+hIkGoG9zkv1MoJnTi4E2HTi1RazM0xiBxOw+jPwmJ+hUMbz&#10;b8ATolR2Nk1go6wLv6t+tkKO+ScHRt3ZgjvX7sudFmtwzopzxzeRB/lhXODnl7v+AQAA//8DAFBL&#10;AwQUAAYACAAAACEAKLYcn94AAAAJAQAADwAAAGRycy9kb3ducmV2LnhtbEyPTUvDQBCG74L/YRnB&#10;i9hNrQ02ZlMk0IsHwUaKx212mg1mZ0N226T/3ike6m0+Ht55Jl9PrhMnHELrScF8loBAqr1pqVHw&#10;VW0eX0CEqMnozhMqOGOAdXF7k+vM+JE+8bSNjeAQCplWYGPsMylDbdHpMPM9Eu8OfnA6cjs00gx6&#10;5HDXyackSaXTLfEFq3ssLdY/26NT8N08LDa7iqqxjB+H1E7n3fuyVOr+bnp7BRFxilcYLvqsDgU7&#10;7f2RTBCdgudVsmT0UixAMPA32CtYzVOQRS7/f1D8AgAA//8DAFBLAQItABQABgAIAAAAIQDkmcPA&#10;+wAAAOEBAAATAAAAAAAAAAAAAAAAAAAAAABbQ29udGVudF9UeXBlc10ueG1sUEsBAi0AFAAGAAgA&#10;AAAhACOyauHXAAAAlAEAAAsAAAAAAAAAAAAAAAAALAEAAF9yZWxzLy5yZWxzUEsBAi0AFAAGAAgA&#10;AAAhAH1o/iThAQAAAQQAAA4AAAAAAAAAAAAAAAAALAIAAGRycy9lMm9Eb2MueG1sUEsBAi0AFAAG&#10;AAgAAAAhACi2HJ/eAAAACQEAAA8AAAAAAAAAAAAAAAAAOQQAAGRycy9kb3ducmV2LnhtbFBLBQYA&#10;AAAABAAEAPMAAABE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0F68A5" w:rsidRPr="00602FB0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3C3C7043" wp14:editId="10CD0944">
                      <wp:simplePos x="0" y="0"/>
                      <wp:positionH relativeFrom="column">
                        <wp:posOffset>2791211</wp:posOffset>
                      </wp:positionH>
                      <wp:positionV relativeFrom="paragraph">
                        <wp:posOffset>300917</wp:posOffset>
                      </wp:positionV>
                      <wp:extent cx="0" cy="268605"/>
                      <wp:effectExtent l="0" t="0" r="25400" b="36195"/>
                      <wp:wrapNone/>
                      <wp:docPr id="53" name="直线连接符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C1F7709" id="直线连接符 53" o:spid="_x0000_s1026" style="position:absolute;left:0;text-align:lef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9.8pt,23.7pt" to="219.8pt,44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9YXm+EBAAABBAAADgAAAGRycy9lMm9Eb2MueG1srFPNjtMwEL4j8Q6W7zRp0VarqOkedrVcEFT8&#10;PIDXGTeW/CfbNOlL8AJI3ODEkROXfRu6j8HYSdMVuxICcXEy9nzfzPd5vLrotSI78EFaU9P5rKQE&#10;DLeNNNuavn93/eyckhCZaZiyBmq6h0Av1k+frDpXwcK2VjXgCZKYUHWupm2MriqKwFvQLMysA4OH&#10;wnrNIoZ+WzSedciuVbEoy2XRWd84bzmEgLtXwyFdZ34hgMfXQgSIRNUUe4t59Xm9SWuxXrFq65lr&#10;JR/bYP/QhWbSYNGJ6opFRj54+YBKS+5tsCLOuNWFFUJyyBpQzbz8Tc3bljnIWtCc4Cabwv+j5a92&#10;G09kU9Oz55QYpvGODp++H37c3t1+/vnxy+HbV4InaFPnQoXZl2bjxyi4jU+ae+F1+qIa0mdr95O1&#10;0EfCh02Ou4vl+bI8S3TFCed8iC/AapJ+aqqkSaJZxXYvQxxSjylpW5m0Bqtkcy2VykEaF7hUnuwY&#10;XnTs52OJe1lYMCGLpGPoPP/FvYKB9Q0INAJ7nefqeQRPnIxzMPHIqwxmJ5jADiZg+WfgmJ+gkMfz&#10;b8ATIle2Jk5gLY31j1U/WSGG/KMDg+5kwY1t9vlOszU4Z/lyxjeRBvl+nOGnl7v+BQAA//8DAFBL&#10;AwQUAAYACAAAACEAJgpD398AAAAJAQAADwAAAGRycy9kb3ducmV2LnhtbEyPTUvDQBCG74L/YRnB&#10;i9iNtqZtzKZIoBcPgo0Uj9vsNBvMzobstkn/vSMe9DYfD+88k28m14kzDqH1pOBhloBAqr1pqVHw&#10;UW3vVyBC1GR05wkVXDDApri+ynVm/EjveN7FRnAIhUwrsDH2mZShtuh0mPkeiXdHPzgduR0aaQY9&#10;crjr5GOSpNLplviC1T2WFuuv3ckp+Gzu5tt9RdVYxrdjaqfL/vWpVOr2Znp5BhFxin8w/OizOhTs&#10;dPAnMkF0ChbzdcooF8sFCAZ+BwcFq/USZJHL/x8U3wAAAP//AwBQSwECLQAUAAYACAAAACEA5JnD&#10;wPsAAADhAQAAEwAAAAAAAAAAAAAAAAAAAAAAW0NvbnRlbnRfVHlwZXNdLnhtbFBLAQItABQABgAI&#10;AAAAIQAjsmrh1wAAAJQBAAALAAAAAAAAAAAAAAAAACwBAABfcmVscy8ucmVsc1BLAQItABQABgAI&#10;AAAAIQD71heb4QEAAAEEAAAOAAAAAAAAAAAAAAAAACwCAABkcnMvZTJvRG9jLnhtbFBLAQItABQA&#10;BgAIAAAAIQAmCkPf3wAAAAkBAAAPAAAAAAAAAAAAAAAAADkEAABkcnMvZG93bnJldi54bWxQSwUG&#10;AAAAAAQABADzAAAAR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0F68A5" w:rsidRPr="00524D5D">
              <w:rPr>
                <w:rFonts w:ascii="Times New Roman" w:eastAsia="Times New Roman" w:hAnsi="Times New Roman" w:cs="Times New Roman"/>
                <w:bCs/>
                <w:noProof/>
                <w:kern w:val="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082281FF" wp14:editId="24E93372">
                      <wp:simplePos x="0" y="0"/>
                      <wp:positionH relativeFrom="column">
                        <wp:posOffset>2894419</wp:posOffset>
                      </wp:positionH>
                      <wp:positionV relativeFrom="paragraph">
                        <wp:posOffset>303603</wp:posOffset>
                      </wp:positionV>
                      <wp:extent cx="0" cy="268605"/>
                      <wp:effectExtent l="0" t="0" r="25400" b="36195"/>
                      <wp:wrapNone/>
                      <wp:docPr id="47" name="直线连接符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6852884" id="直线连接符 47" o:spid="_x0000_s1026" style="position:absolute;left:0;text-align:lef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7.9pt,23.9pt" to="227.9pt,45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6MPouEBAAABBAAADgAAAGRycy9lMm9Eb2MueG1srFPNjtMwEL4j8Q6W7zRpBWUVNd3DrpYLgoqf&#10;B/A648aS/2SbJn0JXgCJG5w4cuKyb7PlMRg7abpiV0IgLk7Gnu+b+T6PV+e9VmQHPkhrajqflZSA&#10;4baRZlvT9++unpxREiIzDVPWQE33EOj5+vGjVecqWNjWqgY8QRITqs7VtI3RVUUReAuahZl1YPBQ&#10;WK9ZxNBvi8azDtm1KhZluSw66xvnLYcQcPdyOKTrzC8E8PhaiACRqJpibzGvPq/XaS3WK1ZtPXOt&#10;5GMb7B+60EwaLDpRXbLIyAcv71Fpyb0NVsQZt7qwQkgOWQOqmZe/qXnbMgdZC5oT3GRT+H+0/NVu&#10;44lsavr0OSWGabyjw6fvhx83P28+3378cvj2leAJ2tS5UGH2hdn4MQpu45PmXnidvqiG9Nna/WQt&#10;9JHwYZPj7mJ5tiyfJbrihHM+xBdgNUk/NVXSJNGsYruXIQ6px5S0rUxag1WyuZJK5SCNC1woT3YM&#10;Lzr287HEnSwsmJBF0jF0nv/iXsHA+gYEGoG9znP1PIInTsY5mHjkVQazE0xgBxOw/DNwzE9QyOP5&#10;N+AJkStbEyewlsb6h6qfrBBD/tGBQXey4No2+3yn2Rqcs3w545tIg3w3zvDTy13/AgAA//8DAFBL&#10;AwQUAAYACAAAACEAzDDi294AAAAJAQAADwAAAGRycy9kb3ducmV2LnhtbEyPT0vDQBDF74LfYRnB&#10;i9hN1bQ1ZlMk0IsHoY0Uj9vsNBvMzobstkm/vSMe9DT/Hu/9Jl9PrhNnHELrScF8loBAqr1pqVHw&#10;UW3uVyBC1GR05wkVXDDAuri+ynVm/EhbPO9iI9iEQqYV2Bj7TMpQW3Q6zHyPxLejH5yOPA6NNIMe&#10;2dx18iFJFtLpljjB6h5Li/XX7uQUfDZ3j5t9RdVYxvfjwk6X/VtaKnV7M72+gIg4xT8x/OAzOhTM&#10;dPAnMkF0Cp7SlNEjN0uuLPhdHBQ8J3OQRS7/f1B8AwAA//8DAFBLAQItABQABgAIAAAAIQDkmcPA&#10;+wAAAOEBAAATAAAAAAAAAAAAAAAAAAAAAABbQ29udGVudF9UeXBlc10ueG1sUEsBAi0AFAAGAAgA&#10;AAAhACOyauHXAAAAlAEAAAsAAAAAAAAAAAAAAAAALAEAAF9yZWxzLy5yZWxzUEsBAi0AFAAGAAgA&#10;AAAhAJOjD6LhAQAAAQQAAA4AAAAAAAAAAAAAAAAALAIAAGRycy9lMm9Eb2MueG1sUEsBAi0AFAAG&#10;AAgAAAAhAMww4tveAAAACQEAAA8AAAAAAAAAAAAAAAAAOQQAAGRycy9kb3ducmV2LnhtbFBLBQYA&#10;AAAABAAEAPMAAABE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0F68A5" w:rsidRPr="00602FB0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4FD117DE" wp14:editId="216769AB">
                      <wp:simplePos x="0" y="0"/>
                      <wp:positionH relativeFrom="column">
                        <wp:posOffset>3009426</wp:posOffset>
                      </wp:positionH>
                      <wp:positionV relativeFrom="paragraph">
                        <wp:posOffset>302895</wp:posOffset>
                      </wp:positionV>
                      <wp:extent cx="0" cy="268605"/>
                      <wp:effectExtent l="0" t="0" r="25400" b="36195"/>
                      <wp:wrapNone/>
                      <wp:docPr id="54" name="直线连接符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DBFF4CC" id="直线连接符 54" o:spid="_x0000_s1026" style="position:absolute;left:0;text-align:lef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6.95pt,23.85pt" to="236.95pt,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yB9p+EBAAABBAAADgAAAGRycy9lMm9Eb2MueG1srFPNjtMwEL4j8Q6W7zRpxVarqOkedrVcEFT8&#10;PIDXGTeW/CfbNOlL8AJI3ODEkROXfRu6j8HYSdMVuxICcXEy9nzfzPd5vLrotSI78EFaU9P5rKQE&#10;DLeNNNuavn93/eyckhCZaZiyBmq6h0Av1k+frDpXwcK2VjXgCZKYUHWupm2MriqKwFvQLMysA4OH&#10;wnrNIoZ+WzSedciuVbEoy2XRWd84bzmEgLtXwyFdZ34hgMfXQgSIRNUUe4t59Xm9SWuxXrFq65lr&#10;JR/bYP/QhWbSYNGJ6opFRj54+YBKS+5tsCLOuNWFFUJyyBpQzbz8Tc3bljnIWtCc4Cabwv+j5a92&#10;G09kU9Oz55QYpvGODp++H37c3t1+/vnxy+HbV4InaFPnQoXZl2bjxyi4jU+ae+F1+qIa0mdr95O1&#10;0EfCh02Ou4vl+bI8S3TFCed8iC/AapJ+aqqkSaJZxXYvQxxSjylpW5m0Bqtkcy2VykEaF7hUnuwY&#10;XnTs52OJe1lYMCGLpGPoPP/FvYKB9Q0INAJ7nefqeQRPnIxzMPHIqwxmJ5jADiZg+WfgmJ+gkMfz&#10;b8ATIle2Jk5gLY31j1U/WSGG/KMDg+5kwY1t9vlOszU4Z/lyxjeRBvl+nOGnl7v+BQAA//8DAFBL&#10;AwQUAAYACAAAACEA+ncCJ94AAAAJAQAADwAAAGRycy9kb3ducmV2LnhtbEyPy27CMBBF95X4B2uQ&#10;uqmK3VJeaRxURWLTRSVIhViaeIijxuMoNiT8fY26KLt5HN05k64H27ALdr52JOFlIoAhlU7XVEn4&#10;LjbPS2A+KNKqcYQSruhhnY0eUpVo19MWL7tQsRhCPlESTAhtwrkvDVrlJ65FiruT66wKse0qrjvV&#10;x3Db8Fch5tyqmuIFo1rMDZY/u7OVcKieppt9QUWfh6/T3AzX/ecsl/JxPHy8Aws4hH8YbvpRHbLo&#10;dHRn0p41Et4W01VEb8UCWAT+BkcJKyGAZym//yD7BQAA//8DAFBLAQItABQABgAIAAAAIQDkmcPA&#10;+wAAAOEBAAATAAAAAAAAAAAAAAAAAAAAAABbQ29udGVudF9UeXBlc10ueG1sUEsBAi0AFAAGAAgA&#10;AAAhACOyauHXAAAAlAEAAAsAAAAAAAAAAAAAAAAALAEAAF9yZWxzLy5yZWxzUEsBAi0AFAAGAAgA&#10;AAAhAIMgfafhAQAAAQQAAA4AAAAAAAAAAAAAAAAALAIAAGRycy9lMm9Eb2MueG1sUEsBAi0AFAAG&#10;AAgAAAAhAPp3AifeAAAACQEAAA8AAAAAAAAAAAAAAAAAOQQAAGRycy9kb3ducmV2LnhtbFBLBQYA&#10;AAAABAAEAPMAAABE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0F68A5" w:rsidRPr="00602FB0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3ECEF554" wp14:editId="174D8304">
                      <wp:simplePos x="0" y="0"/>
                      <wp:positionH relativeFrom="column">
                        <wp:posOffset>3217706</wp:posOffset>
                      </wp:positionH>
                      <wp:positionV relativeFrom="paragraph">
                        <wp:posOffset>311294</wp:posOffset>
                      </wp:positionV>
                      <wp:extent cx="0" cy="268605"/>
                      <wp:effectExtent l="0" t="0" r="25400" b="36195"/>
                      <wp:wrapNone/>
                      <wp:docPr id="56" name="直线连接符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D01FFA7" id="直线连接符 56" o:spid="_x0000_s1026" style="position:absolute;left:0;text-align:lef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3.35pt,24.5pt" to="253.35pt,45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rcKe+EBAAABBAAADgAAAGRycy9lMm9Eb2MueG1srFNLbtswEN0X6B0I7mvJBmIEguUsEiSbojX6&#10;OQBDDS0C/IFkLfkSvUCB7tpVl111k9vUPUaHlCwHSYGiRTaUhpz3Zt7jcHXRa0V24IO0pqbzWUkJ&#10;GG4babY1ff/u+sU5JSEy0zBlDdR0D4FerJ8/W3WugoVtrWrAEyQxoepcTdsYXVUUgbegWZhZBwYP&#10;hfWaRQz9tmg865Bdq2JRlsuis75x3nIIAXevhkO6zvxCAI+vhQgQiaop9hbz6vN6m9ZivWLV1jPX&#10;Sj62wf6jC82kwaIT1RWLjHzw8hGVltzbYEWccasLK4TkkDWgmnn5QM3bljnIWtCc4CabwtPR8le7&#10;jSeyqenZkhLDNN7R4dP3w4+7X3eff378cvj2leAJ2tS5UGH2pdn4MQpu45PmXnidvqiG9Nna/WQt&#10;9JHwYZPj7mJ5vizPEl1xwjkf4g1YTdJPTZU0STSr2O5liEPqMSVtK5PWYJVsrqVSOUjjApfKkx3D&#10;i479fCxxLwsLJmSRdAyd57+4VzCwvgGBRmCv81w9j+CJk3EOJh55lcHsBBPYwQQs/w4c8xMU8nj+&#10;C3hC5MrWxAmspbH+T9VPVogh/+jAoDtZcGubfb7TbA3OWb6c8U2kQb4fZ/jp5a5/AwAA//8DAFBL&#10;AwQUAAYACAAAACEALEqxmd8AAAAJAQAADwAAAGRycy9kb3ducmV2LnhtbEyPwU7DMAyG70i8Q2Qk&#10;LoilY6ywUndClXbhgLQVTRyzJmsqGqdqsrV7e4w4wNH2p9/fn68n14mzGULrCWE+S0AYqr1uqUH4&#10;qDb3zyBCVKRV58kgXEyAdXF9latM+5G25ryLjeAQCplCsDH2mZShtsapMPO9Ib4d/eBU5HFopB7U&#10;yOGukw9JkkqnWuIPVvWmtKb+2p0cwmdzt9jsK6rGMr4fUztd9m/LEvH2Znp9ARHNFP9g+NFndSjY&#10;6eBPpIPoEJZJ+sQowuOKOzHwuzggrOYLkEUu/zcovgEAAP//AwBQSwECLQAUAAYACAAAACEA5JnD&#10;wPsAAADhAQAAEwAAAAAAAAAAAAAAAAAAAAAAW0NvbnRlbnRfVHlwZXNdLnhtbFBLAQItABQABgAI&#10;AAAAIQAjsmrh1wAAAJQBAAALAAAAAAAAAAAAAAAAACwBAABfcmVscy8ucmVsc1BLAQItABQABgAI&#10;AAAAIQA+twp74QEAAAEEAAAOAAAAAAAAAAAAAAAAACwCAABkcnMvZTJvRG9jLnhtbFBLAQItABQA&#10;BgAIAAAAIQAsSrGZ3wAAAAkBAAAPAAAAAAAAAAAAAAAAADkEAABkcnMvZG93bnJldi54bWxQSwUG&#10;AAAAAAQABADzAAAAR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0F68A5" w:rsidRPr="00602FB0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1F940A87" wp14:editId="13A7E548">
                      <wp:simplePos x="0" y="0"/>
                      <wp:positionH relativeFrom="column">
                        <wp:posOffset>3328269</wp:posOffset>
                      </wp:positionH>
                      <wp:positionV relativeFrom="paragraph">
                        <wp:posOffset>311222</wp:posOffset>
                      </wp:positionV>
                      <wp:extent cx="0" cy="268605"/>
                      <wp:effectExtent l="0" t="0" r="25400" b="36195"/>
                      <wp:wrapNone/>
                      <wp:docPr id="57" name="直线连接符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9865DE0" id="直线连接符 57" o:spid="_x0000_s1026" style="position:absolute;left:0;text-align:lef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2.05pt,24.5pt" to="262.05pt,45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P+J+OEBAAABBAAADgAAAGRycy9lMm9Eb2MueG1srFPNjtMwEL4j8Q6W7zRppS2rqOkedrVcEFT8&#10;PIDXGTeW/CfbNOlL8AJI3ODEkROXfRu6j8HYSdMVuxICcXEy9nzfzPd5vLrotSI78EFaU9P5rKQE&#10;DLeNNNuavn93/eyckhCZaZiyBmq6h0Av1k+frDpXwcK2VjXgCZKYUHWupm2MriqKwFvQLMysA4OH&#10;wnrNIoZ+WzSedciuVbEoy2XRWd84bzmEgLtXwyFdZ34hgMfXQgSIRNUUe4t59Xm9SWuxXrFq65lr&#10;JR/bYP/QhWbSYNGJ6opFRj54+YBKS+5tsCLOuNWFFUJyyBpQzbz8Tc3bljnIWtCc4Cabwv+j5a92&#10;G09kU9Oz55QYpvGODp++H37c3t1+/vnxy+HbV4InaFPnQoXZl2bjxyi4jU+ae+F1+qIa0mdr95O1&#10;0EfCh02Ou4vl+bI8S3TFCed8iC/AapJ+aqqkSaJZxXYvQxxSjylpW5m0Bqtkcy2VykEaF7hUnuwY&#10;XnTs52OJe1lYMCGLpGPoPP/FvYKB9Q0INAJ7nefqeQRPnIxzMPHIqwxmJ5jADiZg+WfgmJ+gkMfz&#10;b8ATIle2Jk5gLY31j1U/WSGG/KMDg+5kwY1t9vlOszU4Z/lyxjeRBvl+nOGnl7v+BQAA//8DAFBL&#10;AwQUAAYACAAAACEAKq+yf98AAAAJAQAADwAAAGRycy9kb3ducmV2LnhtbEyPTUvDQBCG74L/YRnB&#10;i9hN+oWNmRQJ9OJBsJHicZvdZoPZ2ZDdNum/d8SDHmfm4Z3nzbeT68TFDKH1hJDOEhCGaq9bahA+&#10;qt3jE4gQFWnVeTIIVxNgW9ze5CrTfqR3c9nHRnAIhUwh2Bj7TMpQW+NUmPneEN9OfnAq8jg0Ug9q&#10;5HDXyXmSrKVTLfEHq3pTWlN/7c8O4bN5WOwOFVVjGd9OaztdD6+rEvH+bnp5BhHNFP9g+NFndSjY&#10;6ejPpIPoEFbzZcoownLDnRj4XRwRNukCZJHL/w2KbwAAAP//AwBQSwECLQAUAAYACAAAACEA5JnD&#10;wPsAAADhAQAAEwAAAAAAAAAAAAAAAAAAAAAAW0NvbnRlbnRfVHlwZXNdLnhtbFBLAQItABQABgAI&#10;AAAAIQAjsmrh1wAAAJQBAAALAAAAAAAAAAAAAAAAACwBAABfcmVscy8ucmVsc1BLAQItABQABgAI&#10;AAAAIQDA/4n44QEAAAEEAAAOAAAAAAAAAAAAAAAAACwCAABkcnMvZTJvRG9jLnhtbFBLAQItABQA&#10;BgAIAAAAIQAqr7J/3wAAAAkBAAAPAAAAAAAAAAAAAAAAADkEAABkcnMvZG93bnJldi54bWxQSwUG&#10;AAAAAAQABADzAAAAR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0F68A5" w:rsidRPr="00602FB0">
              <w:rPr>
                <w:rFonts w:ascii="Times New Roman" w:eastAsia="Times New Roman" w:hAnsi="Times New Roman" w:cs="Times New Roman"/>
                <w:bCs/>
                <w:noProof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67B83C96" wp14:editId="2B13B0CE">
                      <wp:simplePos x="0" y="0"/>
                      <wp:positionH relativeFrom="column">
                        <wp:posOffset>3416951</wp:posOffset>
                      </wp:positionH>
                      <wp:positionV relativeFrom="paragraph">
                        <wp:posOffset>305435</wp:posOffset>
                      </wp:positionV>
                      <wp:extent cx="0" cy="268605"/>
                      <wp:effectExtent l="0" t="0" r="25400" b="36195"/>
                      <wp:wrapNone/>
                      <wp:docPr id="58" name="直线连接符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0C06CC2" id="直线连接符 58" o:spid="_x0000_s1026" style="position:absolute;left:0;text-align:lef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9.05pt,24.05pt" to="269.05pt,45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lvfA+EBAAABBAAADgAAAGRycy9lMm9Eb2MueG1srFNLbtswEN0X6B0I7mvJBmIEguUsEiSbojX6&#10;OQBDDS0C/IFkLfkSvUCB7tpVl111k9vUPUaHlCwHSYGiRTaUSM57M+/NcHXRa0V24IO0pqbzWUkJ&#10;GG4babY1ff/u+sU5JSEy0zBlDdR0D4FerJ8/W3WugoVtrWrAEyQxoepcTdsYXVUUgbegWZhZBwYv&#10;hfWaRdz6bdF41iG7VsWiLJdFZ33jvOUQAp5eDZd0nfmFAB5fCxEgElVTrC3m1ef1Nq3FesWqrWeu&#10;lXwsg/1HFZpJg0knqisWGfng5SMqLbm3wYo441YXVgjJIWtANfPygZq3LXOQtaA5wU02haej5a92&#10;G09kU9Mz7JRhGnt0+PT98OPu193nnx+/HL59JXiDNnUuVBh9aTZ+3AW38UlzL7xOX1RD+mztfrIW&#10;+kj4cMjxdLE8X5Znia444ZwP8QasJumnpkqaJJpVbPcyxCH0GJKOlUlrsEo211KpvEnjApfKkx3D&#10;Rsd+Pqa4F4UJE7JIOobK81/cKxhY34BAI7DWec6eR/DEyTgHE4+8ymB0ggmsYAKWfweO8QkKeTz/&#10;BTwhcmZr4gTW0lj/p+wnK8QQf3Rg0J0suLXNPvc0W4Nzlpszvok0yPf3GX56uevfAAAA//8DAFBL&#10;AwQUAAYACAAAACEA0njwrd8AAAAJAQAADwAAAGRycy9kb3ducmV2LnhtbEyPTWvDMAyG74P9B6PB&#10;LmN1un7QZlHKCPSyw2DNKD26sRqHxXKI3Sb993PZYTsJSQ+vHmWb0bbiQr1vHCNMJwkI4srphmuE&#10;r3L7vALhg2KtWseEcCUPm/z+LlOpdgN/0mUXahFD2KcKwYTQpVL6ypBVfuI64rg7ud6qENu+lrpX&#10;Qwy3rXxJkqW0quF4waiOCkPV9+5sEQ7102y7L7kcivBxWprxun9fFIiPD+PbK4hAY/iD4aYf1SGP&#10;Tkd3Zu1Fi7CYraYRRZjfagR+B0eEdTIHmWfy/wf5DwAAAP//AwBQSwECLQAUAAYACAAAACEA5JnD&#10;wPsAAADhAQAAEwAAAAAAAAAAAAAAAAAAAAAAW0NvbnRlbnRfVHlwZXNdLnhtbFBLAQItABQABgAI&#10;AAAAIQAjsmrh1wAAAJQBAAALAAAAAAAAAAAAAAAAACwBAABfcmVscy8ucmVsc1BLAQItABQABgAI&#10;AAAAIQDOW98D4QEAAAEEAAAOAAAAAAAAAAAAAAAAACwCAABkcnMvZTJvRG9jLnhtbFBLAQItABQA&#10;BgAIAAAAIQDSePCt3wAAAAkBAAAPAAAAAAAAAAAAAAAAADkEAABkcnMvZG93bnJldi54bWxQSwUG&#10;AAAAAAQABADzAAAAR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1E5204">
              <w:rPr>
                <w:rFonts w:ascii="Times New Roman" w:eastAsia="Times New Roman" w:hAnsi="Times New Roman" w:cs="Times New Roman" w:hint="eastAsia"/>
                <w:bCs/>
                <w:kern w:val="0"/>
                <w:szCs w:val="20"/>
              </w:rPr>
              <w:t xml:space="preserve">  </w:t>
            </w:r>
            <w:r w:rsidR="00683409" w:rsidRPr="006F48DD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 xml:space="preserve">Target: 5' </w:t>
            </w:r>
            <w:proofErr w:type="spellStart"/>
            <w:r w:rsidR="00683409" w:rsidRPr="006F48DD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>gaCAAGGUCGUCCCUGGGAACAGGGUu</w:t>
            </w:r>
            <w:proofErr w:type="spellEnd"/>
            <w:r w:rsidR="00683409" w:rsidRPr="006F48DD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 xml:space="preserve"> 3'</w:t>
            </w:r>
            <w:r w:rsidR="00683409" w:rsidRPr="006F48DD">
              <w:rPr>
                <w:rFonts w:ascii="Times New Roman" w:eastAsia="Times New Roman" w:hAnsi="Times New Roman" w:cs="Times New Roman"/>
                <w:kern w:val="0"/>
                <w:szCs w:val="20"/>
              </w:rPr>
              <w:br/>
            </w:r>
            <w:r w:rsidR="00683409" w:rsidRPr="006F48DD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>             </w:t>
            </w:r>
            <w:r w:rsidR="00B0186B" w:rsidRPr="006F48DD">
              <w:rPr>
                <w:rFonts w:ascii="Times New Roman" w:eastAsia="Times New Roman" w:hAnsi="Times New Roman" w:cs="Times New Roman" w:hint="eastAsia"/>
                <w:bCs/>
                <w:kern w:val="0"/>
                <w:szCs w:val="20"/>
              </w:rPr>
              <w:t xml:space="preserve">     </w:t>
            </w:r>
            <w:r w:rsidR="00322E61" w:rsidRPr="00524D5D">
              <w:rPr>
                <w:rFonts w:ascii="Times New Roman" w:eastAsia="Times New Roman" w:hAnsi="Times New Roman" w:cs="Times New Roman"/>
                <w:bCs/>
                <w:noProof/>
                <w:kern w:val="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6B9145A3" wp14:editId="3F296338">
                      <wp:simplePos x="0" y="0"/>
                      <wp:positionH relativeFrom="column">
                        <wp:posOffset>3987800</wp:posOffset>
                      </wp:positionH>
                      <wp:positionV relativeFrom="paragraph">
                        <wp:posOffset>5843905</wp:posOffset>
                      </wp:positionV>
                      <wp:extent cx="0" cy="268605"/>
                      <wp:effectExtent l="0" t="0" r="25400" b="36195"/>
                      <wp:wrapNone/>
                      <wp:docPr id="59" name="直线连接符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B17C2E2" id="直线连接符 59" o:spid="_x0000_s1026" style="position:absolute;left:0;text-align:lef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4pt,460.15pt" to="314pt,481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BNcgOEBAAABBAAADgAAAGRycy9lMm9Eb2MueG1srFPNjtMwEL4j8Q6W7zRppa2WqOkedrVcEFT8&#10;PIDXGTeW/CfbNOlL8AJI3ODEkROXfRu6j8HYSdMVuxICcXEy9nzfzPd5vLrotSI78EFaU9P5rKQE&#10;DLeNNNuavn93/eyckhCZaZiyBmq6h0Av1k+frDpXwcK2VjXgCZKYUHWupm2MriqKwFvQLMysA4OH&#10;wnrNIoZ+WzSedciuVbEoy2XRWd84bzmEgLtXwyFdZ34hgMfXQgSIRNUUe4t59Xm9SWuxXrFq65lr&#10;JR/bYP/QhWbSYNGJ6opFRj54+YBKS+5tsCLOuNWFFUJyyBpQzbz8Tc3bljnIWtCc4Cabwv+j5a92&#10;G09kU9Oz55QYpvGODp++H37c3t1+/vnxy+HbV4InaFPnQoXZl2bjxyi4jU+ae+F1+qIa0mdr95O1&#10;0EfCh02Ou4vl+bI8S3TFCed8iC/AapJ+aqqkSaJZxXYvQxxSjylpW5m0Bqtkcy2VykEaF7hUnuwY&#10;XnTs52OJe1lYMCGLpGPoPP/FvYKB9Q0INAJ7nefqeQRPnIxzMPHIqwxmJ5jADiZg+WfgmJ+gkMfz&#10;b8ATIle2Jk5gLY31j1U/WSGG/KMDg+5kwY1t9vlOszU4Z/lyxjeRBvl+nOGnl7v+BQAA//8DAFBL&#10;AwQUAAYACAAAACEAWEZrU+AAAAALAQAADwAAAGRycy9kb3ducmV2LnhtbEyPQUvDQBCF74L/YRnB&#10;i9iNKS5tmk2RQC8eBBspHrfZaRLMzobstkn/vSMe9DhvHu99L9/OrhcXHEPnScPTIgGBVHvbUaPh&#10;o9o9rkCEaMia3hNquGKAbXF7k5vM+one8bKPjeAQCpnR0MY4ZFKGukVnwsIPSPw7+dGZyOfYSDua&#10;icNdL9MkUdKZjrihNQOWLdZf+7PT8Nk8LHeHiqqpjG8n1c7Xw+tzqfX93fyyARFxjn9m+MFndCiY&#10;6ejPZIPoNah0xVuihnWaLEGw41c5sqJSBbLI5f8NxTcAAAD//wMAUEsBAi0AFAAGAAgAAAAhAOSZ&#10;w8D7AAAA4QEAABMAAAAAAAAAAAAAAAAAAAAAAFtDb250ZW50X1R5cGVzXS54bWxQSwECLQAUAAYA&#10;CAAAACEAI7Jq4dcAAACUAQAACwAAAAAAAAAAAAAAAAAsAQAAX3JlbHMvLnJlbHNQSwECLQAUAAYA&#10;CAAAACEAMBNcgOEBAAABBAAADgAAAAAAAAAAAAAAAAAsAgAAZHJzL2Uyb0RvYy54bWxQSwECLQAU&#10;AAYACAAAACEAWEZrU+AAAAALAQAADwAAAAAAAAAAAAAAAAA5BAAAZHJzL2Rvd25yZXYueG1sUEsF&#10;BgAAAAAEAAQA8wAAAEY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322E61" w:rsidRPr="00524D5D">
              <w:rPr>
                <w:rFonts w:ascii="Times New Roman" w:eastAsia="Times New Roman" w:hAnsi="Times New Roman" w:cs="Times New Roman"/>
                <w:bCs/>
                <w:noProof/>
                <w:kern w:val="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31D02F7D" wp14:editId="1ABAA794">
                      <wp:simplePos x="0" y="0"/>
                      <wp:positionH relativeFrom="column">
                        <wp:posOffset>4093210</wp:posOffset>
                      </wp:positionH>
                      <wp:positionV relativeFrom="paragraph">
                        <wp:posOffset>5842635</wp:posOffset>
                      </wp:positionV>
                      <wp:extent cx="0" cy="268605"/>
                      <wp:effectExtent l="0" t="0" r="25400" b="36195"/>
                      <wp:wrapNone/>
                      <wp:docPr id="60" name="直线连接符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EBC30C9" id="直线连接符 60" o:spid="_x0000_s1026" style="position:absolute;left:0;text-align:lef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2.3pt,460.05pt" to="322.3pt,481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e1pK+EBAAABBAAADgAAAGRycy9lMm9Eb2MueG1srFNLbtswEN0X6B0I7mPJBmIEguUsEqSbojX6&#10;OQBDDS0C/IFkLfkSvUCB7tpVl111k9vUOUaHlCwHbYEgRTeUhpz3Zt7jcHXZa0V24IO0pqbzWUkJ&#10;GG4babY1ff/u5uyCkhCZaZiyBmq6h0Av18+frTpXwcK2VjXgCZKYUHWupm2MriqKwFvQLMysA4OH&#10;wnrNIoZ+WzSedciuVbEoy2XRWd84bzmEgLvXwyFdZ34hgMfXQgSIRNUUe4t59Xm9TWuxXrFq65lr&#10;JR/bYP/QhWbSYNGJ6ppFRj54+QeVltzbYEWccasLK4TkkDWgmnn5m5q3LXOQtaA5wU02hf9Hy1/t&#10;Np7IpqZLtMcwjXd0+PT98OPu/u7zz49fDt++EjxBmzoXKsy+Mhs/RsFtfNLcC6/TF9WQPlu7n6yF&#10;PhI+bHLcXSwvluV5oitOOOdDfAFWk/RTUyVNEs0qtnsZ4pB6TEnbyqQ1WCWbG6lUDtK4wJXyZMfw&#10;omM/H0s8yMKCCVkkHUPn+S/uFQysb0CgEdjrPFfPI3jiZJyDiUdeZTA7wQR2MAHLx4FjfoJCHs+n&#10;gCdErmxNnMBaGuv/Vv1khRjyjw4MupMFt7bZ5zvN1uCc5csZ30Qa5Idxhp9e7voXAAAA//8DAFBL&#10;AwQUAAYACAAAACEAR8LdXeAAAAALAQAADwAAAGRycy9kb3ducmV2LnhtbEyPwU7DMAyG70i8Q2Qk&#10;LoilKyXaStMJVdqFAxIrmjhmTdZUNE7VZGv39hhxYEf//vT7c7GZXc/OZgydRwnLRQLMYON1h62E&#10;z3r7uAIWokKteo9GwsUE2JS3N4XKtZ/ww5x3sWVUgiFXEmyMQ855aKxxKiz8YJB2Rz86FWkcW65H&#10;NVG563maJII71SFdsGowlTXN9+7kJHy1D0/bfY31VMX3o7DzZf/2XEl5fze/vgCLZo7/MPzqkzqU&#10;5HTwJ9SB9RJElglCJazTZAmMiL/kQIlIM+Blwa9/KH8AAAD//wMAUEsBAi0AFAAGAAgAAAAhAOSZ&#10;w8D7AAAA4QEAABMAAAAAAAAAAAAAAAAAAAAAAFtDb250ZW50X1R5cGVzXS54bWxQSwECLQAUAAYA&#10;CAAAACEAI7Jq4dcAAACUAQAACwAAAAAAAAAAAAAAAAAsAQAAX3JlbHMvLnJlbHNQSwECLQAUAAYA&#10;CAAAACEATe1pK+EBAAABBAAADgAAAAAAAAAAAAAAAAAsAgAAZHJzL2Uyb0RvYy54bWxQSwECLQAU&#10;AAYACAAAACEAR8LdXeAAAAALAQAADwAAAAAAAAAAAAAAAAA5BAAAZHJzL2Rvd25yZXYueG1sUEsF&#10;BgAAAAAEAAQA8wAAAEY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322E61" w:rsidRPr="00524D5D">
              <w:rPr>
                <w:rFonts w:ascii="Times New Roman" w:eastAsia="Times New Roman" w:hAnsi="Times New Roman" w:cs="Times New Roman"/>
                <w:bCs/>
                <w:noProof/>
                <w:kern w:val="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05BB9217" wp14:editId="07E02E1D">
                      <wp:simplePos x="0" y="0"/>
                      <wp:positionH relativeFrom="column">
                        <wp:posOffset>4196080</wp:posOffset>
                      </wp:positionH>
                      <wp:positionV relativeFrom="paragraph">
                        <wp:posOffset>5840730</wp:posOffset>
                      </wp:positionV>
                      <wp:extent cx="0" cy="268605"/>
                      <wp:effectExtent l="0" t="0" r="25400" b="36195"/>
                      <wp:wrapNone/>
                      <wp:docPr id="61" name="直线连接符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63FACD3" id="直线连接符 61" o:spid="_x0000_s1026" style="position:absolute;left:0;text-align:lef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0.4pt,459.9pt" to="330.4pt,48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6XqqOABAAABBAAADgAAAGRycy9lMm9Eb2MueG1srFNLjhMxEN0jcQfLe+JOJKJRK51ZzGjYIIj4&#10;HMDjLqct+SfbpDuX4AJI7GDFkhWbuQ2ZY1B2J50RICEQG3eXXe9Vvefy6nIwmuwgROVsQ+ezihKw&#10;wrXKbhv69s3NkwtKYuK25dpZaOgeIr1cP3606n0NC9c53UIgSGJj3fuGdin5mrEoOjA8zpwHi4fS&#10;BcMThmHL2sB7ZDeaLapqyXoXWh+cgBhx93o8pOvCLyWI9FLKCInohmJvqayhrLd5ZesVr7eB+06J&#10;Yxv8H7owXFksOlFd88TJu6B+oTJKBBedTDPhDHNSKgFFA6qZVz+ped1xD0ULmhP9ZFP8f7TixW4T&#10;iGobupxTYrnBOzp8+Hr4dnd/9/H7+0+HL58JnqBNvY81Zl/ZTThG0W9C1jzIYPIX1ZChWLufrIUh&#10;ETFuCtxdLC+W1dNMx844H2J6Bs6Q/NNQrWwWzWu+ex7TmHpKydva5jU6rdobpXUJ8rjAlQ5kx/Gi&#10;01A6xhIPsjDKSJZ1jJ2Xv7TXMLK+AolGYK/zUr2M4JmTCwE2nXi1xewMk9jBBKz+DDzmZyiU8fwb&#10;8IQolZ1NE9go68Lvqp+tkGP+yYFRd7bg1rX7cqfFGpyzcjnHN5EH+WFc4OeXu/4BAAD//wMAUEsD&#10;BBQABgAIAAAAIQAo0VNn3wAAAAsBAAAPAAAAZHJzL2Rvd25yZXYueG1sTI9BS8NAEIXvgv9hGcGL&#10;tJtUXGyaTZFALx4EGyket9lpEszOhuy2Sf+9Ix70NvPe4803+XZ2vbjgGDpPGtJlAgKp9rajRsNH&#10;tVs8gwjRkDW9J9RwxQDb4vYmN5n1E73jZR8bwSUUMqOhjXHIpAx1i86EpR+Q2Dv50ZnI69hIO5qJ&#10;y10vV0mipDMd8YXWDFi2WH/tz07DZ/PwuDtUVE1lfDupdr4eXp9Kre/v5pcNiIhz/AvDDz6jQ8FM&#10;R38mG0SvQamE0aOGdbrmgRO/ypEVtUpBFrn8/0PxDQAA//8DAFBLAQItABQABgAIAAAAIQDkmcPA&#10;+wAAAOEBAAATAAAAAAAAAAAAAAAAAAAAAABbQ29udGVudF9UeXBlc10ueG1sUEsBAi0AFAAGAAgA&#10;AAAhACOyauHXAAAAlAEAAAsAAAAAAAAAAAAAAAAALAEAAF9yZWxzLy5yZWxzUEsBAi0AFAAGAAgA&#10;AAAhALOl6qjgAQAAAQQAAA4AAAAAAAAAAAAAAAAALAIAAGRycy9lMm9Eb2MueG1sUEsBAi0AFAAG&#10;AAgAAAAhACjRU2ffAAAACwEAAA8AAAAAAAAAAAAAAAAAOAQAAGRycy9kb3ducmV2LnhtbFBLBQYA&#10;AAAABAAEAPMAAABEBQAAAAA=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 w:hint="eastAsia"/>
                <w:bCs/>
                <w:kern w:val="0"/>
                <w:szCs w:val="20"/>
              </w:rPr>
              <w:t xml:space="preserve">      ：</w:t>
            </w:r>
            <w:r w:rsidR="00CE6F73">
              <w:rPr>
                <w:rFonts w:ascii="Times New Roman" w:eastAsia="Times New Roman" w:hAnsi="Times New Roman" w:cs="Times New Roman" w:hint="eastAsia"/>
                <w:bCs/>
                <w:kern w:val="0"/>
                <w:szCs w:val="20"/>
              </w:rPr>
              <w:t xml:space="preserve">          </w:t>
            </w:r>
            <w:r w:rsidR="00683409" w:rsidRPr="006F48DD">
              <w:rPr>
                <w:rFonts w:ascii="Times New Roman" w:eastAsia="Times New Roman" w:hAnsi="Times New Roman" w:cs="Times New Roman"/>
                <w:kern w:val="0"/>
                <w:szCs w:val="20"/>
              </w:rPr>
              <w:br/>
            </w:r>
            <w:r w:rsidR="001E5204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>miRNA</w:t>
            </w:r>
            <w:r w:rsidR="00683409" w:rsidRPr="006F48DD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 xml:space="preserve">: 3' </w:t>
            </w:r>
            <w:proofErr w:type="spellStart"/>
            <w:r w:rsidR="00683409" w:rsidRPr="006F48DD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>guGUUUAAGCCAAGA</w:t>
            </w:r>
            <w:proofErr w:type="spellEnd"/>
            <w:r w:rsidR="00683409" w:rsidRPr="006F48DD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>----</w:t>
            </w:r>
            <w:r w:rsidR="001E5204">
              <w:rPr>
                <w:rFonts w:ascii="Times New Roman" w:eastAsia="Times New Roman" w:hAnsi="Times New Roman" w:cs="Times New Roman" w:hint="eastAsia"/>
                <w:bCs/>
                <w:kern w:val="0"/>
                <w:szCs w:val="20"/>
              </w:rPr>
              <w:t>-----</w:t>
            </w:r>
            <w:proofErr w:type="spellStart"/>
            <w:r w:rsidR="00683409" w:rsidRPr="006F48DD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>UGUCCCAu</w:t>
            </w:r>
            <w:proofErr w:type="spellEnd"/>
            <w:r w:rsidR="00683409" w:rsidRPr="006F48DD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 xml:space="preserve"> 5'</w:t>
            </w:r>
          </w:p>
        </w:tc>
      </w:tr>
    </w:tbl>
    <w:bookmarkStart w:id="0" w:name="_GoBack"/>
    <w:bookmarkEnd w:id="0"/>
    <w:p w14:paraId="66A4544B" w14:textId="03F0B916" w:rsidR="001F5B0D" w:rsidRPr="00956DD9" w:rsidRDefault="00322E61">
      <w:pPr>
        <w:rPr>
          <w:rFonts w:ascii="Times New Roman" w:hAnsi="Times New Roman" w:hint="eastAsia"/>
        </w:rPr>
      </w:pPr>
      <w:r w:rsidRPr="00524D5D">
        <w:rPr>
          <w:rFonts w:ascii="Times New Roman" w:eastAsia="Times New Roman" w:hAnsi="Times New Roman" w:cs="Times New Roman"/>
          <w:bCs/>
          <w:noProof/>
          <w:kern w:val="0"/>
          <w:szCs w:val="20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4F944A7" wp14:editId="29CB9555">
                <wp:simplePos x="0" y="0"/>
                <wp:positionH relativeFrom="column">
                  <wp:posOffset>4143375</wp:posOffset>
                </wp:positionH>
                <wp:positionV relativeFrom="paragraph">
                  <wp:posOffset>5723890</wp:posOffset>
                </wp:positionV>
                <wp:extent cx="0" cy="268605"/>
                <wp:effectExtent l="0" t="0" r="25400" b="36195"/>
                <wp:wrapNone/>
                <wp:docPr id="65" name="直线连接符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860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9DFFF0D" id="直线连接符 65" o:spid="_x0000_s1026" style="position:absolute;left:0;text-align:lef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6.25pt,450.7pt" to="326.25pt,471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Ix0y+EBAAABBAAADgAAAGRycy9lMm9Eb2MueG1srFNLjhMxEN0jcQfLe+JOJKJRK51ZzGjYIIj4&#10;HMDjLqct+SfbpDuX4AJI7GDFkhWbuQ2ZY1B2J50RICEQG3eXXe9Vvefy6nIwmuwgROVsQ+ezihKw&#10;wrXKbhv69s3NkwtKYuK25dpZaOgeIr1cP3606n0NC9c53UIgSGJj3fuGdin5mrEoOjA8zpwHi4fS&#10;BcMThmHL2sB7ZDeaLapqyXoXWh+cgBhx93o8pOvCLyWI9FLKCInohmJvqayhrLd5ZesVr7eB+06J&#10;Yxv8H7owXFksOlFd88TJu6B+oTJKBBedTDPhDHNSKgFFA6qZVz+ped1xD0ULmhP9ZFP8f7TixW4T&#10;iGobunxKieUG7+jw4evh29393cfv7z8dvnwmeII29T7WmH1lN+EYRb8JWfMgg8lfVEOGYu1+shaG&#10;RMS4KXB3sbxYVoWOnXE+xPQMnCH5p6Fa2Sya13z3PCashamnlLytbV6j06q9UVqXII8LXOlAdhwv&#10;Og3z3DHiHmRhlJEs6xg7L39pr2FkfQUSjcBe56V6GcEzJxcCbDrxaovZGSaxgwlY/Rl4zM9QKOP5&#10;N+AJUSo7myawUdaF31U/WyHH/JMDo+5swa1r9+VOizU4Z8W545vIg/wwLvDzy13/AAAA//8DAFBL&#10;AwQUAAYACAAAACEABZxCP+EAAAALAQAADwAAAGRycy9kb3ducmV2LnhtbEyPTUvDQBCG74L/YRnB&#10;i9hNP5JqzKZIoBcPgo2UHrfJNBvMzobstkn/vSMe9DjvPLzzTLaZbCcuOPjWkYL5LAKBVLm6pUbB&#10;Z7l9fALhg6Zad45QwRU9bPLbm0yntRvpAy+70AguIZ9qBSaEPpXSVwat9jPXI/Hu5AarA49DI+tB&#10;j1xuO7mIokRa3RJfMLrHwmD1tTtbBYfmYbndl1SORXg/JWa67t/iQqn7u+n1BUTAKfzB8KPP6pCz&#10;09GdqfaiU5DEi5hRBc/RfAWCid/kyMlquQaZZ/L/D/k3AAAA//8DAFBLAQItABQABgAIAAAAIQDk&#10;mcPA+wAAAOEBAAATAAAAAAAAAAAAAAAAAAAAAABbQ29udGVudF9UeXBlc10ueG1sUEsBAi0AFAAG&#10;AAgAAAAhACOyauHXAAAAlAEAAAsAAAAAAAAAAAAAAAAALAEAAF9yZWxzLy5yZWxzUEsBAi0AFAAG&#10;AAgAAAAhAIiMdMvhAQAAAQQAAA4AAAAAAAAAAAAAAAAALAIAAGRycy9lMm9Eb2MueG1sUEsBAi0A&#10;FAAGAAgAAAAhAAWcQj/hAAAACwEAAA8AAAAAAAAAAAAAAAAAOQQAAGRycy9kb3ducmV2LnhtbFBL&#10;BQYAAAAABAAEAPMAAABHBQAAAAA=&#10;" strokecolor="black [3213]" strokeweight=".5pt">
                <v:stroke joinstyle="miter"/>
              </v:line>
            </w:pict>
          </mc:Fallback>
        </mc:AlternateContent>
      </w:r>
      <w:r w:rsidRPr="00524D5D">
        <w:rPr>
          <w:rFonts w:ascii="Times New Roman" w:eastAsia="Times New Roman" w:hAnsi="Times New Roman" w:cs="Times New Roman"/>
          <w:bCs/>
          <w:noProof/>
          <w:kern w:val="0"/>
          <w:szCs w:val="20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022CAF7B" wp14:editId="0754ADBF">
                <wp:simplePos x="0" y="0"/>
                <wp:positionH relativeFrom="column">
                  <wp:posOffset>4248785</wp:posOffset>
                </wp:positionH>
                <wp:positionV relativeFrom="paragraph">
                  <wp:posOffset>5722620</wp:posOffset>
                </wp:positionV>
                <wp:extent cx="0" cy="268605"/>
                <wp:effectExtent l="0" t="0" r="25400" b="36195"/>
                <wp:wrapNone/>
                <wp:docPr id="66" name="直线连接符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860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D7059CA" id="直线连接符 66" o:spid="_x0000_s1026" style="position:absolute;left:0;text-align:lef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4.55pt,450.6pt" to="334.55pt,471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1OAlOABAAABBAAADgAAAGRycy9lMm9Eb2MueG1srFNLjtQwEN0jcQfLezrplohGUadnMaNhg6DF&#10;5wAep9yx5J9s00lfggsgsYMVS1Zs5jb0HIOyk06PAAmB2Dgpu96res/l9eWgFdmDD9Kahi4XJSVg&#10;uG2l2TX07ZubJxeUhMhMy5Q10NADBHq5efxo3bsaVrazqgVPkMSEuncN7WJ0dVEE3oFmYWEdGDwU&#10;1msWMfS7ovWsR3atilVZVkVvfeu85RAC7l6Ph3ST+YUAHl8KESAS1VDsLebV5/U2rcVmzeqdZ66T&#10;fGqD/UMXmkmDRWeqaxYZeeflL1Racm+DFXHBrS6sEJJD1oBqluVPal53zEHWguYEN9sU/h8tf7Hf&#10;eiLbhlYVJYZpvKPjh6/Hb3f3dx+/v/90/PKZ4Ana1LtQY/aV2fopCm7rk+ZBeJ2+qIYM2drDbC0M&#10;kfBxk+PuqrqoyqeJrjjjnA/xGVhN0k9DlTRJNKvZ/nmIY+opJW0rk9ZglWxvpFI5SOMCV8qTPcOL&#10;jsNyKvEgCwsmZJF0jJ3nv3hQMLK+AoFGYK/LXD2P4JmTcQ4mnniVwewEE9jBDCz/DJzyExTyeP4N&#10;eEbkytbEGaylsf531c9WiDH/5MCoO1lwa9tDvtNsDc5ZvpzpTaRBfhhn+Pnlbn4AAAD//wMAUEsD&#10;BBQABgAIAAAAIQD6jLKS4AAAAAsBAAAPAAAAZHJzL2Rvd25yZXYueG1sTI/BSsNAEIbvgu+wjOBF&#10;7CatDW2aTZFALx4EGyket8k0G8zOhuy2Sd/eEQ/1OP98/PNNtp1sJy44+NaRgngWgUCqXN1So+Cz&#10;3D2vQPigqdadI1RwRQ/b/P4u02ntRvrAyz40gkvIp1qBCaFPpfSVQav9zPVIvDu5werA49DIetAj&#10;l9tOzqMokVa3xBeM7rEwWH3vz1bBV/O02B1KKscivJ8SM10Pb8tCqceH6XUDIuAUbjD86rM65Ox0&#10;dGeqvegUJMk6ZlTBOornIJj4S46cvCyWIPNM/v8h/wEAAP//AwBQSwECLQAUAAYACAAAACEA5JnD&#10;wPsAAADhAQAAEwAAAAAAAAAAAAAAAAAAAAAAW0NvbnRlbnRfVHlwZXNdLnhtbFBLAQItABQABgAI&#10;AAAAIQAjsmrh1wAAAJQBAAALAAAAAAAAAAAAAAAAACwBAABfcmVscy8ucmVsc1BLAQItABQABgAI&#10;AAAAIQDLU4CU4AEAAAEEAAAOAAAAAAAAAAAAAAAAACwCAABkcnMvZTJvRG9jLnhtbFBLAQItABQA&#10;BgAIAAAAIQD6jLKS4AAAAAsBAAAPAAAAAAAAAAAAAAAAADgEAABkcnMvZG93bnJldi54bWxQSwUG&#10;AAAAAAQABADzAAAARQUAAAAA&#10;" strokecolor="black [3213]" strokeweight=".5pt">
                <v:stroke joinstyle="miter"/>
              </v:line>
            </w:pict>
          </mc:Fallback>
        </mc:AlternateContent>
      </w:r>
      <w:r w:rsidRPr="00524D5D">
        <w:rPr>
          <w:rFonts w:ascii="Times New Roman" w:eastAsia="Times New Roman" w:hAnsi="Times New Roman" w:cs="Times New Roman"/>
          <w:bCs/>
          <w:noProof/>
          <w:kern w:val="0"/>
          <w:szCs w:val="20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569A245F" wp14:editId="727232E1">
                <wp:simplePos x="0" y="0"/>
                <wp:positionH relativeFrom="column">
                  <wp:posOffset>4351655</wp:posOffset>
                </wp:positionH>
                <wp:positionV relativeFrom="paragraph">
                  <wp:posOffset>5720715</wp:posOffset>
                </wp:positionV>
                <wp:extent cx="0" cy="268605"/>
                <wp:effectExtent l="0" t="0" r="25400" b="36195"/>
                <wp:wrapNone/>
                <wp:docPr id="67" name="直线连接符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860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C1DC378" id="直线连接符 67" o:spid="_x0000_s1026" style="position:absolute;left:0;text-align:lef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2.65pt,450.45pt" to="342.65pt,471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RsDF+EBAAABBAAADgAAAGRycy9lMm9Eb2MueG1srFPNjtMwEL4j8Q6W79uklbasoqZ72NVyQVDx&#10;8wBeZ9xY8p9s06QvwQsgcYMTR05c9m0oj8HYSdMVIKFdcXEy9nzfzPd5vLrstSI78EFaU9P5rKQE&#10;DLeNNNuavnt7c3ZBSYjMNExZAzXdQ6CX66dPVp2rYGFbqxrwBElMqDpX0zZGVxVF4C1oFmbWgcFD&#10;Yb1mEUO/LRrPOmTXqliU5bLorG+ctxxCwN3r4ZCuM78QwOMrIQJEomqKvcW8+rzeprVYr1i19cy1&#10;ko9tsEd0oZk0WHSiumaRkfde/kGlJfc2WBFn3OrCCiE5ZA2oZl7+puZNyxxkLWhOcJNN4f/R8pe7&#10;jSeyqenyGSWGabyjw8dvh+93P+8+/fjw+fD1C8ETtKlzocLsK7PxYxTcxifNvfA6fVEN6bO1+8la&#10;6CPhwybH3cXyYlmeJ7rihHM+xOdgNUk/NVXSJNGsYrsXIQ6px5S0rUxag1WyuZFK5SCNC1wpT3YM&#10;Lzr287HEvSwsmJBF0jF0nv/iXsHA+hoEGoG9znP1PIInTsY5mHjkVQazE0xgBxOw/DdwzE9QyOP5&#10;EPCEyJWtiRNYS2P936qfrBBD/tGBQXey4NY2+3yn2Rqcs3w545tIg3w/zvDTy13/AgAA//8DAFBL&#10;AwQUAAYACAAAACEABSBYX+AAAAALAQAADwAAAGRycy9kb3ducmV2LnhtbEyPwWrDMAyG74O9g9Fg&#10;l7Haa9bQpnHKCPSyw2DNKDu6sRuHxnKI3SZ9+2ns0B316+PXp3wzuY5dzBBajxJeZgKYwdrrFhsJ&#10;X9X2eQksRIVadR6NhKsJsCnu73KVaT/ip7nsYsOoBEOmJNgY+4zzUFvjVJj53iDtjn5wKtI4NFwP&#10;aqRy1/G5ECl3qkW6YFVvSmvq0+7sJHw3T8l2X2E1lvHjmNrpun9flFI+Pkxva2DRTPEGw68+qUNB&#10;Tgd/Rh1YJyFdLhJCJayEWAEj4i85UPKazIEXOf//Q/EDAAD//wMAUEsBAi0AFAAGAAgAAAAhAOSZ&#10;w8D7AAAA4QEAABMAAAAAAAAAAAAAAAAAAAAAAFtDb250ZW50X1R5cGVzXS54bWxQSwECLQAUAAYA&#10;CAAAACEAI7Jq4dcAAACUAQAACwAAAAAAAAAAAAAAAAAsAQAAX3JlbHMvLnJlbHNQSwECLQAUAAYA&#10;CAAAACEANRsDF+EBAAABBAAADgAAAAAAAAAAAAAAAAAsAgAAZHJzL2Uyb0RvYy54bWxQSwECLQAU&#10;AAYACAAAACEABSBYX+AAAAALAQAADwAAAAAAAAAAAAAAAAA5BAAAZHJzL2Rvd25yZXYueG1sUEsF&#10;BgAAAAAEAAQA8wAAAEYFAAAAAA==&#10;" strokecolor="black [3213]" strokeweight=".5pt">
                <v:stroke joinstyle="miter"/>
              </v:line>
            </w:pict>
          </mc:Fallback>
        </mc:AlternateContent>
      </w:r>
      <w:r w:rsidRPr="00524D5D">
        <w:rPr>
          <w:rFonts w:ascii="Times New Roman" w:eastAsia="Times New Roman" w:hAnsi="Times New Roman" w:cs="Times New Roman"/>
          <w:bCs/>
          <w:noProof/>
          <w:kern w:val="0"/>
          <w:szCs w:val="20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8C1D8A0" wp14:editId="3FA05E19">
                <wp:simplePos x="0" y="0"/>
                <wp:positionH relativeFrom="column">
                  <wp:posOffset>3990975</wp:posOffset>
                </wp:positionH>
                <wp:positionV relativeFrom="paragraph">
                  <wp:posOffset>5571490</wp:posOffset>
                </wp:positionV>
                <wp:extent cx="0" cy="268605"/>
                <wp:effectExtent l="0" t="0" r="25400" b="36195"/>
                <wp:wrapNone/>
                <wp:docPr id="62" name="直线连接符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860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BF8E0C1" id="直线连接符 62" o:spid="_x0000_s1026" style="position:absolute;left:0;text-align:lef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4.25pt,438.7pt" to="314.25pt,459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Hoe9+EBAAABBAAADgAAAGRycy9lMm9Eb2MueG1srFNLbtswEN0X6B0I7mPJBmIEguUsEqSbojX6&#10;OQBDDS0C/IFkLfkSvUCB7tpVl111k9vUOUaHlCwHbYEgRTeUhpz3Zt7jcHXZa0V24IO0pqbzWUkJ&#10;GG4babY1ff/u5uyCkhCZaZiyBmq6h0Av18+frTpXwcK2VjXgCZKYUHWupm2MriqKwFvQLMysA4OH&#10;wnrNIoZ+WzSedciuVbEoy2XRWd84bzmEgLvXwyFdZ34hgMfXQgSIRNUUe4t59Xm9TWuxXrFq65lr&#10;JR/bYP/QhWbSYNGJ6ppFRj54+QeVltzbYEWccasLK4TkkDWgmnn5m5q3LXOQtaA5wU02hf9Hy1/t&#10;Np7IpqbLBSWGabyjw6fvhx9393eff378cvj2leAJ2tS5UGH2ldn4MQpu45PmXnidvqiG9Nna/WQt&#10;9JHwYZPj7mJ5sSzPE11xwjkf4guwmqSfmippkmhWsd3LEIfUY0raViatwSrZ3EilcpDGBa6UJzuG&#10;Fx37+VjiQRYWTMgi6Rg6z39xr2BgfQMCjcBe57l6HsETJ+McTDzyKoPZCSawgwlYPg4c8xMU8ng+&#10;BTwhcmVr4gTW0lj/t+onK8SQf3Rg0J0suLXNPt9ptgbnLF/O+CbSID+MM/z0cte/AAAA//8DAFBL&#10;AwQUAAYACAAAACEALwQSoeIAAAALAQAADwAAAGRycy9kb3ducmV2LnhtbEyPwU7DMAyG70i8Q2Qk&#10;LoilG6ztuqYTqrQLB6StaOKYNV5TrXGqJlu7tyeIAxxtf/r9/flmMh274uBaSwLmswgYUm1VS42A&#10;z2r7nAJzXpKSnSUUcEMHm+L+LpeZsiPt8Lr3DQsh5DIpQHvfZ5y7WqORbmZ7pHA72cFIH8ah4WqQ&#10;Ywg3HV9EUcyNbCl80LLHUmN93l+MgK/m6WV7qKgaS/9xivV0O7wvSyEeH6a3NTCPk/+D4Uc/qEMR&#10;nI72QsqxTkC8SJcBFZAmySuwQPxujgJW81UCvMj5/w7FNwAAAP//AwBQSwECLQAUAAYACAAAACEA&#10;5JnDwPsAAADhAQAAEwAAAAAAAAAAAAAAAAAAAAAAW0NvbnRlbnRfVHlwZXNdLnhtbFBLAQItABQA&#10;BgAIAAAAIQAjsmrh1wAAAJQBAAALAAAAAAAAAAAAAAAAACwBAABfcmVscy8ucmVsc1BLAQItABQA&#10;BgAIAAAAIQDweh734QEAAAEEAAAOAAAAAAAAAAAAAAAAACwCAABkcnMvZTJvRG9jLnhtbFBLAQIt&#10;ABQABgAIAAAAIQAvBBKh4gAAAAsBAAAPAAAAAAAAAAAAAAAAADkEAABkcnMvZG93bnJldi54bWxQ&#10;SwUGAAAAAAQABADzAAAASAUAAAAA&#10;" strokecolor="black [3213]" strokeweight=".5pt">
                <v:stroke joinstyle="miter"/>
              </v:line>
            </w:pict>
          </mc:Fallback>
        </mc:AlternateContent>
      </w:r>
      <w:r w:rsidRPr="00524D5D">
        <w:rPr>
          <w:rFonts w:ascii="Times New Roman" w:eastAsia="Times New Roman" w:hAnsi="Times New Roman" w:cs="Times New Roman"/>
          <w:bCs/>
          <w:noProof/>
          <w:kern w:val="0"/>
          <w:szCs w:val="20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646B52F" wp14:editId="61A18638">
                <wp:simplePos x="0" y="0"/>
                <wp:positionH relativeFrom="column">
                  <wp:posOffset>4096385</wp:posOffset>
                </wp:positionH>
                <wp:positionV relativeFrom="paragraph">
                  <wp:posOffset>5570220</wp:posOffset>
                </wp:positionV>
                <wp:extent cx="0" cy="268605"/>
                <wp:effectExtent l="0" t="0" r="25400" b="36195"/>
                <wp:wrapNone/>
                <wp:docPr id="63" name="直线连接符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860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1FC3E5A" id="直线连接符 63" o:spid="_x0000_s1026" style="position:absolute;left:0;text-align:lef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2.55pt,438.6pt" to="322.55pt,459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jKddOEBAAABBAAADgAAAGRycy9lMm9Eb2MueG1srFPNjtMwEL4j8Q6W7zRpEdUqarqHXS0XBBU/&#10;D+B1xo0l/8k2TfoSvADS3pYTxz3tZd+G8hiMnTRdARICcXEy9nzfzPd5vDrvtSI78EFaU9P5rKQE&#10;DLeNNNuafnh/9eyMkhCZaZiyBmq6h0DP10+frDpXwcK2VjXgCZKYUHWupm2MriqKwFvQLMysA4OH&#10;wnrNIoZ+WzSedciuVbEoy2XRWd84bzmEgLuXwyFdZ34hgMc3QgSIRNUUe4t59Xm9TmuxXrFq65lr&#10;JR/bYP/QhWbSYNGJ6pJFRj56+QuVltzbYEWccasLK4TkkDWgmnn5k5p3LXOQtaA5wU02hf9Hy1/v&#10;Np7IpqbL55QYpvGODp/vDvcP3x9uvn26PXz9QvAEbepcqDD7wmz8GAW38UlzL7xOX1RD+mztfrIW&#10;+kj4sMlxd7E8W5YvEl1xwjkf4kuwmqSfmippkmhWsd2rEIfUY0raViatwSrZXEmlcpDGBS6UJzuG&#10;Fx37+VjiURYWTMgi6Rg6z39xr2BgfQsCjcBe57l6HsETJ+McTDzyKoPZCSawgwlY/hk45ico5PH8&#10;G/CEyJWtiRNYS2P976qfrBBD/tGBQXey4No2+3yn2Rqcs3w545tIg/w4zvDTy13/AAAA//8DAFBL&#10;AwQUAAYACAAAACEA0slxN+IAAAALAQAADwAAAGRycy9kb3ducmV2LnhtbEyPwU7DMAyG70i8Q2Qk&#10;LoilHbTburoTqrQLB6StaOKYNVlTrXGqJlu7tyeIAxxtf/r9/flmMh27qsG1lhDiWQRMUW1lSw3C&#10;Z7V9XgJzXpAUnSWFcFMONsX9XS4yaUfaqeveNyyEkMsEgva+zzh3tVZGuJntFYXbyQ5G+DAODZeD&#10;GEO46fg8ilJuREvhgxa9KrWqz/uLQfhqnl62h4qqsfQfp1RPt8N7UiI+Pkxva2BeTf4Phh/9oA5F&#10;cDraC0nHOoT0NYkDirBcLObAAvG7OSKs4lUCvMj5/w7FNwAAAP//AwBQSwECLQAUAAYACAAAACEA&#10;5JnDwPsAAADhAQAAEwAAAAAAAAAAAAAAAAAAAAAAW0NvbnRlbnRfVHlwZXNdLnhtbFBLAQItABQA&#10;BgAIAAAAIQAjsmrh1wAAAJQBAAALAAAAAAAAAAAAAAAAACwBAABfcmVscy8ucmVsc1BLAQItABQA&#10;BgAIAAAAIQAOMp104QEAAAEEAAAOAAAAAAAAAAAAAAAAACwCAABkcnMvZTJvRG9jLnhtbFBLAQIt&#10;ABQABgAIAAAAIQDSyXE34gAAAAsBAAAPAAAAAAAAAAAAAAAAADkEAABkcnMvZG93bnJldi54bWxQ&#10;SwUGAAAAAAQABADzAAAASAUAAAAA&#10;" strokecolor="black [3213]" strokeweight=".5pt">
                <v:stroke joinstyle="miter"/>
              </v:line>
            </w:pict>
          </mc:Fallback>
        </mc:AlternateContent>
      </w:r>
      <w:r w:rsidRPr="00524D5D">
        <w:rPr>
          <w:rFonts w:ascii="Times New Roman" w:eastAsia="Times New Roman" w:hAnsi="Times New Roman" w:cs="Times New Roman"/>
          <w:bCs/>
          <w:noProof/>
          <w:kern w:val="0"/>
          <w:szCs w:val="20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0CA6EA63" wp14:editId="7A7A9BD9">
                <wp:simplePos x="0" y="0"/>
                <wp:positionH relativeFrom="column">
                  <wp:posOffset>4199255</wp:posOffset>
                </wp:positionH>
                <wp:positionV relativeFrom="paragraph">
                  <wp:posOffset>5568315</wp:posOffset>
                </wp:positionV>
                <wp:extent cx="0" cy="268605"/>
                <wp:effectExtent l="0" t="0" r="25400" b="36195"/>
                <wp:wrapNone/>
                <wp:docPr id="64" name="直线连接符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860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91AEA19" id="直线连接符 64" o:spid="_x0000_s1026" style="position:absolute;left:0;text-align:lef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0.65pt,438.45pt" to="330.65pt,459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sT3SOEBAAABBAAADgAAAGRycy9lMm9Eb2MueG1srFPNjtMwEL4j8Q6W7zRpBdUqarqHXS0XBBU/&#10;D+B1xo0l/8k2TfoSvADS3pYTxz3tZd+G8hiMnTRdARICcXEy9nzfzPd5vDrvtSI78EFaU9P5rKQE&#10;DLeNNNuafnh/9eyMkhCZaZiyBmq6h0DP10+frDpXwcK2VjXgCZKYUHWupm2MriqKwFvQLMysA4OH&#10;wnrNIoZ+WzSedciuVbEoy2XRWd84bzmEgLuXwyFdZ34hgMc3QgSIRNUUe4t59Xm9TmuxXrFq65lr&#10;JR/bYP/QhWbSYNGJ6pJFRj56+QuVltzbYEWccasLK4TkkDWgmnn5k5p3LXOQtaA5wU02hf9Hy1/v&#10;Np7IpqbL55QYpvGODp/vDvcP3x9uvn26PXz9QvAEbepcqDD7wmz8GAW38UlzL7xOX1RD+mztfrIW&#10;+kj4sMlxd7E8W5YvEl1xwjkf4kuwmqSfmippkmhWsd2rEIfUY0raViatwSrZXEmlcpDGBS6UJzuG&#10;Fx37+VjiURYWTMgi6Rg6z39xr2BgfQsCjcBe57l6HsETJ+McTDzyKoPZCSawgwlY/hk45ico5PH8&#10;G/CEyJWtiRNYS2P976qfrBBD/tGBQXey4No2+3yn2Rqcs3w545tIg/w4zvDTy13/AAAA//8DAFBL&#10;AwQUAAYACAAAACEA1bahoOEAAAALAQAADwAAAGRycy9kb3ducmV2LnhtbEyPwU7DMAyG70i8Q2Qk&#10;Loil3URYS9MJVdqFAxIrmjhmjddUNE7VZGv39gRxGEfbn35/f7GZbc/OOPrOkYR0kQBDapzuqJXw&#10;WW8f18B8UKRV7wglXNDDpry9KVSu3UQfeN6FlsUQ8rmSYEIYcs59Y9Aqv3ADUrwd3WhViOPYcj2q&#10;KYbbni+TRHCrOoofjBqwMth8705Wwlf7sNrua6qnKrwfhZkv+7enSsr7u/n1BVjAOVxh+NWP6lBG&#10;p4M7kfaslyBEuoqohPWzyIBF4m9zkJCl2RJ4WfD/HcofAAAA//8DAFBLAQItABQABgAIAAAAIQDk&#10;mcPA+wAAAOEBAAATAAAAAAAAAAAAAAAAAAAAAABbQ29udGVudF9UeXBlc10ueG1sUEsBAi0AFAAG&#10;AAgAAAAhACOyauHXAAAAlAEAAAsAAAAAAAAAAAAAAAAALAEAAF9yZWxzLy5yZWxzUEsBAi0AFAAG&#10;AAgAAAAhAHbE90jhAQAAAQQAAA4AAAAAAAAAAAAAAAAALAIAAGRycy9lMm9Eb2MueG1sUEsBAi0A&#10;FAAGAAgAAAAhANW2oaDhAAAACwEAAA8AAAAAAAAAAAAAAAAAOQQAAGRycy9kb3ducmV2LnhtbFBL&#10;BQYAAAAABAAEAPMAAABHBQAAAAA=&#10;" strokecolor="black [3213]" strokeweight=".5pt">
                <v:stroke joinstyle="miter"/>
              </v:line>
            </w:pict>
          </mc:Fallback>
        </mc:AlternateContent>
      </w:r>
    </w:p>
    <w:sectPr w:rsidR="001F5B0D" w:rsidRPr="00956DD9" w:rsidSect="004B621A">
      <w:pgSz w:w="11900" w:h="16840"/>
      <w:pgMar w:top="1440" w:right="1800" w:bottom="1440" w:left="1800" w:header="851" w:footer="992" w:gutter="0"/>
      <w:cols w:space="425"/>
      <w:docGrid w:type="lines" w:linePitch="423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BDB"/>
    <w:rsid w:val="000123EB"/>
    <w:rsid w:val="00047D5D"/>
    <w:rsid w:val="000C27D8"/>
    <w:rsid w:val="000C4202"/>
    <w:rsid w:val="000F68A5"/>
    <w:rsid w:val="001B6C86"/>
    <w:rsid w:val="001E5204"/>
    <w:rsid w:val="001F5B0D"/>
    <w:rsid w:val="002667AA"/>
    <w:rsid w:val="00322E61"/>
    <w:rsid w:val="0033225A"/>
    <w:rsid w:val="003529D6"/>
    <w:rsid w:val="003B5330"/>
    <w:rsid w:val="00410E8B"/>
    <w:rsid w:val="004B15CB"/>
    <w:rsid w:val="004B621A"/>
    <w:rsid w:val="004D6CA1"/>
    <w:rsid w:val="00524D5D"/>
    <w:rsid w:val="00556702"/>
    <w:rsid w:val="005D09A7"/>
    <w:rsid w:val="00602FB0"/>
    <w:rsid w:val="0065628A"/>
    <w:rsid w:val="00661E7D"/>
    <w:rsid w:val="00683409"/>
    <w:rsid w:val="00695D28"/>
    <w:rsid w:val="006C2CDB"/>
    <w:rsid w:val="006F48DD"/>
    <w:rsid w:val="007B64D6"/>
    <w:rsid w:val="007C27F4"/>
    <w:rsid w:val="007F38C3"/>
    <w:rsid w:val="009431A5"/>
    <w:rsid w:val="00956DD9"/>
    <w:rsid w:val="00975FA8"/>
    <w:rsid w:val="00996709"/>
    <w:rsid w:val="00A34D9E"/>
    <w:rsid w:val="00A85C37"/>
    <w:rsid w:val="00B0186B"/>
    <w:rsid w:val="00B63F62"/>
    <w:rsid w:val="00B83C2A"/>
    <w:rsid w:val="00B968BD"/>
    <w:rsid w:val="00BD1DF5"/>
    <w:rsid w:val="00C15BDB"/>
    <w:rsid w:val="00CC1638"/>
    <w:rsid w:val="00CE6F73"/>
    <w:rsid w:val="00D731B9"/>
    <w:rsid w:val="00E2092D"/>
    <w:rsid w:val="00E309B8"/>
    <w:rsid w:val="00E5683A"/>
    <w:rsid w:val="00F45CA0"/>
    <w:rsid w:val="00FA1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3960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5B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120</Words>
  <Characters>685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ru</dc:creator>
  <cp:keywords/>
  <dc:description/>
  <cp:lastModifiedBy>li yaru</cp:lastModifiedBy>
  <cp:revision>50</cp:revision>
  <dcterms:created xsi:type="dcterms:W3CDTF">2019-03-27T07:30:00Z</dcterms:created>
  <dcterms:modified xsi:type="dcterms:W3CDTF">2019-04-22T12:17:00Z</dcterms:modified>
</cp:coreProperties>
</file>